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87EE5" w14:textId="29C19168" w:rsidR="00446AF9" w:rsidRDefault="00446AF9" w:rsidP="00E7245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</w:t>
      </w:r>
      <w:r w:rsidR="00A655F4" w:rsidRPr="00F94CE4">
        <w:rPr>
          <w:rFonts w:ascii="Times New Roman" w:hAnsi="Times New Roman" w:cs="Times New Roman"/>
          <w:b/>
          <w:b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LEMENTAL MATERIAL</w:t>
      </w:r>
    </w:p>
    <w:p w14:paraId="54644187" w14:textId="77777777" w:rsidR="00D611B0" w:rsidRPr="00D611B0" w:rsidRDefault="00D611B0" w:rsidP="00D611B0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2532AF7C" w14:textId="574809F9" w:rsidR="00D611B0" w:rsidRPr="00E97596" w:rsidRDefault="00994560" w:rsidP="00D611B0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E97596"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6FA34086" wp14:editId="7BA72BCB">
            <wp:extent cx="6118860" cy="3703320"/>
            <wp:effectExtent l="0" t="0" r="0" b="0"/>
            <wp:docPr id="286645588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3703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00ADF4" w14:textId="26031C16" w:rsidR="00C60E6B" w:rsidRDefault="00D611B0" w:rsidP="006022C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97596"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  <w:t xml:space="preserve">Supplemental figure 1. </w:t>
      </w:r>
      <w:r w:rsidR="008869F3" w:rsidRPr="00E97596"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  <w:t>Directed acyclic graph</w:t>
      </w:r>
      <w:r w:rsidRPr="00E97596"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  <w:t xml:space="preserve"> of potential confounders/</w:t>
      </w:r>
      <w:r w:rsidR="008869F3" w:rsidRPr="00E97596"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  <w:t>mediators assessed at baseline related to the</w:t>
      </w:r>
      <w:r w:rsidRPr="00E97596"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  <w:t xml:space="preserve"> association between vehicle traffic exposure at baseline and lung function at follow-up.</w:t>
      </w:r>
      <w:r w:rsidR="00C60E6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4FC293E" w14:textId="77777777" w:rsidR="00BB2C96" w:rsidRDefault="00BB2C96" w:rsidP="00BB2C9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B1E5337" w14:textId="77777777" w:rsidR="00BB2C96" w:rsidRDefault="00BB2C96" w:rsidP="00BB2C9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2F21F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7BDD979" wp14:editId="294CDECF">
            <wp:extent cx="6120000" cy="4860000"/>
            <wp:effectExtent l="0" t="0" r="0" b="0"/>
            <wp:docPr id="7" name="Bildobjekt 6" descr="En bild som visar text, diagram, Parallell, linje&#10;&#10;Automatiskt genererad beskrivning">
              <a:extLst xmlns:a="http://schemas.openxmlformats.org/drawingml/2006/main">
                <a:ext uri="{FF2B5EF4-FFF2-40B4-BE49-F238E27FC236}">
                  <a16:creationId xmlns:a16="http://schemas.microsoft.com/office/drawing/2014/main" id="{CC2BFCD4-C575-A375-A197-23195CF0A6D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ildobjekt 6" descr="En bild som visar text, diagram, Parallell, linje&#10;&#10;Automatiskt genererad beskrivning">
                      <a:extLst>
                        <a:ext uri="{FF2B5EF4-FFF2-40B4-BE49-F238E27FC236}">
                          <a16:creationId xmlns:a16="http://schemas.microsoft.com/office/drawing/2014/main" id="{CC2BFCD4-C575-A375-A197-23195CF0A6D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48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6B3C46" w14:textId="18E88B66" w:rsidR="00BB2C96" w:rsidRDefault="00BB2C96" w:rsidP="00BB2C96">
      <w:pPr>
        <w:spacing w:line="360" w:lineRule="auto"/>
        <w:jc w:val="both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>Supplemental f</w:t>
      </w:r>
      <w:r w:rsidRPr="002F21FB">
        <w:rPr>
          <w:rFonts w:ascii="Times New Roman" w:hAnsi="Times New Roman" w:cs="Times New Roman"/>
          <w:b/>
          <w:bCs/>
          <w:sz w:val="18"/>
          <w:szCs w:val="18"/>
          <w:lang w:val="en-US"/>
        </w:rPr>
        <w:t>igure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Pr="002F21FB">
        <w:rPr>
          <w:rFonts w:ascii="Times New Roman" w:hAnsi="Times New Roman" w:cs="Times New Roman"/>
          <w:b/>
          <w:bCs/>
          <w:sz w:val="18"/>
          <w:szCs w:val="18"/>
          <w:lang w:val="en-US"/>
        </w:rPr>
        <w:t>2. FEV</w:t>
      </w:r>
      <w:r w:rsidRPr="00007411">
        <w:rPr>
          <w:rFonts w:ascii="Times New Roman" w:hAnsi="Times New Roman" w:cs="Times New Roman"/>
          <w:b/>
          <w:bCs/>
          <w:sz w:val="18"/>
          <w:szCs w:val="18"/>
          <w:vertAlign w:val="subscript"/>
          <w:lang w:val="en-US"/>
        </w:rPr>
        <w:t>1</w:t>
      </w:r>
      <w:r w:rsidRPr="002F21FB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pp and </w:t>
      </w:r>
      <w:proofErr w:type="spellStart"/>
      <w:r w:rsidRPr="002F21FB">
        <w:rPr>
          <w:rFonts w:ascii="Times New Roman" w:hAnsi="Times New Roman" w:cs="Times New Roman"/>
          <w:b/>
          <w:bCs/>
          <w:sz w:val="18"/>
          <w:szCs w:val="18"/>
          <w:lang w:val="en-US"/>
        </w:rPr>
        <w:t>FVCpp</w:t>
      </w:r>
      <w:proofErr w:type="spellEnd"/>
      <w:r w:rsidRPr="002F21FB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at follow-up by 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>vehicle</w:t>
      </w:r>
      <w:r w:rsidRPr="002F21FB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Pr="00F92530">
        <w:rPr>
          <w:rFonts w:ascii="Times New Roman" w:hAnsi="Times New Roman" w:cs="Times New Roman"/>
          <w:b/>
          <w:bCs/>
          <w:sz w:val="18"/>
          <w:szCs w:val="18"/>
          <w:lang w:val="en-US"/>
        </w:rPr>
        <w:t>traffic exposure</w:t>
      </w:r>
      <w:r w:rsidRPr="002F21FB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at baseline.</w:t>
      </w:r>
    </w:p>
    <w:p w14:paraId="36D6F1F3" w14:textId="1585A296" w:rsidR="00C60E6B" w:rsidRDefault="00BB2C96" w:rsidP="006022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F4653">
        <w:rPr>
          <w:rFonts w:ascii="Times New Roman" w:hAnsi="Times New Roman" w:cs="Times New Roman"/>
          <w:sz w:val="18"/>
          <w:szCs w:val="18"/>
          <w:lang w:val="en-US"/>
        </w:rPr>
        <w:t>p&lt;0.05 from T-tests in bold. FEV</w:t>
      </w:r>
      <w:r w:rsidRPr="007F4653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1</w:t>
      </w:r>
      <w:r w:rsidRPr="007F4653">
        <w:rPr>
          <w:rFonts w:ascii="Times New Roman" w:hAnsi="Times New Roman" w:cs="Times New Roman"/>
          <w:sz w:val="18"/>
          <w:szCs w:val="18"/>
          <w:lang w:val="en-US"/>
        </w:rPr>
        <w:t xml:space="preserve">pp: Forced expiratory volume in 1 second as % of predicted. </w:t>
      </w:r>
      <w:proofErr w:type="spellStart"/>
      <w:r w:rsidRPr="007F4653">
        <w:rPr>
          <w:rFonts w:ascii="Times New Roman" w:hAnsi="Times New Roman" w:cs="Times New Roman"/>
          <w:sz w:val="18"/>
          <w:szCs w:val="18"/>
          <w:lang w:val="en-US"/>
        </w:rPr>
        <w:t>FVCpp</w:t>
      </w:r>
      <w:proofErr w:type="spellEnd"/>
      <w:r w:rsidRPr="007F4653">
        <w:rPr>
          <w:rFonts w:ascii="Times New Roman" w:hAnsi="Times New Roman" w:cs="Times New Roman"/>
          <w:sz w:val="18"/>
          <w:szCs w:val="18"/>
          <w:lang w:val="en-US"/>
        </w:rPr>
        <w:t xml:space="preserve">: Forced vital capacity as % of predicted. HVT: Heavy vehicle traffic in number of heavy </w:t>
      </w:r>
      <w:proofErr w:type="gramStart"/>
      <w:r w:rsidRPr="007F4653">
        <w:rPr>
          <w:rFonts w:ascii="Times New Roman" w:hAnsi="Times New Roman" w:cs="Times New Roman"/>
          <w:sz w:val="18"/>
          <w:szCs w:val="18"/>
          <w:lang w:val="en-US"/>
        </w:rPr>
        <w:t>vehicles/day</w:t>
      </w:r>
      <w:proofErr w:type="gramEnd"/>
      <w:r w:rsidRPr="007F4653">
        <w:rPr>
          <w:rFonts w:ascii="Times New Roman" w:hAnsi="Times New Roman" w:cs="Times New Roman"/>
          <w:sz w:val="18"/>
          <w:szCs w:val="18"/>
          <w:lang w:val="en-US"/>
        </w:rPr>
        <w:t xml:space="preserve">. TVT: Total vehicle traffic in </w:t>
      </w:r>
      <w:proofErr w:type="gramStart"/>
      <w:r w:rsidRPr="007F4653">
        <w:rPr>
          <w:rFonts w:ascii="Times New Roman" w:hAnsi="Times New Roman" w:cs="Times New Roman"/>
          <w:sz w:val="18"/>
          <w:szCs w:val="18"/>
          <w:lang w:val="en-US"/>
        </w:rPr>
        <w:t>number</w:t>
      </w:r>
      <w:proofErr w:type="gramEnd"/>
      <w:r w:rsidRPr="007F4653">
        <w:rPr>
          <w:rFonts w:ascii="Times New Roman" w:hAnsi="Times New Roman" w:cs="Times New Roman"/>
          <w:sz w:val="18"/>
          <w:szCs w:val="18"/>
          <w:lang w:val="en-US"/>
        </w:rPr>
        <w:t xml:space="preserve"> of vehicles/day.</w:t>
      </w:r>
      <w:r w:rsidR="00C60E6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E1D9CFA" w14:textId="4CDFC8BA" w:rsidR="005B30AA" w:rsidRDefault="004F592A" w:rsidP="005B30A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616DE931" wp14:editId="5097F8F5">
            <wp:extent cx="2980800" cy="1807200"/>
            <wp:effectExtent l="0" t="0" r="0" b="3175"/>
            <wp:docPr id="469749220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0800" cy="1807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0246F59" wp14:editId="50D072C3">
            <wp:extent cx="2980800" cy="1807200"/>
            <wp:effectExtent l="0" t="0" r="0" b="3175"/>
            <wp:docPr id="420990100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0800" cy="1807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5BF5FD" w14:textId="304F9D29" w:rsidR="00184F63" w:rsidRDefault="005B30AA" w:rsidP="00184F63">
      <w:pPr>
        <w:spacing w:line="360" w:lineRule="auto"/>
        <w:jc w:val="both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>Supplemental f</w:t>
      </w:r>
      <w:r w:rsidRPr="00947AB8">
        <w:rPr>
          <w:rFonts w:ascii="Times New Roman" w:hAnsi="Times New Roman" w:cs="Times New Roman"/>
          <w:b/>
          <w:bCs/>
          <w:sz w:val="18"/>
          <w:szCs w:val="18"/>
          <w:lang w:val="en-US"/>
        </w:rPr>
        <w:t>igure</w:t>
      </w:r>
      <w:r w:rsidR="00D9364A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="00BB2C96">
        <w:rPr>
          <w:rFonts w:ascii="Times New Roman" w:hAnsi="Times New Roman" w:cs="Times New Roman"/>
          <w:b/>
          <w:bCs/>
          <w:sz w:val="18"/>
          <w:szCs w:val="18"/>
          <w:lang w:val="en-US"/>
        </w:rPr>
        <w:t>3</w:t>
      </w:r>
      <w:r w:rsidRPr="00947AB8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. Adjusted </w:t>
      </w:r>
      <w:r w:rsidR="00D9364A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associations between vehicle traffic exposure at baseline and </w:t>
      </w:r>
      <w:r w:rsidRPr="00947AB8">
        <w:rPr>
          <w:rFonts w:ascii="Times New Roman" w:hAnsi="Times New Roman" w:cs="Times New Roman"/>
          <w:b/>
          <w:bCs/>
          <w:sz w:val="18"/>
          <w:szCs w:val="18"/>
          <w:lang w:val="en-US"/>
        </w:rPr>
        <w:t>FEV</w:t>
      </w:r>
      <w:r w:rsidRPr="00007411">
        <w:rPr>
          <w:rFonts w:ascii="Times New Roman" w:hAnsi="Times New Roman" w:cs="Times New Roman"/>
          <w:b/>
          <w:bCs/>
          <w:sz w:val="18"/>
          <w:szCs w:val="18"/>
          <w:vertAlign w:val="subscript"/>
          <w:lang w:val="en-US"/>
        </w:rPr>
        <w:t>1</w:t>
      </w:r>
      <w:r w:rsidR="004F592A">
        <w:rPr>
          <w:rFonts w:ascii="Times New Roman" w:hAnsi="Times New Roman" w:cs="Times New Roman"/>
          <w:b/>
          <w:bCs/>
          <w:sz w:val="18"/>
          <w:szCs w:val="18"/>
          <w:lang w:val="en-US"/>
        </w:rPr>
        <w:t>pp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and</w:t>
      </w:r>
      <w:r w:rsidRPr="00947AB8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proofErr w:type="spellStart"/>
      <w:r w:rsidRPr="00947AB8">
        <w:rPr>
          <w:rFonts w:ascii="Times New Roman" w:hAnsi="Times New Roman" w:cs="Times New Roman"/>
          <w:b/>
          <w:bCs/>
          <w:sz w:val="18"/>
          <w:szCs w:val="18"/>
          <w:lang w:val="en-US"/>
        </w:rPr>
        <w:t>FVC</w:t>
      </w:r>
      <w:r w:rsidR="004F592A">
        <w:rPr>
          <w:rFonts w:ascii="Times New Roman" w:hAnsi="Times New Roman" w:cs="Times New Roman"/>
          <w:b/>
          <w:bCs/>
          <w:sz w:val="18"/>
          <w:szCs w:val="18"/>
          <w:lang w:val="en-US"/>
        </w:rPr>
        <w:t>pp</w:t>
      </w:r>
      <w:proofErr w:type="spellEnd"/>
      <w:r w:rsidRPr="00947AB8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at follow-up.</w:t>
      </w:r>
    </w:p>
    <w:p w14:paraId="3C1735EE" w14:textId="411606B1" w:rsidR="005B30AA" w:rsidRPr="007F4653" w:rsidRDefault="005B30AA" w:rsidP="00184F63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7F4653">
        <w:rPr>
          <w:rFonts w:ascii="Times New Roman" w:hAnsi="Times New Roman" w:cs="Times New Roman"/>
          <w:sz w:val="18"/>
          <w:szCs w:val="18"/>
          <w:lang w:val="en-US"/>
        </w:rPr>
        <w:t xml:space="preserve">B-coefficients are presented along with 95% confidence intervals. Each grade of exposure was </w:t>
      </w:r>
      <w:r w:rsidR="0062620B" w:rsidRPr="007F4653">
        <w:rPr>
          <w:rFonts w:ascii="Times New Roman" w:hAnsi="Times New Roman" w:cs="Times New Roman"/>
          <w:sz w:val="18"/>
          <w:szCs w:val="18"/>
          <w:lang w:val="en-US"/>
        </w:rPr>
        <w:t xml:space="preserve">included in </w:t>
      </w:r>
      <w:r w:rsidRPr="007F4653">
        <w:rPr>
          <w:rFonts w:ascii="Times New Roman" w:hAnsi="Times New Roman" w:cs="Times New Roman"/>
          <w:sz w:val="18"/>
          <w:szCs w:val="18"/>
          <w:lang w:val="en-US"/>
        </w:rPr>
        <w:t>separate</w:t>
      </w:r>
      <w:r w:rsidR="0062620B" w:rsidRPr="007F4653">
        <w:rPr>
          <w:rFonts w:ascii="Times New Roman" w:hAnsi="Times New Roman" w:cs="Times New Roman"/>
          <w:sz w:val="18"/>
          <w:szCs w:val="18"/>
          <w:lang w:val="en-US"/>
        </w:rPr>
        <w:t xml:space="preserve"> models</w:t>
      </w:r>
      <w:r w:rsidRPr="007F4653">
        <w:rPr>
          <w:rFonts w:ascii="Times New Roman" w:hAnsi="Times New Roman" w:cs="Times New Roman"/>
          <w:sz w:val="18"/>
          <w:szCs w:val="18"/>
          <w:lang w:val="en-US"/>
        </w:rPr>
        <w:t xml:space="preserve"> adjusted for sex, home dampness, parental smoking and physician-diagnosed asthma at baseline.</w:t>
      </w:r>
      <w:r w:rsidR="006C0BBC" w:rsidRPr="007F4653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62620B" w:rsidRPr="007F4653">
        <w:rPr>
          <w:rFonts w:ascii="Times New Roman" w:hAnsi="Times New Roman" w:cs="Times New Roman"/>
          <w:sz w:val="18"/>
          <w:szCs w:val="18"/>
          <w:lang w:val="en-US"/>
        </w:rPr>
        <w:t>FEV</w:t>
      </w:r>
      <w:r w:rsidR="0062620B" w:rsidRPr="007F4653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1</w:t>
      </w:r>
      <w:r w:rsidR="004F592A">
        <w:rPr>
          <w:rFonts w:ascii="Times New Roman" w:hAnsi="Times New Roman" w:cs="Times New Roman"/>
          <w:sz w:val="18"/>
          <w:szCs w:val="18"/>
          <w:lang w:val="en-US"/>
        </w:rPr>
        <w:t>pp</w:t>
      </w:r>
      <w:r w:rsidR="0062620B" w:rsidRPr="007F4653">
        <w:rPr>
          <w:rFonts w:ascii="Times New Roman" w:hAnsi="Times New Roman" w:cs="Times New Roman"/>
          <w:sz w:val="18"/>
          <w:szCs w:val="18"/>
          <w:lang w:val="en-US"/>
        </w:rPr>
        <w:t xml:space="preserve">: </w:t>
      </w:r>
      <w:r w:rsidR="006C0BBC" w:rsidRPr="007F4653">
        <w:rPr>
          <w:rFonts w:ascii="Times New Roman" w:hAnsi="Times New Roman" w:cs="Times New Roman"/>
          <w:sz w:val="18"/>
          <w:szCs w:val="18"/>
          <w:lang w:val="en-US"/>
        </w:rPr>
        <w:t xml:space="preserve">Forced expiratory volume in 1 second as </w:t>
      </w:r>
      <w:r w:rsidR="004F592A">
        <w:rPr>
          <w:rFonts w:ascii="Times New Roman" w:hAnsi="Times New Roman" w:cs="Times New Roman"/>
          <w:sz w:val="18"/>
          <w:szCs w:val="18"/>
          <w:lang w:val="en-US"/>
        </w:rPr>
        <w:t>% of predicted</w:t>
      </w:r>
      <w:r w:rsidR="006C0BBC" w:rsidRPr="007F4653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proofErr w:type="spellStart"/>
      <w:r w:rsidR="0062620B" w:rsidRPr="007F4653">
        <w:rPr>
          <w:rFonts w:ascii="Times New Roman" w:hAnsi="Times New Roman" w:cs="Times New Roman"/>
          <w:sz w:val="18"/>
          <w:szCs w:val="18"/>
          <w:lang w:val="en-US"/>
        </w:rPr>
        <w:t>FVC</w:t>
      </w:r>
      <w:r w:rsidR="004F592A">
        <w:rPr>
          <w:rFonts w:ascii="Times New Roman" w:hAnsi="Times New Roman" w:cs="Times New Roman"/>
          <w:sz w:val="18"/>
          <w:szCs w:val="18"/>
          <w:lang w:val="en-US"/>
        </w:rPr>
        <w:t>pp</w:t>
      </w:r>
      <w:proofErr w:type="spellEnd"/>
      <w:r w:rsidR="0062620B" w:rsidRPr="007F4653">
        <w:rPr>
          <w:rFonts w:ascii="Times New Roman" w:hAnsi="Times New Roman" w:cs="Times New Roman"/>
          <w:sz w:val="18"/>
          <w:szCs w:val="18"/>
          <w:lang w:val="en-US"/>
        </w:rPr>
        <w:t xml:space="preserve">: </w:t>
      </w:r>
      <w:r w:rsidR="006C0BBC" w:rsidRPr="007F4653">
        <w:rPr>
          <w:rFonts w:ascii="Times New Roman" w:hAnsi="Times New Roman" w:cs="Times New Roman"/>
          <w:sz w:val="18"/>
          <w:szCs w:val="18"/>
          <w:lang w:val="en-US"/>
        </w:rPr>
        <w:t xml:space="preserve">Forced vital capacity as </w:t>
      </w:r>
      <w:r w:rsidR="004F592A">
        <w:rPr>
          <w:rFonts w:ascii="Times New Roman" w:hAnsi="Times New Roman" w:cs="Times New Roman"/>
          <w:sz w:val="18"/>
          <w:szCs w:val="18"/>
          <w:lang w:val="en-US"/>
        </w:rPr>
        <w:t>% of predicted</w:t>
      </w:r>
      <w:r w:rsidR="006C0BBC" w:rsidRPr="007F4653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="0062620B" w:rsidRPr="007F4653">
        <w:rPr>
          <w:rFonts w:ascii="Times New Roman" w:hAnsi="Times New Roman" w:cs="Times New Roman"/>
          <w:sz w:val="18"/>
          <w:szCs w:val="18"/>
          <w:lang w:val="en-US"/>
        </w:rPr>
        <w:t xml:space="preserve">HVT: </w:t>
      </w:r>
      <w:r w:rsidR="006C0BBC" w:rsidRPr="007F4653">
        <w:rPr>
          <w:rFonts w:ascii="Times New Roman" w:hAnsi="Times New Roman" w:cs="Times New Roman"/>
          <w:sz w:val="18"/>
          <w:szCs w:val="18"/>
          <w:lang w:val="en-US"/>
        </w:rPr>
        <w:t xml:space="preserve">Heavy vehicle traffic in number of heavy </w:t>
      </w:r>
      <w:proofErr w:type="gramStart"/>
      <w:r w:rsidR="006C0BBC" w:rsidRPr="007F4653">
        <w:rPr>
          <w:rFonts w:ascii="Times New Roman" w:hAnsi="Times New Roman" w:cs="Times New Roman"/>
          <w:sz w:val="18"/>
          <w:szCs w:val="18"/>
          <w:lang w:val="en-US"/>
        </w:rPr>
        <w:t>vehicles/day</w:t>
      </w:r>
      <w:proofErr w:type="gramEnd"/>
      <w:r w:rsidR="006C0BBC" w:rsidRPr="007F4653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="0062620B" w:rsidRPr="007F4653">
        <w:rPr>
          <w:rFonts w:ascii="Times New Roman" w:hAnsi="Times New Roman" w:cs="Times New Roman"/>
          <w:sz w:val="18"/>
          <w:szCs w:val="18"/>
          <w:lang w:val="en-US"/>
        </w:rPr>
        <w:t xml:space="preserve">TVT: </w:t>
      </w:r>
      <w:r w:rsidR="006C0BBC" w:rsidRPr="007F4653">
        <w:rPr>
          <w:rFonts w:ascii="Times New Roman" w:hAnsi="Times New Roman" w:cs="Times New Roman"/>
          <w:sz w:val="18"/>
          <w:szCs w:val="18"/>
          <w:lang w:val="en-US"/>
        </w:rPr>
        <w:t xml:space="preserve">Total vehicle traffic in </w:t>
      </w:r>
      <w:proofErr w:type="gramStart"/>
      <w:r w:rsidR="006C0BBC" w:rsidRPr="007F4653">
        <w:rPr>
          <w:rFonts w:ascii="Times New Roman" w:hAnsi="Times New Roman" w:cs="Times New Roman"/>
          <w:sz w:val="18"/>
          <w:szCs w:val="18"/>
          <w:lang w:val="en-US"/>
        </w:rPr>
        <w:t>number</w:t>
      </w:r>
      <w:proofErr w:type="gramEnd"/>
      <w:r w:rsidR="006C0BBC" w:rsidRPr="007F4653">
        <w:rPr>
          <w:rFonts w:ascii="Times New Roman" w:hAnsi="Times New Roman" w:cs="Times New Roman"/>
          <w:sz w:val="18"/>
          <w:szCs w:val="18"/>
          <w:lang w:val="en-US"/>
        </w:rPr>
        <w:t xml:space="preserve"> of vehicles/day.</w:t>
      </w:r>
    </w:p>
    <w:p w14:paraId="599FB6EF" w14:textId="77777777" w:rsidR="005B30AA" w:rsidRDefault="005B30AA" w:rsidP="00E7245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6EC904D" w14:textId="6AA8CBEC" w:rsidR="00C60E6B" w:rsidRPr="00E97596" w:rsidRDefault="00292C58" w:rsidP="00C60E6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97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D8A29DF" wp14:editId="22C9E574">
            <wp:extent cx="3024000" cy="1821600"/>
            <wp:effectExtent l="0" t="0" r="5080" b="7620"/>
            <wp:docPr id="1208908288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1821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E97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0D06004" wp14:editId="3151CC05">
            <wp:extent cx="3024000" cy="1818000"/>
            <wp:effectExtent l="0" t="0" r="5080" b="0"/>
            <wp:docPr id="550723260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181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87482" w:rsidRPr="00E97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70042E7" wp14:editId="1FF46329">
            <wp:extent cx="3024000" cy="1818000"/>
            <wp:effectExtent l="0" t="0" r="5080" b="0"/>
            <wp:docPr id="1573904924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181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68B41C" w14:textId="77777777" w:rsidR="00C60E6B" w:rsidRPr="00E97596" w:rsidRDefault="00C60E6B" w:rsidP="00C60E6B">
      <w:pPr>
        <w:spacing w:line="360" w:lineRule="auto"/>
        <w:jc w:val="both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E97596">
        <w:rPr>
          <w:rFonts w:ascii="Times New Roman" w:hAnsi="Times New Roman" w:cs="Times New Roman"/>
          <w:b/>
          <w:bCs/>
          <w:sz w:val="18"/>
          <w:szCs w:val="18"/>
          <w:lang w:val="en-US"/>
        </w:rPr>
        <w:t>Supplemental figure 4. Adjusted associations between vehicle traffic exposure and lung function excluding ever smokers at follow-up.</w:t>
      </w:r>
    </w:p>
    <w:p w14:paraId="38545A8C" w14:textId="1F192DF1" w:rsidR="00D611B0" w:rsidRDefault="00C60E6B" w:rsidP="006022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7596">
        <w:rPr>
          <w:rFonts w:ascii="Times New Roman" w:hAnsi="Times New Roman" w:cs="Times New Roman"/>
          <w:sz w:val="18"/>
          <w:szCs w:val="18"/>
          <w:lang w:val="en-US"/>
        </w:rPr>
        <w:t>Adjusted B-coefficients from linear regressions models are presented along with 95% confidence intervals. Each grade of exposure was included in separate models adjusted for sex, home dampness and parental smoking at baseline. FEV</w:t>
      </w:r>
      <w:r w:rsidRPr="00E97596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1</w:t>
      </w:r>
      <w:r w:rsidRPr="00E97596">
        <w:rPr>
          <w:rFonts w:ascii="Times New Roman" w:hAnsi="Times New Roman" w:cs="Times New Roman"/>
          <w:sz w:val="18"/>
          <w:szCs w:val="18"/>
          <w:lang w:val="en-US"/>
        </w:rPr>
        <w:t xml:space="preserve">z: Forced expiratory volume in 1 second as z-score. </w:t>
      </w:r>
      <w:proofErr w:type="spellStart"/>
      <w:r w:rsidRPr="00E97596">
        <w:rPr>
          <w:rFonts w:ascii="Times New Roman" w:hAnsi="Times New Roman" w:cs="Times New Roman"/>
          <w:sz w:val="18"/>
          <w:szCs w:val="18"/>
          <w:lang w:val="en-US"/>
        </w:rPr>
        <w:t>FVCz</w:t>
      </w:r>
      <w:proofErr w:type="spellEnd"/>
      <w:r w:rsidRPr="00E97596">
        <w:rPr>
          <w:rFonts w:ascii="Times New Roman" w:hAnsi="Times New Roman" w:cs="Times New Roman"/>
          <w:sz w:val="18"/>
          <w:szCs w:val="18"/>
          <w:lang w:val="en-US"/>
        </w:rPr>
        <w:t>: Forced vital capacity as z-score. FEV</w:t>
      </w:r>
      <w:r w:rsidRPr="00E97596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1</w:t>
      </w:r>
      <w:r w:rsidRPr="00E97596">
        <w:rPr>
          <w:rFonts w:ascii="Times New Roman" w:hAnsi="Times New Roman" w:cs="Times New Roman"/>
          <w:sz w:val="18"/>
          <w:szCs w:val="18"/>
          <w:lang w:val="en-US"/>
        </w:rPr>
        <w:t>/</w:t>
      </w:r>
      <w:proofErr w:type="spellStart"/>
      <w:r w:rsidRPr="00E97596">
        <w:rPr>
          <w:rFonts w:ascii="Times New Roman" w:hAnsi="Times New Roman" w:cs="Times New Roman"/>
          <w:sz w:val="18"/>
          <w:szCs w:val="18"/>
          <w:lang w:val="en-US"/>
        </w:rPr>
        <w:t>FVCz</w:t>
      </w:r>
      <w:proofErr w:type="spellEnd"/>
      <w:r w:rsidRPr="00E97596">
        <w:rPr>
          <w:rFonts w:ascii="Times New Roman" w:hAnsi="Times New Roman" w:cs="Times New Roman"/>
          <w:sz w:val="18"/>
          <w:szCs w:val="18"/>
          <w:lang w:val="en-US"/>
        </w:rPr>
        <w:t>: FEV</w:t>
      </w:r>
      <w:r w:rsidRPr="00E97596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1</w:t>
      </w:r>
      <w:r w:rsidRPr="00E97596">
        <w:rPr>
          <w:rFonts w:ascii="Times New Roman" w:hAnsi="Times New Roman" w:cs="Times New Roman"/>
          <w:sz w:val="18"/>
          <w:szCs w:val="18"/>
          <w:lang w:val="en-US"/>
        </w:rPr>
        <w:t xml:space="preserve">/FVC ratio z-score). HVT: Heavy vehicle traffic in number of heavy </w:t>
      </w:r>
      <w:proofErr w:type="gramStart"/>
      <w:r w:rsidRPr="00E97596">
        <w:rPr>
          <w:rFonts w:ascii="Times New Roman" w:hAnsi="Times New Roman" w:cs="Times New Roman"/>
          <w:sz w:val="18"/>
          <w:szCs w:val="18"/>
          <w:lang w:val="en-US"/>
        </w:rPr>
        <w:t>vehicles/day</w:t>
      </w:r>
      <w:proofErr w:type="gramEnd"/>
      <w:r w:rsidRPr="00E97596">
        <w:rPr>
          <w:rFonts w:ascii="Times New Roman" w:hAnsi="Times New Roman" w:cs="Times New Roman"/>
          <w:sz w:val="18"/>
          <w:szCs w:val="18"/>
          <w:lang w:val="en-US"/>
        </w:rPr>
        <w:t xml:space="preserve">. TVT: Total vehicle traffic in </w:t>
      </w:r>
      <w:proofErr w:type="gramStart"/>
      <w:r w:rsidRPr="00E97596">
        <w:rPr>
          <w:rFonts w:ascii="Times New Roman" w:hAnsi="Times New Roman" w:cs="Times New Roman"/>
          <w:sz w:val="18"/>
          <w:szCs w:val="18"/>
          <w:lang w:val="en-US"/>
        </w:rPr>
        <w:t>number</w:t>
      </w:r>
      <w:proofErr w:type="gramEnd"/>
      <w:r w:rsidRPr="00E97596">
        <w:rPr>
          <w:rFonts w:ascii="Times New Roman" w:hAnsi="Times New Roman" w:cs="Times New Roman"/>
          <w:sz w:val="18"/>
          <w:szCs w:val="18"/>
          <w:lang w:val="en-US"/>
        </w:rPr>
        <w:t xml:space="preserve"> of vehicles/day. Ever smokers at follow-up = current smokers and former smokers at follow-up (n=154).</w:t>
      </w:r>
      <w:r w:rsidR="00D611B0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9008595" w14:textId="77777777" w:rsidR="00584319" w:rsidRDefault="00584319" w:rsidP="00E7245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453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8"/>
        <w:gridCol w:w="889"/>
        <w:gridCol w:w="999"/>
      </w:tblGrid>
      <w:tr w:rsidR="00825DDB" w:rsidRPr="00E97596" w14:paraId="3B39A819" w14:textId="77777777" w:rsidTr="00D9364A">
        <w:trPr>
          <w:trHeight w:val="480"/>
          <w:jc w:val="center"/>
        </w:trPr>
        <w:tc>
          <w:tcPr>
            <w:tcW w:w="4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F52282" w14:textId="6FBB2F51" w:rsidR="00825DDB" w:rsidRPr="00825DDB" w:rsidRDefault="00825DDB" w:rsidP="00825DD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sv-SE"/>
              </w:rPr>
            </w:pPr>
            <w:r w:rsidRPr="00825D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sv-SE"/>
              </w:rPr>
              <w:t>Supplemental table</w:t>
            </w:r>
            <w:r w:rsidR="00D9364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sv-SE"/>
              </w:rPr>
              <w:t>1</w:t>
            </w:r>
            <w:r w:rsidRPr="00825D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sv-SE"/>
              </w:rPr>
              <w:t>.</w:t>
            </w:r>
            <w:r w:rsidR="00027A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sv-SE"/>
              </w:rPr>
              <w:t xml:space="preserve"> </w:t>
            </w:r>
            <w:r w:rsidRPr="00825D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sv-SE"/>
              </w:rPr>
              <w:t>Basic characteristics at baseline</w:t>
            </w:r>
            <w:r w:rsidR="00027A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sv-SE"/>
              </w:rPr>
              <w:t xml:space="preserve"> (age 8y)</w:t>
            </w:r>
            <w:r w:rsidRPr="00825D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sv-SE"/>
              </w:rPr>
              <w:t xml:space="preserve"> of non-participants at follow-up</w:t>
            </w:r>
            <w:r w:rsidR="00027A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sv-SE"/>
              </w:rPr>
              <w:t xml:space="preserve"> (age 19y)</w:t>
            </w:r>
          </w:p>
        </w:tc>
      </w:tr>
      <w:tr w:rsidR="00825DDB" w:rsidRPr="00825DDB" w14:paraId="4A0DD543" w14:textId="77777777" w:rsidTr="00D9364A">
        <w:trPr>
          <w:trHeight w:val="24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29CE0" w14:textId="77777777" w:rsidR="00825DDB" w:rsidRPr="00825DDB" w:rsidRDefault="00825DDB" w:rsidP="00825DD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Mean Age (SD)</w:t>
            </w:r>
          </w:p>
        </w:tc>
        <w:tc>
          <w:tcPr>
            <w:tcW w:w="83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91664" w14:textId="77777777" w:rsidR="00825DDB" w:rsidRPr="00825DDB" w:rsidRDefault="00825DDB" w:rsidP="00825DD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934" w:type="dxa"/>
            <w:tcBorders>
              <w:top w:val="nil"/>
              <w:left w:val="dashed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CCC12" w14:textId="2AAB315A" w:rsidR="00825DDB" w:rsidRPr="00825DDB" w:rsidRDefault="00825DDB" w:rsidP="00825D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 (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6)</w:t>
            </w:r>
          </w:p>
        </w:tc>
      </w:tr>
      <w:tr w:rsidR="00825DDB" w:rsidRPr="00825DDB" w14:paraId="71CA5B52" w14:textId="77777777" w:rsidTr="00D9364A">
        <w:trPr>
          <w:trHeight w:val="24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3599" w14:textId="77777777" w:rsidR="00825DDB" w:rsidRPr="00825DDB" w:rsidRDefault="00825DDB" w:rsidP="00825DD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Sex (Girl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E249" w14:textId="77777777" w:rsidR="00825DDB" w:rsidRPr="00825DDB" w:rsidRDefault="00825DDB" w:rsidP="00825DD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93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CCABB" w14:textId="4E46B95D" w:rsidR="00825DDB" w:rsidRPr="00825DDB" w:rsidRDefault="00825DDB" w:rsidP="00825D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26 (4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)</w:t>
            </w:r>
          </w:p>
        </w:tc>
      </w:tr>
      <w:tr w:rsidR="00825DDB" w:rsidRPr="00825DDB" w14:paraId="5532D5EF" w14:textId="77777777" w:rsidTr="00D9364A">
        <w:trPr>
          <w:trHeight w:val="240"/>
          <w:jc w:val="center"/>
        </w:trPr>
        <w:tc>
          <w:tcPr>
            <w:tcW w:w="2475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E4E80" w14:textId="77777777" w:rsidR="00825DDB" w:rsidRPr="00825DDB" w:rsidRDefault="00825DDB" w:rsidP="00825DD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Home dampness</w:t>
            </w:r>
          </w:p>
        </w:tc>
        <w:tc>
          <w:tcPr>
            <w:tcW w:w="8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B66C20" w14:textId="77777777" w:rsidR="00825DDB" w:rsidRPr="00825DDB" w:rsidRDefault="00825DDB" w:rsidP="00825DD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93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EE98E" w14:textId="231F574A" w:rsidR="00825DDB" w:rsidRPr="00825DDB" w:rsidRDefault="00825DDB" w:rsidP="00825D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1 (1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)</w:t>
            </w:r>
          </w:p>
        </w:tc>
      </w:tr>
      <w:tr w:rsidR="00825DDB" w:rsidRPr="00825DDB" w14:paraId="3B64EE79" w14:textId="77777777" w:rsidTr="00D9364A">
        <w:trPr>
          <w:trHeight w:val="24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1AA7" w14:textId="77777777" w:rsidR="00825DDB" w:rsidRPr="00825DDB" w:rsidRDefault="00825DDB" w:rsidP="00825DD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Parental smoking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3091" w14:textId="77777777" w:rsidR="00825DDB" w:rsidRPr="00825DDB" w:rsidRDefault="00825DDB" w:rsidP="00825DD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93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8F17B" w14:textId="1A606E4B" w:rsidR="00825DDB" w:rsidRPr="00825DDB" w:rsidRDefault="00825DDB" w:rsidP="00825D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81 (3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8)</w:t>
            </w:r>
          </w:p>
        </w:tc>
      </w:tr>
      <w:tr w:rsidR="00825DDB" w:rsidRPr="00825DDB" w14:paraId="5287B0F9" w14:textId="77777777" w:rsidTr="00D9364A">
        <w:trPr>
          <w:trHeight w:val="240"/>
          <w:jc w:val="center"/>
        </w:trPr>
        <w:tc>
          <w:tcPr>
            <w:tcW w:w="2475" w:type="dxa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7C4A" w14:textId="77777777" w:rsidR="00825DDB" w:rsidRPr="00825DDB" w:rsidRDefault="00825DDB" w:rsidP="00825DD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Physician-diagnosed asthma</w:t>
            </w:r>
          </w:p>
        </w:tc>
        <w:tc>
          <w:tcPr>
            <w:tcW w:w="83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DEAD" w14:textId="77777777" w:rsidR="00825DDB" w:rsidRPr="00825DDB" w:rsidRDefault="00825DDB" w:rsidP="00825DD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934" w:type="dxa"/>
            <w:tcBorders>
              <w:top w:val="dashed" w:sz="4" w:space="0" w:color="auto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C6ABD" w14:textId="7E15C2F2" w:rsidR="00825DDB" w:rsidRPr="00825DDB" w:rsidRDefault="00825DDB" w:rsidP="00825D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3 (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)</w:t>
            </w:r>
          </w:p>
        </w:tc>
      </w:tr>
      <w:tr w:rsidR="00825DDB" w:rsidRPr="00825DDB" w14:paraId="030B0861" w14:textId="77777777" w:rsidTr="00D9364A">
        <w:trPr>
          <w:trHeight w:val="24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11E8" w14:textId="77777777" w:rsidR="00825DDB" w:rsidRPr="00825DDB" w:rsidRDefault="00825DDB" w:rsidP="00825DD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Current wheez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B5C4" w14:textId="77777777" w:rsidR="00825DDB" w:rsidRPr="00825DDB" w:rsidRDefault="00825DDB" w:rsidP="00825DD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93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DFACB" w14:textId="1A7AF54F" w:rsidR="00825DDB" w:rsidRPr="00825DDB" w:rsidRDefault="00825DDB" w:rsidP="00825D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7 (1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)</w:t>
            </w:r>
          </w:p>
        </w:tc>
      </w:tr>
      <w:tr w:rsidR="00825DDB" w:rsidRPr="00825DDB" w14:paraId="15557D49" w14:textId="77777777" w:rsidTr="00D9364A">
        <w:trPr>
          <w:trHeight w:val="24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0E15F" w14:textId="57C71C69" w:rsidR="00825DDB" w:rsidRPr="00825DDB" w:rsidRDefault="00DF178A" w:rsidP="00825DD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178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Any asthma medication last 12 months</w:t>
            </w:r>
          </w:p>
        </w:tc>
        <w:tc>
          <w:tcPr>
            <w:tcW w:w="83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2E4A9" w14:textId="77777777" w:rsidR="00825DDB" w:rsidRPr="00825DDB" w:rsidRDefault="00825DDB" w:rsidP="00825DD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934" w:type="dxa"/>
            <w:tcBorders>
              <w:top w:val="nil"/>
              <w:left w:val="dashed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AF77E" w14:textId="7EDE4C3B" w:rsidR="00825DDB" w:rsidRPr="00825DDB" w:rsidRDefault="00542B4A" w:rsidP="00825D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42B4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5 (8,6)</w:t>
            </w:r>
          </w:p>
        </w:tc>
      </w:tr>
      <w:tr w:rsidR="00825DDB" w:rsidRPr="00825DDB" w14:paraId="15DE2FB8" w14:textId="77777777" w:rsidTr="00D9364A">
        <w:trPr>
          <w:trHeight w:val="240"/>
          <w:jc w:val="center"/>
        </w:trPr>
        <w:tc>
          <w:tcPr>
            <w:tcW w:w="2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0B33" w14:textId="77777777" w:rsidR="00825DDB" w:rsidRPr="00825DDB" w:rsidRDefault="00825DDB" w:rsidP="00825DD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Allergic sensitizatio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676A" w14:textId="77777777" w:rsidR="00825DDB" w:rsidRPr="00825DDB" w:rsidRDefault="00825DDB" w:rsidP="00825DD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93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216B6" w14:textId="427D3922" w:rsidR="00825DDB" w:rsidRPr="00825DDB" w:rsidRDefault="00825DDB" w:rsidP="00825D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0 (2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)</w:t>
            </w:r>
          </w:p>
        </w:tc>
      </w:tr>
      <w:tr w:rsidR="00825DDB" w:rsidRPr="00825DDB" w14:paraId="2CBFB92C" w14:textId="77777777" w:rsidTr="00D9364A">
        <w:trPr>
          <w:trHeight w:val="240"/>
          <w:jc w:val="center"/>
        </w:trPr>
        <w:tc>
          <w:tcPr>
            <w:tcW w:w="2475" w:type="dxa"/>
            <w:vMerge w:val="restart"/>
            <w:tcBorders>
              <w:top w:val="dashed" w:sz="4" w:space="0" w:color="auto"/>
              <w:left w:val="single" w:sz="4" w:space="0" w:color="auto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D95307" w14:textId="77777777" w:rsidR="00825DDB" w:rsidRPr="00825DDB" w:rsidRDefault="00825DDB" w:rsidP="00825DD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Heavy vehicle traffic*</w:t>
            </w:r>
          </w:p>
        </w:tc>
        <w:tc>
          <w:tcPr>
            <w:tcW w:w="83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FB53" w14:textId="77777777" w:rsidR="00825DDB" w:rsidRPr="00825DDB" w:rsidRDefault="00825DDB" w:rsidP="00825DD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≥250</w:t>
            </w:r>
          </w:p>
        </w:tc>
        <w:tc>
          <w:tcPr>
            <w:tcW w:w="934" w:type="dxa"/>
            <w:tcBorders>
              <w:top w:val="dashed" w:sz="4" w:space="0" w:color="auto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07972" w14:textId="4A646388" w:rsidR="00825DDB" w:rsidRPr="00825DDB" w:rsidRDefault="00825DDB" w:rsidP="00825D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1 (2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)</w:t>
            </w:r>
          </w:p>
        </w:tc>
      </w:tr>
      <w:tr w:rsidR="00825DDB" w:rsidRPr="00825DDB" w14:paraId="3B301198" w14:textId="77777777" w:rsidTr="00D9364A">
        <w:trPr>
          <w:trHeight w:val="240"/>
          <w:jc w:val="center"/>
        </w:trPr>
        <w:tc>
          <w:tcPr>
            <w:tcW w:w="2475" w:type="dxa"/>
            <w:vMerge/>
            <w:tcBorders>
              <w:top w:val="dashed" w:sz="4" w:space="0" w:color="auto"/>
              <w:left w:val="single" w:sz="4" w:space="0" w:color="auto"/>
              <w:bottom w:val="dashed" w:sz="4" w:space="0" w:color="000000"/>
              <w:right w:val="nil"/>
            </w:tcBorders>
            <w:vAlign w:val="center"/>
            <w:hideMark/>
          </w:tcPr>
          <w:p w14:paraId="522F8DA6" w14:textId="77777777" w:rsidR="00825DDB" w:rsidRPr="00825DDB" w:rsidRDefault="00825DDB" w:rsidP="00825DD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9E9C8" w14:textId="77777777" w:rsidR="00825DDB" w:rsidRPr="00825DDB" w:rsidRDefault="00825DDB" w:rsidP="00825DD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≥500</w:t>
            </w:r>
          </w:p>
        </w:tc>
        <w:tc>
          <w:tcPr>
            <w:tcW w:w="934" w:type="dxa"/>
            <w:tcBorders>
              <w:top w:val="nil"/>
              <w:left w:val="dashed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A5447" w14:textId="4757D21F" w:rsidR="00825DDB" w:rsidRPr="00825DDB" w:rsidRDefault="00825DDB" w:rsidP="00825D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2 (1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)</w:t>
            </w:r>
          </w:p>
        </w:tc>
      </w:tr>
      <w:tr w:rsidR="00825DDB" w:rsidRPr="00825DDB" w14:paraId="7C41038C" w14:textId="77777777" w:rsidTr="00D9364A">
        <w:trPr>
          <w:trHeight w:val="240"/>
          <w:jc w:val="center"/>
        </w:trPr>
        <w:tc>
          <w:tcPr>
            <w:tcW w:w="24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1FB9FA" w14:textId="77777777" w:rsidR="00825DDB" w:rsidRPr="00825DDB" w:rsidRDefault="00825DDB" w:rsidP="00825DD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Total vehicle traffic*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89C7" w14:textId="77777777" w:rsidR="00825DDB" w:rsidRPr="00825DDB" w:rsidRDefault="00825DDB" w:rsidP="00825DD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≥4000</w:t>
            </w:r>
          </w:p>
        </w:tc>
        <w:tc>
          <w:tcPr>
            <w:tcW w:w="934" w:type="dxa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88EF4" w14:textId="0F01F61D" w:rsidR="00825DDB" w:rsidRPr="00825DDB" w:rsidRDefault="00825DDB" w:rsidP="00825D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82 (2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)</w:t>
            </w:r>
          </w:p>
        </w:tc>
      </w:tr>
      <w:tr w:rsidR="00825DDB" w:rsidRPr="00825DDB" w14:paraId="0B801824" w14:textId="77777777" w:rsidTr="00D9364A">
        <w:trPr>
          <w:trHeight w:val="240"/>
          <w:jc w:val="center"/>
        </w:trPr>
        <w:tc>
          <w:tcPr>
            <w:tcW w:w="24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5321B0D" w14:textId="77777777" w:rsidR="00825DDB" w:rsidRPr="00825DDB" w:rsidRDefault="00825DDB" w:rsidP="00825DD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4B20A" w14:textId="77777777" w:rsidR="00825DDB" w:rsidRPr="00825DDB" w:rsidRDefault="00825DDB" w:rsidP="00825DD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≥8000</w:t>
            </w:r>
          </w:p>
        </w:tc>
        <w:tc>
          <w:tcPr>
            <w:tcW w:w="934" w:type="dxa"/>
            <w:tcBorders>
              <w:top w:val="nil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F0E30" w14:textId="4084805A" w:rsidR="00825DDB" w:rsidRPr="00825DDB" w:rsidRDefault="00825DDB" w:rsidP="00825D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1 (1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)</w:t>
            </w:r>
          </w:p>
        </w:tc>
      </w:tr>
      <w:tr w:rsidR="00825DDB" w:rsidRPr="00825DDB" w14:paraId="1F6AA1F6" w14:textId="77777777" w:rsidTr="00D9364A">
        <w:trPr>
          <w:trHeight w:val="480"/>
          <w:jc w:val="center"/>
        </w:trPr>
        <w:tc>
          <w:tcPr>
            <w:tcW w:w="424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2AC23E" w14:textId="65134435" w:rsidR="00825DDB" w:rsidRPr="00825DDB" w:rsidRDefault="00825DDB" w:rsidP="00825DD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Expressed as n (%) unless otherwise stated. Non-participants at follow-up=292. </w:t>
            </w:r>
            <w:r w:rsidR="000500B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SD: </w:t>
            </w:r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Standard deviation.</w:t>
            </w:r>
          </w:p>
        </w:tc>
      </w:tr>
      <w:tr w:rsidR="00825DDB" w:rsidRPr="002E5B39" w14:paraId="1C5F6557" w14:textId="77777777" w:rsidTr="00D9364A">
        <w:trPr>
          <w:trHeight w:val="480"/>
          <w:jc w:val="center"/>
        </w:trPr>
        <w:tc>
          <w:tcPr>
            <w:tcW w:w="424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9FD7D4" w14:textId="77777777" w:rsidR="009C4531" w:rsidRDefault="00825DDB" w:rsidP="00825DD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*Heavy vehicle traffic in number of heavy </w:t>
            </w:r>
            <w:proofErr w:type="gramStart"/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vehicles/day</w:t>
            </w:r>
            <w:proofErr w:type="gramEnd"/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. </w:t>
            </w:r>
          </w:p>
          <w:p w14:paraId="3FF10526" w14:textId="3391F63A" w:rsidR="00825DDB" w:rsidRPr="00825DDB" w:rsidRDefault="00825DDB" w:rsidP="00825DD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**Total vehicle traffic in </w:t>
            </w:r>
            <w:proofErr w:type="gramStart"/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number</w:t>
            </w:r>
            <w:proofErr w:type="gramEnd"/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 of vehicles/day.</w:t>
            </w:r>
          </w:p>
        </w:tc>
      </w:tr>
      <w:tr w:rsidR="00825DDB" w:rsidRPr="00E97596" w14:paraId="541D16BE" w14:textId="77777777" w:rsidTr="00D9364A">
        <w:trPr>
          <w:trHeight w:val="240"/>
          <w:jc w:val="center"/>
        </w:trPr>
        <w:tc>
          <w:tcPr>
            <w:tcW w:w="424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BF689D" w14:textId="208BE710" w:rsidR="00825DDB" w:rsidRPr="00825DDB" w:rsidRDefault="000500BB" w:rsidP="00825DD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Allergic sensitization: </w:t>
            </w:r>
            <w:r w:rsidR="00825DDB"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Any skin prick test ≥3 mm.</w:t>
            </w:r>
          </w:p>
        </w:tc>
      </w:tr>
      <w:tr w:rsidR="00825DDB" w:rsidRPr="00E97596" w14:paraId="0876EB36" w14:textId="77777777" w:rsidTr="00D9364A">
        <w:trPr>
          <w:trHeight w:val="480"/>
          <w:jc w:val="center"/>
        </w:trPr>
        <w:tc>
          <w:tcPr>
            <w:tcW w:w="424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FE4A57" w14:textId="314F1CDA" w:rsidR="00825DDB" w:rsidRPr="00825DDB" w:rsidRDefault="00825DDB" w:rsidP="00825DD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Missing: Home dampness n=19 (6.5), Parental smoking n=29 (9.9), Allergic sensitization n=41 (1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0</w:t>
            </w:r>
            <w:r w:rsidRPr="00825D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.</w:t>
            </w:r>
          </w:p>
        </w:tc>
      </w:tr>
    </w:tbl>
    <w:p w14:paraId="4FA9E751" w14:textId="77777777" w:rsidR="00825DDB" w:rsidRDefault="00825DDB" w:rsidP="00E7245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04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9"/>
        <w:gridCol w:w="913"/>
        <w:gridCol w:w="809"/>
        <w:gridCol w:w="1029"/>
        <w:gridCol w:w="913"/>
        <w:gridCol w:w="1099"/>
        <w:gridCol w:w="1029"/>
      </w:tblGrid>
      <w:tr w:rsidR="009914D3" w:rsidRPr="00E97596" w14:paraId="4279AA37" w14:textId="77777777" w:rsidTr="009914D3">
        <w:trPr>
          <w:trHeight w:val="240"/>
          <w:jc w:val="center"/>
        </w:trPr>
        <w:tc>
          <w:tcPr>
            <w:tcW w:w="904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B694DC" w14:textId="16B54DFC" w:rsidR="009914D3" w:rsidRPr="009914D3" w:rsidRDefault="009914D3" w:rsidP="009914D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sv-SE"/>
              </w:rPr>
              <w:t>Supplemental table</w:t>
            </w:r>
            <w:r w:rsidR="00D9364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sv-SE"/>
              </w:rPr>
              <w:t xml:space="preserve"> </w:t>
            </w:r>
            <w:r w:rsidR="00027A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sv-SE"/>
              </w:rPr>
              <w:t>2</w:t>
            </w:r>
            <w:r w:rsidRPr="009914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sv-SE"/>
              </w:rPr>
              <w:t xml:space="preserve">. </w:t>
            </w:r>
            <w:r w:rsidR="009C45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sv-SE"/>
              </w:rPr>
              <w:t>Basic c</w:t>
            </w:r>
            <w:r w:rsidRPr="009914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sv-SE"/>
              </w:rPr>
              <w:t>haracteristics</w:t>
            </w:r>
            <w:r w:rsidR="0092716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sv-SE"/>
              </w:rPr>
              <w:t xml:space="preserve"> at baseline</w:t>
            </w:r>
            <w:r w:rsidRPr="009914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sv-SE"/>
              </w:rPr>
              <w:t xml:space="preserve"> by grade of traffic exposure at baseline (age 8y)</w:t>
            </w:r>
          </w:p>
        </w:tc>
      </w:tr>
      <w:tr w:rsidR="009914D3" w:rsidRPr="009914D3" w14:paraId="443EB3B5" w14:textId="77777777" w:rsidTr="009914D3">
        <w:trPr>
          <w:trHeight w:val="240"/>
          <w:jc w:val="center"/>
        </w:trPr>
        <w:tc>
          <w:tcPr>
            <w:tcW w:w="3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E834" w14:textId="77777777" w:rsidR="009914D3" w:rsidRPr="009914D3" w:rsidRDefault="009914D3" w:rsidP="009914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2751" w:type="dxa"/>
            <w:gridSpan w:val="3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700621" w14:textId="77777777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Heavy vehicle traffic≥250*</w:t>
            </w:r>
          </w:p>
        </w:tc>
        <w:tc>
          <w:tcPr>
            <w:tcW w:w="3041" w:type="dxa"/>
            <w:gridSpan w:val="3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A807C4" w14:textId="77777777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Heavy vehicle traffic≥500*</w:t>
            </w:r>
          </w:p>
        </w:tc>
      </w:tr>
      <w:tr w:rsidR="009914D3" w:rsidRPr="009914D3" w14:paraId="136313F2" w14:textId="77777777" w:rsidTr="009914D3">
        <w:trPr>
          <w:trHeight w:val="240"/>
          <w:jc w:val="center"/>
        </w:trPr>
        <w:tc>
          <w:tcPr>
            <w:tcW w:w="3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07DD" w14:textId="77777777" w:rsidR="009914D3" w:rsidRPr="009914D3" w:rsidRDefault="009914D3" w:rsidP="009914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6C58" w14:textId="77777777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No=845</w:t>
            </w:r>
          </w:p>
        </w:tc>
        <w:tc>
          <w:tcPr>
            <w:tcW w:w="80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EA45B9C" w14:textId="77777777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Yes=2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B623E" w14:textId="77777777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8DAA" w14:textId="77777777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No=939</w:t>
            </w:r>
          </w:p>
        </w:tc>
        <w:tc>
          <w:tcPr>
            <w:tcW w:w="109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34B5B86" w14:textId="77777777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Yes=1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2E6F5" w14:textId="77777777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 </w:t>
            </w:r>
          </w:p>
        </w:tc>
      </w:tr>
      <w:tr w:rsidR="009914D3" w:rsidRPr="009914D3" w14:paraId="257FAD3C" w14:textId="77777777" w:rsidTr="009914D3">
        <w:trPr>
          <w:trHeight w:val="240"/>
          <w:jc w:val="center"/>
        </w:trPr>
        <w:tc>
          <w:tcPr>
            <w:tcW w:w="3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D8F5" w14:textId="77777777" w:rsidR="009914D3" w:rsidRPr="009914D3" w:rsidRDefault="009914D3" w:rsidP="009914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0D60" w14:textId="77777777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n (%)</w:t>
            </w:r>
          </w:p>
        </w:tc>
        <w:tc>
          <w:tcPr>
            <w:tcW w:w="80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35E0048" w14:textId="77777777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n (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D8CEC" w14:textId="77777777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p-valu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E725" w14:textId="77777777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n (%)</w:t>
            </w:r>
          </w:p>
        </w:tc>
        <w:tc>
          <w:tcPr>
            <w:tcW w:w="109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9D72CC5" w14:textId="77777777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Count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D2922" w14:textId="77777777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p-value</w:t>
            </w:r>
          </w:p>
        </w:tc>
      </w:tr>
      <w:tr w:rsidR="009914D3" w:rsidRPr="009914D3" w14:paraId="54D4C375" w14:textId="77777777" w:rsidTr="009914D3">
        <w:trPr>
          <w:trHeight w:val="240"/>
          <w:jc w:val="center"/>
        </w:trPr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8CE6" w14:textId="77777777" w:rsidR="009914D3" w:rsidRPr="009914D3" w:rsidRDefault="009914D3" w:rsidP="009914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Home dampness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0C93" w14:textId="07AD392F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2 (11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)</w:t>
            </w:r>
          </w:p>
        </w:tc>
        <w:tc>
          <w:tcPr>
            <w:tcW w:w="809" w:type="dxa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43E4602" w14:textId="4E0397A4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9 (14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)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09610" w14:textId="146F96B9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1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CDC3" w14:textId="4EC91DCD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02 (11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)</w:t>
            </w:r>
          </w:p>
        </w:tc>
        <w:tc>
          <w:tcPr>
            <w:tcW w:w="1099" w:type="dxa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F378589" w14:textId="69686F10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9 (16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)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AAE7D" w14:textId="632F48FD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85</w:t>
            </w:r>
          </w:p>
        </w:tc>
      </w:tr>
      <w:tr w:rsidR="009914D3" w:rsidRPr="009914D3" w14:paraId="1542D826" w14:textId="77777777" w:rsidTr="009914D3">
        <w:trPr>
          <w:trHeight w:val="240"/>
          <w:jc w:val="center"/>
        </w:trPr>
        <w:tc>
          <w:tcPr>
            <w:tcW w:w="324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B3560" w14:textId="77777777" w:rsidR="009914D3" w:rsidRPr="009914D3" w:rsidRDefault="009914D3" w:rsidP="009914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Parental smoking</w:t>
            </w:r>
          </w:p>
        </w:tc>
        <w:tc>
          <w:tcPr>
            <w:tcW w:w="913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B5D7F" w14:textId="0B31F89C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55 (18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)</w:t>
            </w:r>
          </w:p>
        </w:tc>
        <w:tc>
          <w:tcPr>
            <w:tcW w:w="80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BDE9EC3" w14:textId="06689747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0 (24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)</w:t>
            </w:r>
          </w:p>
        </w:tc>
        <w:tc>
          <w:tcPr>
            <w:tcW w:w="1029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D8B13" w14:textId="50AB2308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75</w:t>
            </w:r>
          </w:p>
        </w:tc>
        <w:tc>
          <w:tcPr>
            <w:tcW w:w="91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D2D3F" w14:textId="5443A566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75 (19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)</w:t>
            </w:r>
          </w:p>
        </w:tc>
        <w:tc>
          <w:tcPr>
            <w:tcW w:w="109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0CD9F75" w14:textId="57863CAC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0 (26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)</w:t>
            </w:r>
          </w:p>
        </w:tc>
        <w:tc>
          <w:tcPr>
            <w:tcW w:w="1029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B0F9D" w14:textId="4AC07BC1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75</w:t>
            </w:r>
          </w:p>
        </w:tc>
      </w:tr>
      <w:tr w:rsidR="009914D3" w:rsidRPr="009914D3" w14:paraId="65662EC6" w14:textId="77777777" w:rsidTr="009914D3">
        <w:trPr>
          <w:trHeight w:val="240"/>
          <w:jc w:val="center"/>
        </w:trPr>
        <w:tc>
          <w:tcPr>
            <w:tcW w:w="3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AE2AD" w14:textId="77777777" w:rsidR="009914D3" w:rsidRPr="009914D3" w:rsidRDefault="009914D3" w:rsidP="009914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Physician-diagnosed asthm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DB84" w14:textId="3F183477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7 (4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)</w:t>
            </w:r>
          </w:p>
        </w:tc>
        <w:tc>
          <w:tcPr>
            <w:tcW w:w="80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3A03A88" w14:textId="38856059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8 (8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25C9B" w14:textId="4F1B7BFC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sv-SE"/>
              </w:rPr>
              <w:t>0</w:t>
            </w:r>
            <w:r w:rsidR="00C33D7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sv-SE"/>
              </w:rPr>
              <w:t>0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810D" w14:textId="2ABC48D0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6 (4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)</w:t>
            </w:r>
          </w:p>
        </w:tc>
        <w:tc>
          <w:tcPr>
            <w:tcW w:w="109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67E81EE" w14:textId="45BE492A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 (7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B2F66" w14:textId="7E538CCD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00</w:t>
            </w:r>
          </w:p>
        </w:tc>
      </w:tr>
      <w:tr w:rsidR="009914D3" w:rsidRPr="009914D3" w14:paraId="5DEF9AB9" w14:textId="77777777" w:rsidTr="009914D3">
        <w:trPr>
          <w:trHeight w:val="240"/>
          <w:jc w:val="center"/>
        </w:trPr>
        <w:tc>
          <w:tcPr>
            <w:tcW w:w="3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D5027" w14:textId="77777777" w:rsidR="009914D3" w:rsidRPr="009914D3" w:rsidRDefault="009914D3" w:rsidP="009914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Current wheez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A310" w14:textId="49927F7E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69 (8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)</w:t>
            </w:r>
          </w:p>
        </w:tc>
        <w:tc>
          <w:tcPr>
            <w:tcW w:w="80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9B46DD0" w14:textId="55DD39BC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1 (10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5859A" w14:textId="572AC24A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0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31E6" w14:textId="3F3BB8E8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81 (8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6)</w:t>
            </w:r>
          </w:p>
        </w:tc>
        <w:tc>
          <w:tcPr>
            <w:tcW w:w="109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DDE0CEF" w14:textId="116DB65C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 (7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3187E" w14:textId="5BB52FD8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33</w:t>
            </w:r>
          </w:p>
        </w:tc>
      </w:tr>
      <w:tr w:rsidR="009914D3" w:rsidRPr="009914D3" w14:paraId="3840318E" w14:textId="77777777" w:rsidTr="009914D3">
        <w:trPr>
          <w:trHeight w:val="240"/>
          <w:jc w:val="center"/>
        </w:trPr>
        <w:tc>
          <w:tcPr>
            <w:tcW w:w="3249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F9C46" w14:textId="77777777" w:rsidR="009914D3" w:rsidRPr="009914D3" w:rsidRDefault="009914D3" w:rsidP="009914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Any asthma medication las 12 month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06F2" w14:textId="09DE83F0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1 (6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)</w:t>
            </w:r>
          </w:p>
        </w:tc>
        <w:tc>
          <w:tcPr>
            <w:tcW w:w="80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C761968" w14:textId="7BAC43B3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1 (10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953B2" w14:textId="239A4D95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sv-SE"/>
              </w:rPr>
              <w:t>0</w:t>
            </w:r>
            <w:r w:rsidR="00C33D7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sv-SE"/>
              </w:rPr>
              <w:t>04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8DE2" w14:textId="002E3AB6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61 (6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)</w:t>
            </w:r>
          </w:p>
        </w:tc>
        <w:tc>
          <w:tcPr>
            <w:tcW w:w="109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36BF61C" w14:textId="731893C0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1 (9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D764C" w14:textId="5C00C74A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40</w:t>
            </w:r>
          </w:p>
        </w:tc>
      </w:tr>
      <w:tr w:rsidR="009914D3" w:rsidRPr="009914D3" w14:paraId="74F2A1D8" w14:textId="77777777" w:rsidTr="009914D3">
        <w:trPr>
          <w:trHeight w:val="240"/>
          <w:jc w:val="center"/>
        </w:trPr>
        <w:tc>
          <w:tcPr>
            <w:tcW w:w="32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9D673" w14:textId="77777777" w:rsidR="009914D3" w:rsidRPr="009914D3" w:rsidRDefault="009914D3" w:rsidP="009914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Allergic sensitization</w:t>
            </w:r>
          </w:p>
        </w:tc>
        <w:tc>
          <w:tcPr>
            <w:tcW w:w="913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164C6A8" w14:textId="4A244CD1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24 (28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)</w:t>
            </w:r>
          </w:p>
        </w:tc>
        <w:tc>
          <w:tcPr>
            <w:tcW w:w="809" w:type="dxa"/>
            <w:tcBorders>
              <w:top w:val="dashed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225DC72" w14:textId="3FFF92B1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69 (36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)</w:t>
            </w:r>
          </w:p>
        </w:tc>
        <w:tc>
          <w:tcPr>
            <w:tcW w:w="1029" w:type="dxa"/>
            <w:tcBorders>
              <w:top w:val="dash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6CAD7" w14:textId="2F2A60B2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sv-SE"/>
              </w:rPr>
              <w:t>0</w:t>
            </w:r>
            <w:r w:rsidR="00C33D7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sv-SE"/>
              </w:rPr>
              <w:t>045</w:t>
            </w:r>
          </w:p>
        </w:tc>
        <w:tc>
          <w:tcPr>
            <w:tcW w:w="913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09A9B" w14:textId="4790B405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58 (29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)</w:t>
            </w:r>
          </w:p>
        </w:tc>
        <w:tc>
          <w:tcPr>
            <w:tcW w:w="1099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CD819EF" w14:textId="42C444EE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5 (34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)</w:t>
            </w:r>
          </w:p>
        </w:tc>
        <w:tc>
          <w:tcPr>
            <w:tcW w:w="1029" w:type="dxa"/>
            <w:tcBorders>
              <w:top w:val="dash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78F55" w14:textId="3F24A20E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55</w:t>
            </w:r>
          </w:p>
        </w:tc>
      </w:tr>
      <w:tr w:rsidR="009914D3" w:rsidRPr="009914D3" w14:paraId="590EAABB" w14:textId="77777777" w:rsidTr="009914D3">
        <w:trPr>
          <w:trHeight w:val="240"/>
          <w:jc w:val="center"/>
        </w:trPr>
        <w:tc>
          <w:tcPr>
            <w:tcW w:w="3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BFE0" w14:textId="77777777" w:rsidR="009914D3" w:rsidRPr="009914D3" w:rsidRDefault="009914D3" w:rsidP="009914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2751" w:type="dxa"/>
            <w:gridSpan w:val="3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333399"/>
            </w:tcBorders>
            <w:shd w:val="clear" w:color="auto" w:fill="auto"/>
            <w:vAlign w:val="center"/>
            <w:hideMark/>
          </w:tcPr>
          <w:p w14:paraId="44C8B723" w14:textId="77777777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Total vehicle traffic≥4000**</w:t>
            </w:r>
          </w:p>
        </w:tc>
        <w:tc>
          <w:tcPr>
            <w:tcW w:w="3041" w:type="dxa"/>
            <w:gridSpan w:val="3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268D7C" w14:textId="77777777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Total vehicle traffic≥8000**</w:t>
            </w:r>
          </w:p>
        </w:tc>
      </w:tr>
      <w:tr w:rsidR="009914D3" w:rsidRPr="009914D3" w14:paraId="469EFE81" w14:textId="77777777" w:rsidTr="009914D3">
        <w:trPr>
          <w:trHeight w:val="240"/>
          <w:jc w:val="center"/>
        </w:trPr>
        <w:tc>
          <w:tcPr>
            <w:tcW w:w="3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BC39" w14:textId="77777777" w:rsidR="009914D3" w:rsidRPr="009914D3" w:rsidRDefault="009914D3" w:rsidP="009914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ACF4" w14:textId="77777777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No=827</w:t>
            </w:r>
          </w:p>
        </w:tc>
        <w:tc>
          <w:tcPr>
            <w:tcW w:w="80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80CC2BE" w14:textId="77777777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Yes=22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7AC0B" w14:textId="77777777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049B" w14:textId="77777777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No=902</w:t>
            </w:r>
          </w:p>
        </w:tc>
        <w:tc>
          <w:tcPr>
            <w:tcW w:w="109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8AD6349" w14:textId="77777777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Yes=15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6AB1B" w14:textId="77777777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 </w:t>
            </w:r>
          </w:p>
        </w:tc>
      </w:tr>
      <w:tr w:rsidR="009914D3" w:rsidRPr="009914D3" w14:paraId="0D25A39F" w14:textId="77777777" w:rsidTr="009914D3">
        <w:trPr>
          <w:trHeight w:val="240"/>
          <w:jc w:val="center"/>
        </w:trPr>
        <w:tc>
          <w:tcPr>
            <w:tcW w:w="3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7094" w14:textId="77777777" w:rsidR="009914D3" w:rsidRPr="009914D3" w:rsidRDefault="009914D3" w:rsidP="009914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269D62E" w14:textId="77777777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n (%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14A5238" w14:textId="77777777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n (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auto" w:fill="auto"/>
            <w:vAlign w:val="center"/>
            <w:hideMark/>
          </w:tcPr>
          <w:p w14:paraId="1B40E7F7" w14:textId="77777777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p-valu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BC5C" w14:textId="77777777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n (%)</w:t>
            </w:r>
          </w:p>
        </w:tc>
        <w:tc>
          <w:tcPr>
            <w:tcW w:w="109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AB9DB4C" w14:textId="77777777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n (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EA17B" w14:textId="77777777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p-value</w:t>
            </w:r>
          </w:p>
        </w:tc>
      </w:tr>
      <w:tr w:rsidR="009914D3" w:rsidRPr="009914D3" w14:paraId="5370428A" w14:textId="77777777" w:rsidTr="009914D3">
        <w:trPr>
          <w:trHeight w:val="240"/>
          <w:jc w:val="center"/>
        </w:trPr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C1DE" w14:textId="77777777" w:rsidR="009914D3" w:rsidRPr="009914D3" w:rsidRDefault="009914D3" w:rsidP="009914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Home dampness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333399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6590" w14:textId="46B07268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86 (10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6)</w:t>
            </w:r>
          </w:p>
        </w:tc>
        <w:tc>
          <w:tcPr>
            <w:tcW w:w="80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B490395" w14:textId="02277D99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5 (15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)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5B1B1C6E" w14:textId="5C6470CB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sv-SE"/>
              </w:rPr>
              <w:t>0</w:t>
            </w:r>
            <w:r w:rsidR="00C33D7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sv-SE"/>
              </w:rPr>
              <w:t>03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95BB" w14:textId="2B6841D7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8 (11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)</w:t>
            </w:r>
          </w:p>
        </w:tc>
        <w:tc>
          <w:tcPr>
            <w:tcW w:w="1099" w:type="dxa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26304BE" w14:textId="36F12B75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3 (15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)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9D6BF" w14:textId="3C1A0688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33</w:t>
            </w:r>
          </w:p>
        </w:tc>
      </w:tr>
      <w:tr w:rsidR="009914D3" w:rsidRPr="009914D3" w14:paraId="444B5538" w14:textId="77777777" w:rsidTr="009914D3">
        <w:trPr>
          <w:trHeight w:val="240"/>
          <w:jc w:val="center"/>
        </w:trPr>
        <w:tc>
          <w:tcPr>
            <w:tcW w:w="324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58A5E" w14:textId="77777777" w:rsidR="009914D3" w:rsidRPr="009914D3" w:rsidRDefault="009914D3" w:rsidP="009914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Parental smoking</w:t>
            </w:r>
          </w:p>
        </w:tc>
        <w:tc>
          <w:tcPr>
            <w:tcW w:w="913" w:type="dxa"/>
            <w:tcBorders>
              <w:top w:val="dashed" w:sz="4" w:space="0" w:color="auto"/>
              <w:left w:val="single" w:sz="4" w:space="0" w:color="333399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9F0A6" w14:textId="4323E5F3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48 (18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)</w:t>
            </w:r>
          </w:p>
        </w:tc>
        <w:tc>
          <w:tcPr>
            <w:tcW w:w="80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DE1C222" w14:textId="5FA4E22E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7 (25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)</w:t>
            </w:r>
          </w:p>
        </w:tc>
        <w:tc>
          <w:tcPr>
            <w:tcW w:w="1029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48E1642C" w14:textId="51FF3D51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sv-SE"/>
              </w:rPr>
              <w:t>0</w:t>
            </w:r>
            <w:r w:rsidR="00C33D7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sv-SE"/>
              </w:rPr>
              <w:t>020</w:t>
            </w:r>
          </w:p>
        </w:tc>
        <w:tc>
          <w:tcPr>
            <w:tcW w:w="91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CD350" w14:textId="7B7C83A4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72 (19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)</w:t>
            </w:r>
          </w:p>
        </w:tc>
        <w:tc>
          <w:tcPr>
            <w:tcW w:w="109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1D36A0C" w14:textId="2A146CB8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3 (21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)</w:t>
            </w:r>
          </w:p>
        </w:tc>
        <w:tc>
          <w:tcPr>
            <w:tcW w:w="1029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81ADC" w14:textId="26AF40C5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03</w:t>
            </w:r>
          </w:p>
        </w:tc>
      </w:tr>
      <w:tr w:rsidR="009914D3" w:rsidRPr="009914D3" w14:paraId="3AE510F5" w14:textId="77777777" w:rsidTr="009914D3">
        <w:trPr>
          <w:trHeight w:val="240"/>
          <w:jc w:val="center"/>
        </w:trPr>
        <w:tc>
          <w:tcPr>
            <w:tcW w:w="3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2362" w14:textId="77777777" w:rsidR="009914D3" w:rsidRPr="009914D3" w:rsidRDefault="009914D3" w:rsidP="009914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Physician-diagnosed asthma</w:t>
            </w:r>
          </w:p>
        </w:tc>
        <w:tc>
          <w:tcPr>
            <w:tcW w:w="913" w:type="dxa"/>
            <w:tcBorders>
              <w:top w:val="nil"/>
              <w:left w:val="single" w:sz="4" w:space="0" w:color="333399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1881" w14:textId="4454B763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7 (4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)</w:t>
            </w:r>
          </w:p>
        </w:tc>
        <w:tc>
          <w:tcPr>
            <w:tcW w:w="80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6C3E5A6" w14:textId="4946445B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8 (7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544E1ADF" w14:textId="0581D11C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sv-SE"/>
              </w:rPr>
              <w:t>0</w:t>
            </w:r>
            <w:r w:rsidR="00C33D7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sv-SE"/>
              </w:rPr>
              <w:t>04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C9BB" w14:textId="0C0815E7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5 (5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)</w:t>
            </w:r>
          </w:p>
        </w:tc>
        <w:tc>
          <w:tcPr>
            <w:tcW w:w="109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C6CFA48" w14:textId="15D2C260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0 (6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A4C7D" w14:textId="74BE2949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37</w:t>
            </w:r>
          </w:p>
        </w:tc>
      </w:tr>
      <w:tr w:rsidR="009914D3" w:rsidRPr="009914D3" w14:paraId="2E06FDF4" w14:textId="77777777" w:rsidTr="009914D3">
        <w:trPr>
          <w:trHeight w:val="240"/>
          <w:jc w:val="center"/>
        </w:trPr>
        <w:tc>
          <w:tcPr>
            <w:tcW w:w="3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4DAA" w14:textId="77777777" w:rsidR="009914D3" w:rsidRPr="009914D3" w:rsidRDefault="009914D3" w:rsidP="009914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Current wheeze</w:t>
            </w:r>
          </w:p>
        </w:tc>
        <w:tc>
          <w:tcPr>
            <w:tcW w:w="913" w:type="dxa"/>
            <w:tcBorders>
              <w:top w:val="nil"/>
              <w:left w:val="single" w:sz="4" w:space="0" w:color="333399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3140" w14:textId="220E6E69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69 (8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)</w:t>
            </w:r>
          </w:p>
        </w:tc>
        <w:tc>
          <w:tcPr>
            <w:tcW w:w="80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5662A76" w14:textId="27574A14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1 (9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0B77B76A" w14:textId="5045E541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69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24BB" w14:textId="4986721D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9 (8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8)</w:t>
            </w:r>
          </w:p>
        </w:tc>
        <w:tc>
          <w:tcPr>
            <w:tcW w:w="109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1C1D325" w14:textId="081B4514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1 (7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DECED" w14:textId="3D305261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07</w:t>
            </w:r>
          </w:p>
        </w:tc>
      </w:tr>
      <w:tr w:rsidR="009914D3" w:rsidRPr="009914D3" w14:paraId="43182D6B" w14:textId="77777777" w:rsidTr="009914D3">
        <w:trPr>
          <w:trHeight w:val="240"/>
          <w:jc w:val="center"/>
        </w:trPr>
        <w:tc>
          <w:tcPr>
            <w:tcW w:w="3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3E29" w14:textId="77777777" w:rsidR="009914D3" w:rsidRPr="009914D3" w:rsidRDefault="009914D3" w:rsidP="009914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Any asthma medication las 12 months</w:t>
            </w:r>
          </w:p>
        </w:tc>
        <w:tc>
          <w:tcPr>
            <w:tcW w:w="913" w:type="dxa"/>
            <w:tcBorders>
              <w:top w:val="nil"/>
              <w:left w:val="single" w:sz="4" w:space="0" w:color="333399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9C26" w14:textId="694C1427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0 (6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)</w:t>
            </w:r>
          </w:p>
        </w:tc>
        <w:tc>
          <w:tcPr>
            <w:tcW w:w="80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98D3984" w14:textId="7D7E13F9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2 (9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6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19E46362" w14:textId="3B4BB76C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5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65B0" w14:textId="3EA85F4B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9 (6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)</w:t>
            </w:r>
          </w:p>
        </w:tc>
        <w:tc>
          <w:tcPr>
            <w:tcW w:w="109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4DB0EE4" w14:textId="688464AB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3 (8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727A1" w14:textId="1CD60F44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87</w:t>
            </w:r>
          </w:p>
        </w:tc>
      </w:tr>
      <w:tr w:rsidR="009914D3" w:rsidRPr="009914D3" w14:paraId="38337D15" w14:textId="77777777" w:rsidTr="009914D3">
        <w:trPr>
          <w:trHeight w:val="240"/>
          <w:jc w:val="center"/>
        </w:trPr>
        <w:tc>
          <w:tcPr>
            <w:tcW w:w="32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34B4C" w14:textId="77777777" w:rsidR="009914D3" w:rsidRPr="009914D3" w:rsidRDefault="009914D3" w:rsidP="009914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Allergic sensitization</w:t>
            </w:r>
          </w:p>
        </w:tc>
        <w:tc>
          <w:tcPr>
            <w:tcW w:w="913" w:type="dxa"/>
            <w:tcBorders>
              <w:top w:val="nil"/>
              <w:left w:val="single" w:sz="4" w:space="0" w:color="333399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C6BE3" w14:textId="3B26FA6B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22 (29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)</w:t>
            </w:r>
          </w:p>
        </w:tc>
        <w:tc>
          <w:tcPr>
            <w:tcW w:w="809" w:type="dxa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983D609" w14:textId="7E4A05AC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1 (34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21B6C055" w14:textId="403F85D4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6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D4508" w14:textId="2B8B7A5F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48 (29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)</w:t>
            </w:r>
          </w:p>
        </w:tc>
        <w:tc>
          <w:tcPr>
            <w:tcW w:w="1099" w:type="dxa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14E4109" w14:textId="257CFC64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5 (33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1DD4D" w14:textId="4CA979BF" w:rsidR="009914D3" w:rsidRPr="009914D3" w:rsidRDefault="009914D3" w:rsidP="009914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 w:rsidR="00C33D7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51</w:t>
            </w:r>
          </w:p>
        </w:tc>
      </w:tr>
      <w:tr w:rsidR="009914D3" w:rsidRPr="00087482" w14:paraId="36F74FD6" w14:textId="77777777" w:rsidTr="009914D3">
        <w:trPr>
          <w:trHeight w:val="240"/>
          <w:jc w:val="center"/>
        </w:trPr>
        <w:tc>
          <w:tcPr>
            <w:tcW w:w="9041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526B9E" w14:textId="14021CDA" w:rsidR="009914D3" w:rsidRPr="009914D3" w:rsidRDefault="009914D3" w:rsidP="009914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Expressed as n (%).</w:t>
            </w:r>
            <w:r w:rsidR="0008748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 </w:t>
            </w: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Chi-square with p-values&lt;0.05 in bold.</w:t>
            </w:r>
            <w:r w:rsidR="0008748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 Study sample</w:t>
            </w:r>
            <w:r w:rsidR="00087482"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=1056.</w:t>
            </w:r>
          </w:p>
        </w:tc>
      </w:tr>
      <w:tr w:rsidR="009914D3" w:rsidRPr="002E5B39" w14:paraId="50D42E76" w14:textId="77777777" w:rsidTr="009914D3">
        <w:trPr>
          <w:trHeight w:val="240"/>
          <w:jc w:val="center"/>
        </w:trPr>
        <w:tc>
          <w:tcPr>
            <w:tcW w:w="9041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BE8A80" w14:textId="77777777" w:rsidR="009914D3" w:rsidRPr="009914D3" w:rsidRDefault="009914D3" w:rsidP="009914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*HVT: Heavy vehicle traffic in number of heavy </w:t>
            </w:r>
            <w:proofErr w:type="gramStart"/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vehicles/day</w:t>
            </w:r>
            <w:proofErr w:type="gramEnd"/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. **TVT: Total vehicle traffic in </w:t>
            </w:r>
            <w:proofErr w:type="gramStart"/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number</w:t>
            </w:r>
            <w:proofErr w:type="gramEnd"/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 of vehicles/day.</w:t>
            </w:r>
          </w:p>
        </w:tc>
      </w:tr>
      <w:tr w:rsidR="009914D3" w:rsidRPr="00E97596" w14:paraId="6AB5C62B" w14:textId="77777777" w:rsidTr="009914D3">
        <w:trPr>
          <w:trHeight w:val="240"/>
          <w:jc w:val="center"/>
        </w:trPr>
        <w:tc>
          <w:tcPr>
            <w:tcW w:w="9041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073629" w14:textId="77777777" w:rsidR="009914D3" w:rsidRPr="009914D3" w:rsidRDefault="009914D3" w:rsidP="009914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Allergic sensitization: Any skin prick test ≥3 mm.</w:t>
            </w:r>
          </w:p>
        </w:tc>
      </w:tr>
      <w:tr w:rsidR="009914D3" w:rsidRPr="009914D3" w14:paraId="05822606" w14:textId="77777777" w:rsidTr="009914D3">
        <w:trPr>
          <w:trHeight w:val="240"/>
          <w:jc w:val="center"/>
        </w:trPr>
        <w:tc>
          <w:tcPr>
            <w:tcW w:w="9041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804273" w14:textId="77777777" w:rsidR="009914D3" w:rsidRPr="009914D3" w:rsidRDefault="009914D3" w:rsidP="009914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914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Missing: Home dampness=28 (2.7). Parental smoking=23 (2.2). Allergic sensitization=90 (8.5).</w:t>
            </w:r>
          </w:p>
        </w:tc>
      </w:tr>
    </w:tbl>
    <w:p w14:paraId="02E53341" w14:textId="77777777" w:rsidR="00EC712A" w:rsidRDefault="00EC712A" w:rsidP="00E7245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923BB03" w14:textId="7736425B" w:rsidR="00D611B0" w:rsidRDefault="00D611B0" w:rsidP="00E7245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79CA739" w14:textId="77777777" w:rsidR="00D611B0" w:rsidRDefault="00D611B0" w:rsidP="00E7245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774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7"/>
        <w:gridCol w:w="1020"/>
        <w:gridCol w:w="1000"/>
        <w:gridCol w:w="1000"/>
        <w:gridCol w:w="801"/>
        <w:gridCol w:w="999"/>
        <w:gridCol w:w="975"/>
        <w:gridCol w:w="740"/>
      </w:tblGrid>
      <w:tr w:rsidR="00DF0F76" w:rsidRPr="00E97596" w14:paraId="0247BD5A" w14:textId="77777777" w:rsidTr="005D176C">
        <w:trPr>
          <w:trHeight w:val="480"/>
          <w:jc w:val="center"/>
        </w:trPr>
        <w:tc>
          <w:tcPr>
            <w:tcW w:w="774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6FC790" w14:textId="51B9FD6D" w:rsidR="00DF0F76" w:rsidRPr="00DF0F76" w:rsidRDefault="00DF0F76" w:rsidP="00DF0F7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sv-SE"/>
              </w:rPr>
              <w:t>Supplemental table</w:t>
            </w:r>
            <w:r w:rsidR="00D9364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sv-SE"/>
              </w:rPr>
              <w:t xml:space="preserve"> 3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sv-SE"/>
              </w:rPr>
              <w:t xml:space="preserve">. </w:t>
            </w:r>
            <w:r w:rsidRPr="00DF0F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sv-SE"/>
              </w:rPr>
              <w:t xml:space="preserve">Mean </w:t>
            </w:r>
            <w:r w:rsidR="00A265E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sv-SE"/>
              </w:rPr>
              <w:t>lung function</w:t>
            </w:r>
            <w:r w:rsidR="00F31666" w:rsidRPr="00F3166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sv-SE"/>
              </w:rPr>
              <w:t xml:space="preserve"> </w:t>
            </w:r>
            <w:r w:rsidRPr="00DF0F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sv-SE"/>
              </w:rPr>
              <w:t xml:space="preserve">at follow-up </w:t>
            </w:r>
            <w:r w:rsidR="003D163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sv-SE"/>
              </w:rPr>
              <w:t xml:space="preserve">(age 19y) </w:t>
            </w:r>
            <w:r w:rsidRPr="00DF0F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sv-SE"/>
              </w:rPr>
              <w:t xml:space="preserve">by </w:t>
            </w:r>
            <w:r w:rsidR="00A265E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sv-SE"/>
              </w:rPr>
              <w:t>vehicle</w:t>
            </w:r>
            <w:r w:rsidRPr="00DF0F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sv-SE"/>
              </w:rPr>
              <w:t xml:space="preserve"> traffic exposure at baseline </w:t>
            </w:r>
            <w:r w:rsidR="003D163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sv-SE"/>
              </w:rPr>
              <w:t xml:space="preserve">(age 8y) </w:t>
            </w:r>
            <w:r w:rsidRPr="00DF0F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sv-SE"/>
              </w:rPr>
              <w:t>stratified by allergic sensitization</w:t>
            </w:r>
          </w:p>
        </w:tc>
      </w:tr>
      <w:tr w:rsidR="00DF0F76" w:rsidRPr="00DF0F76" w14:paraId="7A0CA14D" w14:textId="77777777" w:rsidTr="005D176C">
        <w:trPr>
          <w:trHeight w:val="240"/>
          <w:jc w:val="center"/>
        </w:trPr>
        <w:tc>
          <w:tcPr>
            <w:tcW w:w="120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7D79A" w14:textId="77777777" w:rsidR="00DF0F76" w:rsidRPr="00DF0F76" w:rsidRDefault="00DF0F76" w:rsidP="00DF0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No allergic sensitiz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E161" w14:textId="77777777" w:rsidR="00DF0F76" w:rsidRPr="00DF0F76" w:rsidRDefault="00DF0F76" w:rsidP="00DF0F7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2801" w:type="dxa"/>
            <w:gridSpan w:val="3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10F3B9" w14:textId="77777777" w:rsidR="00DF0F76" w:rsidRPr="00DF0F76" w:rsidRDefault="00DF0F76" w:rsidP="00DF0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Heavy vehicle traffic≥250*</w:t>
            </w:r>
          </w:p>
        </w:tc>
        <w:tc>
          <w:tcPr>
            <w:tcW w:w="2714" w:type="dxa"/>
            <w:gridSpan w:val="3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62BD80" w14:textId="77777777" w:rsidR="00DF0F76" w:rsidRPr="00DF0F76" w:rsidRDefault="00DF0F76" w:rsidP="00DF0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Heavy vehicle traffic≥500*</w:t>
            </w:r>
          </w:p>
        </w:tc>
      </w:tr>
      <w:tr w:rsidR="00DF0F76" w:rsidRPr="00DF0F76" w14:paraId="54E26629" w14:textId="77777777" w:rsidTr="005D176C">
        <w:trPr>
          <w:trHeight w:val="240"/>
          <w:jc w:val="center"/>
        </w:trPr>
        <w:tc>
          <w:tcPr>
            <w:tcW w:w="120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9503F4" w14:textId="77777777" w:rsidR="00DF0F76" w:rsidRPr="00DF0F76" w:rsidRDefault="00DF0F76" w:rsidP="00DF0F7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58094" w14:textId="77777777" w:rsidR="00DF0F76" w:rsidRPr="00DF0F76" w:rsidRDefault="00DF0F76" w:rsidP="00DF0F7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9EE9" w14:textId="77777777" w:rsidR="00DF0F76" w:rsidRPr="00DF0F76" w:rsidRDefault="00DF0F76" w:rsidP="00DF0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No=552</w:t>
            </w:r>
          </w:p>
        </w:tc>
        <w:tc>
          <w:tcPr>
            <w:tcW w:w="10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3F70EC2" w14:textId="77777777" w:rsidR="00DF0F76" w:rsidRPr="00DF0F76" w:rsidRDefault="00DF0F76" w:rsidP="00DF0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Yes=12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E1892" w14:textId="77777777" w:rsidR="00DF0F76" w:rsidRPr="00DF0F76" w:rsidRDefault="00DF0F76" w:rsidP="00DF0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68AF" w14:textId="77777777" w:rsidR="00DF0F76" w:rsidRPr="00DF0F76" w:rsidRDefault="00DF0F76" w:rsidP="00DF0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No=606</w:t>
            </w:r>
          </w:p>
        </w:tc>
        <w:tc>
          <w:tcPr>
            <w:tcW w:w="975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31A0500" w14:textId="77777777" w:rsidR="00DF0F76" w:rsidRPr="00DF0F76" w:rsidRDefault="00DF0F76" w:rsidP="00DF0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Yes=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E9B8E" w14:textId="77777777" w:rsidR="00DF0F76" w:rsidRPr="00DF0F76" w:rsidRDefault="00DF0F76" w:rsidP="00DF0F7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 </w:t>
            </w:r>
          </w:p>
        </w:tc>
      </w:tr>
      <w:tr w:rsidR="00DF0F76" w:rsidRPr="00DF0F76" w14:paraId="518AD4F8" w14:textId="77777777" w:rsidTr="005D176C">
        <w:trPr>
          <w:trHeight w:val="240"/>
          <w:jc w:val="center"/>
        </w:trPr>
        <w:tc>
          <w:tcPr>
            <w:tcW w:w="120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7608FE" w14:textId="77777777" w:rsidR="00DF0F76" w:rsidRPr="00DF0F76" w:rsidRDefault="00DF0F76" w:rsidP="00DF0F7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3A070" w14:textId="77777777" w:rsidR="00DF0F76" w:rsidRPr="00DF0F76" w:rsidRDefault="00DF0F76" w:rsidP="00DF0F7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EA9F3" w14:textId="77777777" w:rsidR="00DF0F76" w:rsidRPr="00DF0F76" w:rsidRDefault="00DF0F76" w:rsidP="00DF0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Mean SD</w:t>
            </w:r>
          </w:p>
        </w:tc>
        <w:tc>
          <w:tcPr>
            <w:tcW w:w="10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787AB121" w14:textId="77777777" w:rsidR="00DF0F76" w:rsidRPr="00DF0F76" w:rsidRDefault="00DF0F76" w:rsidP="00DF0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Mean SD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A47BC" w14:textId="77777777" w:rsidR="00DF0F76" w:rsidRPr="00DF0F76" w:rsidRDefault="00DF0F76" w:rsidP="00DF0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P-valu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EBDCE" w14:textId="77777777" w:rsidR="00DF0F76" w:rsidRPr="00DF0F76" w:rsidRDefault="00DF0F76" w:rsidP="00DF0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Mean (SD)</w:t>
            </w:r>
          </w:p>
        </w:tc>
        <w:tc>
          <w:tcPr>
            <w:tcW w:w="975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1545EC1" w14:textId="77777777" w:rsidR="00DF0F76" w:rsidRPr="00DF0F76" w:rsidRDefault="00DF0F76" w:rsidP="00DF0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Mean S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3E091" w14:textId="77777777" w:rsidR="00DF0F76" w:rsidRPr="00DF0F76" w:rsidRDefault="00DF0F76" w:rsidP="00DF0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P-value</w:t>
            </w:r>
          </w:p>
        </w:tc>
      </w:tr>
      <w:tr w:rsidR="005D176C" w:rsidRPr="00DF0F76" w14:paraId="71B37C94" w14:textId="77777777" w:rsidTr="005D176C">
        <w:trPr>
          <w:trHeight w:val="240"/>
          <w:jc w:val="center"/>
        </w:trPr>
        <w:tc>
          <w:tcPr>
            <w:tcW w:w="120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6908E3" w14:textId="77777777" w:rsidR="005D176C" w:rsidRPr="00DF0F76" w:rsidRDefault="005D176C" w:rsidP="005D17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02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A86D930" w14:textId="138C78C5" w:rsidR="005D176C" w:rsidRPr="00577BCF" w:rsidRDefault="005D176C" w:rsidP="005D17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FEV</w:t>
            </w:r>
            <w:r w:rsidRPr="005D176C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z</w:t>
            </w:r>
          </w:p>
        </w:tc>
        <w:tc>
          <w:tcPr>
            <w:tcW w:w="1000" w:type="dxa"/>
            <w:tcBorders>
              <w:top w:val="dashed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46CF7F" w14:textId="41F07978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2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98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1000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4192F26F" w14:textId="4170D513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1 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801" w:type="dxa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B681D" w14:textId="20AB03A2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83</w:t>
            </w:r>
          </w:p>
        </w:tc>
        <w:tc>
          <w:tcPr>
            <w:tcW w:w="999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85E791" w14:textId="5BB72D80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2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99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975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18118703" w14:textId="1D596490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3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96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740" w:type="dxa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52FB1" w14:textId="0973B2B8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42</w:t>
            </w:r>
          </w:p>
        </w:tc>
      </w:tr>
      <w:tr w:rsidR="005D176C" w:rsidRPr="00DF0F76" w14:paraId="0770841F" w14:textId="77777777" w:rsidTr="005D176C">
        <w:trPr>
          <w:trHeight w:val="240"/>
          <w:jc w:val="center"/>
        </w:trPr>
        <w:tc>
          <w:tcPr>
            <w:tcW w:w="120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E0574E" w14:textId="77777777" w:rsidR="005D176C" w:rsidRPr="00DF0F76" w:rsidRDefault="005D176C" w:rsidP="005D17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20BFF" w14:textId="370A20C5" w:rsidR="005D176C" w:rsidRPr="00577BCF" w:rsidRDefault="005D176C" w:rsidP="005D17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FVCz</w:t>
            </w:r>
            <w:proofErr w:type="spellEnd"/>
          </w:p>
        </w:tc>
        <w:tc>
          <w:tcPr>
            <w:tcW w:w="100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32C78" w14:textId="369BFE7B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04 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1000" w:type="dxa"/>
            <w:tcBorders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599DFB17" w14:textId="197E9305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6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96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8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6992B" w14:textId="27DAF498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602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ECB1C" w14:textId="15E63387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1 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975" w:type="dxa"/>
            <w:tcBorders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4C62A565" w14:textId="3B538062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2 (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74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004AE" w14:textId="0D710E3D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80</w:t>
            </w:r>
          </w:p>
        </w:tc>
      </w:tr>
      <w:tr w:rsidR="005D176C" w:rsidRPr="00DF0F76" w14:paraId="66B5AF09" w14:textId="77777777" w:rsidTr="005D176C">
        <w:trPr>
          <w:trHeight w:val="240"/>
          <w:jc w:val="center"/>
        </w:trPr>
        <w:tc>
          <w:tcPr>
            <w:tcW w:w="120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0C6B6D" w14:textId="77777777" w:rsidR="005D176C" w:rsidRPr="00DF0F76" w:rsidRDefault="005D176C" w:rsidP="005D17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1D963" w14:textId="49897A57" w:rsidR="005D176C" w:rsidRPr="00577BCF" w:rsidRDefault="005D176C" w:rsidP="005D17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FEV</w:t>
            </w:r>
            <w:r w:rsidRPr="005D176C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FVCz</w:t>
            </w:r>
            <w:proofErr w:type="spellEnd"/>
          </w:p>
        </w:tc>
        <w:tc>
          <w:tcPr>
            <w:tcW w:w="100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D8BEC" w14:textId="453BFD72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36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1000" w:type="dxa"/>
            <w:tcBorders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666DB838" w14:textId="2976DC9A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8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1343B" w14:textId="4FF9BFC9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09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D86E3" w14:textId="3B3F5291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37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96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975" w:type="dxa"/>
            <w:tcBorders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34AC88EF" w14:textId="074F68A2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74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E03D4" w14:textId="0C6DCE2B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50</w:t>
            </w:r>
          </w:p>
        </w:tc>
      </w:tr>
      <w:tr w:rsidR="005D176C" w:rsidRPr="00DF0F76" w14:paraId="505AD4FB" w14:textId="77777777" w:rsidTr="005D176C">
        <w:trPr>
          <w:trHeight w:val="240"/>
          <w:jc w:val="center"/>
        </w:trPr>
        <w:tc>
          <w:tcPr>
            <w:tcW w:w="120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191412" w14:textId="77777777" w:rsidR="005D176C" w:rsidRPr="00DF0F76" w:rsidRDefault="005D176C" w:rsidP="005D17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3D88C" w14:textId="6B8C282E" w:rsidR="005D176C" w:rsidRPr="00DF0F76" w:rsidRDefault="005D176C" w:rsidP="005D17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FEV</w:t>
            </w:r>
            <w:r w:rsidRPr="00C748F4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sv-SE"/>
              </w:rPr>
              <w:t>1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pp</w:t>
            </w:r>
          </w:p>
        </w:tc>
        <w:tc>
          <w:tcPr>
            <w:tcW w:w="100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3CD0" w14:textId="27F4BD69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 (1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)</w:t>
            </w:r>
          </w:p>
        </w:tc>
        <w:tc>
          <w:tcPr>
            <w:tcW w:w="1000" w:type="dxa"/>
            <w:tcBorders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724DC1D" w14:textId="3FA1520E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 (1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)</w:t>
            </w:r>
          </w:p>
        </w:tc>
        <w:tc>
          <w:tcPr>
            <w:tcW w:w="8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D3B9A" w14:textId="6217404A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83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281C" w14:textId="70F02460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 (1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)</w:t>
            </w:r>
          </w:p>
        </w:tc>
        <w:tc>
          <w:tcPr>
            <w:tcW w:w="975" w:type="dxa"/>
            <w:tcBorders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103979B" w14:textId="53CA3A92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 (1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)</w:t>
            </w:r>
          </w:p>
        </w:tc>
        <w:tc>
          <w:tcPr>
            <w:tcW w:w="74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C028D" w14:textId="7A18CFE2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51</w:t>
            </w:r>
          </w:p>
        </w:tc>
      </w:tr>
      <w:tr w:rsidR="005D176C" w:rsidRPr="00DF0F76" w14:paraId="03A2EA0F" w14:textId="77777777" w:rsidTr="005D176C">
        <w:trPr>
          <w:trHeight w:val="240"/>
          <w:jc w:val="center"/>
        </w:trPr>
        <w:tc>
          <w:tcPr>
            <w:tcW w:w="120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7A98164" w14:textId="77777777" w:rsidR="005D176C" w:rsidRPr="00DF0F76" w:rsidRDefault="005D176C" w:rsidP="005D17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5BBDC" w14:textId="2C6558E3" w:rsidR="005D176C" w:rsidRPr="00DF0F76" w:rsidRDefault="005D176C" w:rsidP="005D17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proofErr w:type="spellStart"/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FVCpp</w:t>
            </w:r>
            <w:proofErr w:type="spellEnd"/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4BB4B" w14:textId="429802CC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0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 (1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)</w:t>
            </w:r>
          </w:p>
        </w:tc>
        <w:tc>
          <w:tcPr>
            <w:tcW w:w="1000" w:type="dxa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AE1F3F3" w14:textId="6C031494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 (1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8AAF5" w14:textId="2BF65589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9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3789B" w14:textId="3372F346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 (1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)</w:t>
            </w:r>
          </w:p>
        </w:tc>
        <w:tc>
          <w:tcPr>
            <w:tcW w:w="975" w:type="dxa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F56B908" w14:textId="753E1B9D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 (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5693B" w14:textId="6BDB84BC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97</w:t>
            </w:r>
          </w:p>
        </w:tc>
      </w:tr>
      <w:tr w:rsidR="005D176C" w:rsidRPr="00DF0F76" w14:paraId="6A21927A" w14:textId="77777777" w:rsidTr="005D176C">
        <w:trPr>
          <w:trHeight w:val="240"/>
          <w:jc w:val="center"/>
        </w:trPr>
        <w:tc>
          <w:tcPr>
            <w:tcW w:w="120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BF9EB09" w14:textId="77777777" w:rsidR="005D176C" w:rsidRPr="00DF0F76" w:rsidRDefault="005D176C" w:rsidP="005D17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8AD7" w14:textId="77777777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2801" w:type="dxa"/>
            <w:gridSpan w:val="3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6D3A63" w14:textId="77777777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Total vehicle traffic≥4000**</w:t>
            </w:r>
          </w:p>
        </w:tc>
        <w:tc>
          <w:tcPr>
            <w:tcW w:w="2714" w:type="dxa"/>
            <w:gridSpan w:val="3"/>
            <w:tcBorders>
              <w:top w:val="nil"/>
              <w:left w:val="nil"/>
              <w:bottom w:val="dashed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65D176" w14:textId="77777777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Total vehicle traffic≥8000**</w:t>
            </w:r>
          </w:p>
        </w:tc>
      </w:tr>
      <w:tr w:rsidR="005D176C" w:rsidRPr="00DF0F76" w14:paraId="63EEF969" w14:textId="77777777" w:rsidTr="005D176C">
        <w:trPr>
          <w:trHeight w:val="240"/>
          <w:jc w:val="center"/>
        </w:trPr>
        <w:tc>
          <w:tcPr>
            <w:tcW w:w="120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4FD40D7" w14:textId="77777777" w:rsidR="005D176C" w:rsidRPr="00DF0F76" w:rsidRDefault="005D176C" w:rsidP="005D17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4EE0" w14:textId="77777777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A7E3" w14:textId="77777777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No=537</w:t>
            </w:r>
          </w:p>
        </w:tc>
        <w:tc>
          <w:tcPr>
            <w:tcW w:w="10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9B0985D" w14:textId="77777777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Yes=13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20D03" w14:textId="77777777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1525" w14:textId="77777777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No=582</w:t>
            </w:r>
          </w:p>
        </w:tc>
        <w:tc>
          <w:tcPr>
            <w:tcW w:w="975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C19D2E1" w14:textId="77777777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Yes=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BE28D" w14:textId="77777777" w:rsidR="005D176C" w:rsidRPr="00DF0F76" w:rsidRDefault="005D176C" w:rsidP="005D176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 </w:t>
            </w:r>
          </w:p>
        </w:tc>
      </w:tr>
      <w:tr w:rsidR="005D176C" w:rsidRPr="00DF0F76" w14:paraId="6C0CC473" w14:textId="77777777" w:rsidTr="005D176C">
        <w:trPr>
          <w:trHeight w:val="240"/>
          <w:jc w:val="center"/>
        </w:trPr>
        <w:tc>
          <w:tcPr>
            <w:tcW w:w="120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E32834" w14:textId="77777777" w:rsidR="005D176C" w:rsidRPr="00DF0F76" w:rsidRDefault="005D176C" w:rsidP="005D17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44C8" w14:textId="77777777" w:rsidR="005D176C" w:rsidRPr="00DF0F76" w:rsidRDefault="005D176C" w:rsidP="005D176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D8A17" w14:textId="77777777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Mean SD</w:t>
            </w:r>
          </w:p>
        </w:tc>
        <w:tc>
          <w:tcPr>
            <w:tcW w:w="10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427819B" w14:textId="77777777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Mean SD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3C47D" w14:textId="77777777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P-valu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5DD8D" w14:textId="77777777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Mean SD</w:t>
            </w:r>
          </w:p>
        </w:tc>
        <w:tc>
          <w:tcPr>
            <w:tcW w:w="975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7016B07" w14:textId="77777777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Mean S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3A850" w14:textId="77777777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P-value</w:t>
            </w:r>
          </w:p>
        </w:tc>
      </w:tr>
      <w:tr w:rsidR="005D176C" w:rsidRPr="00DF0F76" w14:paraId="5B864C01" w14:textId="77777777" w:rsidTr="005D176C">
        <w:trPr>
          <w:trHeight w:val="240"/>
          <w:jc w:val="center"/>
        </w:trPr>
        <w:tc>
          <w:tcPr>
            <w:tcW w:w="1207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7EB9D99" w14:textId="77777777" w:rsidR="005D176C" w:rsidRPr="00DF0F76" w:rsidRDefault="005D176C" w:rsidP="005D17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02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509AEDC" w14:textId="0E72441A" w:rsidR="005D176C" w:rsidRPr="00577BCF" w:rsidRDefault="005D176C" w:rsidP="005D17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FEV</w:t>
            </w:r>
            <w:r w:rsidRPr="00F31666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sv-SE"/>
              </w:rPr>
              <w:t>1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z</w:t>
            </w:r>
          </w:p>
        </w:tc>
        <w:tc>
          <w:tcPr>
            <w:tcW w:w="1000" w:type="dxa"/>
            <w:tcBorders>
              <w:top w:val="dashed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85E1D9" w14:textId="1ED79807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2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98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1000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3E3616F3" w14:textId="4FF00DE6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3 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801" w:type="dxa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B4F4E" w14:textId="475203BA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20</w:t>
            </w:r>
          </w:p>
        </w:tc>
        <w:tc>
          <w:tcPr>
            <w:tcW w:w="999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BE33CE" w14:textId="3065C1E0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2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99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975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61D6692F" w14:textId="4ACB76E8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5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99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740" w:type="dxa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E19F2" w14:textId="7A9D7586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86</w:t>
            </w:r>
          </w:p>
        </w:tc>
      </w:tr>
      <w:tr w:rsidR="005D176C" w:rsidRPr="00DF0F76" w14:paraId="27314975" w14:textId="77777777" w:rsidTr="005D176C">
        <w:trPr>
          <w:trHeight w:val="240"/>
          <w:jc w:val="center"/>
        </w:trPr>
        <w:tc>
          <w:tcPr>
            <w:tcW w:w="1207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4903E7" w14:textId="77777777" w:rsidR="005D176C" w:rsidRPr="00DF0F76" w:rsidRDefault="005D176C" w:rsidP="005D17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768C5" w14:textId="50AB5670" w:rsidR="005D176C" w:rsidRPr="00577BCF" w:rsidRDefault="005D176C" w:rsidP="005D17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proofErr w:type="spellStart"/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FVCz</w:t>
            </w:r>
            <w:proofErr w:type="spellEnd"/>
          </w:p>
        </w:tc>
        <w:tc>
          <w:tcPr>
            <w:tcW w:w="100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B1BB7" w14:textId="05B28E51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3 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1000" w:type="dxa"/>
            <w:tcBorders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429326A1" w14:textId="2E0A7DFD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3 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8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DBE97" w14:textId="63900E1A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36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56100" w14:textId="2879E851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1 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975" w:type="dxa"/>
            <w:tcBorders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7027150A" w14:textId="67D24257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5 (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74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F0AE2" w14:textId="0847F86C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38</w:t>
            </w:r>
          </w:p>
        </w:tc>
      </w:tr>
      <w:tr w:rsidR="005D176C" w:rsidRPr="00DF0F76" w14:paraId="59BE54C8" w14:textId="77777777" w:rsidTr="005D176C">
        <w:trPr>
          <w:trHeight w:val="240"/>
          <w:jc w:val="center"/>
        </w:trPr>
        <w:tc>
          <w:tcPr>
            <w:tcW w:w="1207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DF823D" w14:textId="77777777" w:rsidR="005D176C" w:rsidRPr="00DF0F76" w:rsidRDefault="005D176C" w:rsidP="005D17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42618" w14:textId="3A273EF6" w:rsidR="005D176C" w:rsidRPr="00577BCF" w:rsidRDefault="005D176C" w:rsidP="005D17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FEV</w:t>
            </w:r>
            <w:r w:rsidRPr="00C748F4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/</w:t>
            </w:r>
            <w:proofErr w:type="spellStart"/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FVCz</w:t>
            </w:r>
            <w:proofErr w:type="spellEnd"/>
          </w:p>
        </w:tc>
        <w:tc>
          <w:tcPr>
            <w:tcW w:w="100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62895" w14:textId="4C120187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36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1000" w:type="dxa"/>
            <w:tcBorders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3DCFA901" w14:textId="69D17E05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8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37323" w14:textId="24DC67D3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49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4F582" w14:textId="3687D39C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37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96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975" w:type="dxa"/>
            <w:tcBorders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323B565E" w14:textId="13CDC5DE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37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74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D1B55" w14:textId="582C7FFB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86</w:t>
            </w:r>
          </w:p>
        </w:tc>
      </w:tr>
      <w:tr w:rsidR="005D176C" w:rsidRPr="00DF0F76" w14:paraId="1683FB99" w14:textId="77777777" w:rsidTr="005D176C">
        <w:trPr>
          <w:trHeight w:val="240"/>
          <w:jc w:val="center"/>
        </w:trPr>
        <w:tc>
          <w:tcPr>
            <w:tcW w:w="1207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0D9633E" w14:textId="77777777" w:rsidR="005D176C" w:rsidRPr="00DF0F76" w:rsidRDefault="005D176C" w:rsidP="005D17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117EA" w14:textId="046E2C36" w:rsidR="005D176C" w:rsidRPr="00DF0F76" w:rsidRDefault="005D176C" w:rsidP="005D17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FEV</w:t>
            </w:r>
            <w:r w:rsidRPr="00C748F4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sv-SE"/>
              </w:rPr>
              <w:t>1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pp</w:t>
            </w:r>
          </w:p>
        </w:tc>
        <w:tc>
          <w:tcPr>
            <w:tcW w:w="100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5669" w14:textId="2D6EED60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 (1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)</w:t>
            </w:r>
          </w:p>
        </w:tc>
        <w:tc>
          <w:tcPr>
            <w:tcW w:w="1000" w:type="dxa"/>
            <w:tcBorders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762AAEC" w14:textId="5F294BA4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 (1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)</w:t>
            </w:r>
          </w:p>
        </w:tc>
        <w:tc>
          <w:tcPr>
            <w:tcW w:w="8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40318" w14:textId="2E581A6D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11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691D" w14:textId="1986CB9C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 (1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)</w:t>
            </w:r>
          </w:p>
        </w:tc>
        <w:tc>
          <w:tcPr>
            <w:tcW w:w="975" w:type="dxa"/>
            <w:tcBorders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BC85C9E" w14:textId="581350DE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 (1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6)</w:t>
            </w:r>
          </w:p>
        </w:tc>
        <w:tc>
          <w:tcPr>
            <w:tcW w:w="74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60680" w14:textId="70B0137D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90</w:t>
            </w:r>
          </w:p>
        </w:tc>
      </w:tr>
      <w:tr w:rsidR="005D176C" w:rsidRPr="00DF0F76" w14:paraId="513BE035" w14:textId="77777777" w:rsidTr="005D176C">
        <w:trPr>
          <w:trHeight w:val="240"/>
          <w:jc w:val="center"/>
        </w:trPr>
        <w:tc>
          <w:tcPr>
            <w:tcW w:w="120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057DEAB" w14:textId="77777777" w:rsidR="005D176C" w:rsidRPr="00DF0F76" w:rsidRDefault="005D176C" w:rsidP="005D17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063368" w14:textId="4D99D67A" w:rsidR="005D176C" w:rsidRPr="00DF0F76" w:rsidRDefault="005D176C" w:rsidP="005D17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proofErr w:type="spellStart"/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FVCpp</w:t>
            </w:r>
            <w:proofErr w:type="spellEnd"/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EE084" w14:textId="3E2A0298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 (1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)</w:t>
            </w:r>
          </w:p>
        </w:tc>
        <w:tc>
          <w:tcPr>
            <w:tcW w:w="1000" w:type="dxa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5280996" w14:textId="113C818C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0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 (1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48CF9" w14:textId="69E52888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5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0D8E4" w14:textId="1372B620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 (1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)</w:t>
            </w:r>
          </w:p>
        </w:tc>
        <w:tc>
          <w:tcPr>
            <w:tcW w:w="975" w:type="dxa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6AD71A8" w14:textId="4BE51B63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 (1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DF0CD" w14:textId="73C896B1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37</w:t>
            </w:r>
          </w:p>
        </w:tc>
      </w:tr>
      <w:tr w:rsidR="005D176C" w:rsidRPr="00DF0F76" w14:paraId="2FDD1CE3" w14:textId="77777777" w:rsidTr="005D176C">
        <w:trPr>
          <w:trHeight w:val="240"/>
          <w:jc w:val="center"/>
        </w:trPr>
        <w:tc>
          <w:tcPr>
            <w:tcW w:w="120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BE1B4" w14:textId="0B2E7B7A" w:rsidR="005D176C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Allergic</w:t>
            </w:r>
          </w:p>
          <w:p w14:paraId="01153523" w14:textId="1C6332AD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sensitiz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3810" w14:textId="77777777" w:rsidR="005D176C" w:rsidRPr="00DF0F76" w:rsidRDefault="005D176C" w:rsidP="005D17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2801" w:type="dxa"/>
            <w:gridSpan w:val="3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078812" w14:textId="77777777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Heavy vehicle traffic≥250*</w:t>
            </w:r>
          </w:p>
        </w:tc>
        <w:tc>
          <w:tcPr>
            <w:tcW w:w="2714" w:type="dxa"/>
            <w:gridSpan w:val="3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FBD9BE" w14:textId="77777777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Heavy vehicle traffic≥500*</w:t>
            </w:r>
          </w:p>
        </w:tc>
      </w:tr>
      <w:tr w:rsidR="005D176C" w:rsidRPr="00DF0F76" w14:paraId="74EAF2D6" w14:textId="77777777" w:rsidTr="005D176C">
        <w:trPr>
          <w:trHeight w:val="240"/>
          <w:jc w:val="center"/>
        </w:trPr>
        <w:tc>
          <w:tcPr>
            <w:tcW w:w="120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A9FDF1" w14:textId="77777777" w:rsidR="005D176C" w:rsidRPr="00DF0F76" w:rsidRDefault="005D176C" w:rsidP="005D17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D959" w14:textId="77777777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FA28" w14:textId="77777777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No=224</w:t>
            </w:r>
          </w:p>
        </w:tc>
        <w:tc>
          <w:tcPr>
            <w:tcW w:w="10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7A6ADAB" w14:textId="77777777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Yes=6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14A7E" w14:textId="77777777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A7A8" w14:textId="77777777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No=258</w:t>
            </w:r>
          </w:p>
        </w:tc>
        <w:tc>
          <w:tcPr>
            <w:tcW w:w="975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2F39060" w14:textId="77777777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Yes=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6A37E" w14:textId="77777777" w:rsidR="005D176C" w:rsidRPr="00DF0F76" w:rsidRDefault="005D176C" w:rsidP="005D17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 </w:t>
            </w:r>
          </w:p>
        </w:tc>
      </w:tr>
      <w:tr w:rsidR="005D176C" w:rsidRPr="00DF0F76" w14:paraId="168118C0" w14:textId="77777777" w:rsidTr="005D176C">
        <w:trPr>
          <w:trHeight w:val="240"/>
          <w:jc w:val="center"/>
        </w:trPr>
        <w:tc>
          <w:tcPr>
            <w:tcW w:w="120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472E251" w14:textId="77777777" w:rsidR="005D176C" w:rsidRPr="00DF0F76" w:rsidRDefault="005D176C" w:rsidP="005D17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130E3" w14:textId="77777777" w:rsidR="005D176C" w:rsidRPr="00DF0F76" w:rsidRDefault="005D176C" w:rsidP="005D17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D7139" w14:textId="77777777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Mean SD</w:t>
            </w:r>
          </w:p>
        </w:tc>
        <w:tc>
          <w:tcPr>
            <w:tcW w:w="10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780D5BD0" w14:textId="77777777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Mean SD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83F09" w14:textId="77777777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P-valu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71B82" w14:textId="77777777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Mean SD</w:t>
            </w:r>
          </w:p>
        </w:tc>
        <w:tc>
          <w:tcPr>
            <w:tcW w:w="975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916F889" w14:textId="77777777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Mean S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95CFD" w14:textId="77777777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P-value</w:t>
            </w:r>
          </w:p>
        </w:tc>
      </w:tr>
      <w:tr w:rsidR="005D176C" w:rsidRPr="00DF0F76" w14:paraId="361C65C4" w14:textId="77777777" w:rsidTr="005D176C">
        <w:trPr>
          <w:trHeight w:val="240"/>
          <w:jc w:val="center"/>
        </w:trPr>
        <w:tc>
          <w:tcPr>
            <w:tcW w:w="1207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55AD77" w14:textId="77777777" w:rsidR="005D176C" w:rsidRPr="00DF0F76" w:rsidRDefault="005D176C" w:rsidP="005D17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02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1EC9988" w14:textId="7B1917DC" w:rsidR="005D176C" w:rsidRPr="00577BCF" w:rsidRDefault="005D176C" w:rsidP="005D17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FEV</w:t>
            </w:r>
            <w:r w:rsidRPr="00F31666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sv-SE"/>
              </w:rPr>
              <w:t>1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z</w:t>
            </w:r>
          </w:p>
        </w:tc>
        <w:tc>
          <w:tcPr>
            <w:tcW w:w="1000" w:type="dxa"/>
            <w:tcBorders>
              <w:top w:val="dashed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CAAE13" w14:textId="347BCFAC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7 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1000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36850D89" w14:textId="0CDABE1F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1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99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801" w:type="dxa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50A47" w14:textId="3EBC6D6C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19</w:t>
            </w:r>
          </w:p>
        </w:tc>
        <w:tc>
          <w:tcPr>
            <w:tcW w:w="999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48008A" w14:textId="5DBEB0FC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8 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975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79497131" w14:textId="77988AD6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7 (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79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740" w:type="dxa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85472" w14:textId="32132509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06</w:t>
            </w:r>
          </w:p>
        </w:tc>
      </w:tr>
      <w:tr w:rsidR="005D176C" w:rsidRPr="00DF0F76" w14:paraId="5C95F2D9" w14:textId="77777777" w:rsidTr="005D176C">
        <w:trPr>
          <w:trHeight w:val="240"/>
          <w:jc w:val="center"/>
        </w:trPr>
        <w:tc>
          <w:tcPr>
            <w:tcW w:w="1207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8C675F" w14:textId="77777777" w:rsidR="005D176C" w:rsidRPr="00DF0F76" w:rsidRDefault="005D176C" w:rsidP="005D17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65479" w14:textId="0CB53CA6" w:rsidR="005D176C" w:rsidRPr="00577BCF" w:rsidRDefault="005D176C" w:rsidP="005D17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proofErr w:type="spellStart"/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FVCz</w:t>
            </w:r>
            <w:proofErr w:type="spellEnd"/>
          </w:p>
        </w:tc>
        <w:tc>
          <w:tcPr>
            <w:tcW w:w="100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358D5" w14:textId="23809653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4 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1000" w:type="dxa"/>
            <w:tcBorders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2033CA08" w14:textId="1713AFA4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4 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08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8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A68E6" w14:textId="6945F6F9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64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73125" w14:textId="3C20AAD7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5 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06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975" w:type="dxa"/>
            <w:tcBorders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2C25405E" w14:textId="4C46C1A9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5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96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74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32D84" w14:textId="51805C24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15</w:t>
            </w:r>
          </w:p>
        </w:tc>
      </w:tr>
      <w:tr w:rsidR="005D176C" w:rsidRPr="00DF0F76" w14:paraId="5C6693DC" w14:textId="77777777" w:rsidTr="005D176C">
        <w:trPr>
          <w:trHeight w:val="240"/>
          <w:jc w:val="center"/>
        </w:trPr>
        <w:tc>
          <w:tcPr>
            <w:tcW w:w="1207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388901" w14:textId="77777777" w:rsidR="005D176C" w:rsidRPr="00DF0F76" w:rsidRDefault="005D176C" w:rsidP="005D17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CAE6C" w14:textId="0EA737AA" w:rsidR="005D176C" w:rsidRPr="00577BCF" w:rsidRDefault="005D176C" w:rsidP="005D17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FEV</w:t>
            </w:r>
            <w:r w:rsidRPr="00C748F4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/</w:t>
            </w:r>
            <w:proofErr w:type="spellStart"/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FVCz</w:t>
            </w:r>
            <w:proofErr w:type="spellEnd"/>
          </w:p>
        </w:tc>
        <w:tc>
          <w:tcPr>
            <w:tcW w:w="100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C54E0" w14:textId="445BB28F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1000" w:type="dxa"/>
            <w:tcBorders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59810817" w14:textId="0CDDFDDB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27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06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8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037B7" w14:textId="3B606F3C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81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64DC2" w14:textId="7D981EDE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39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975" w:type="dxa"/>
            <w:tcBorders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55E1E2FE" w14:textId="4FE53531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74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E0A1B" w14:textId="27366D19" w:rsidR="005D176C" w:rsidRPr="00577BCF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05</w:t>
            </w:r>
          </w:p>
        </w:tc>
      </w:tr>
      <w:tr w:rsidR="005D176C" w:rsidRPr="00DF0F76" w14:paraId="65423623" w14:textId="77777777" w:rsidTr="005D176C">
        <w:trPr>
          <w:trHeight w:val="240"/>
          <w:jc w:val="center"/>
        </w:trPr>
        <w:tc>
          <w:tcPr>
            <w:tcW w:w="1207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19F321F" w14:textId="77777777" w:rsidR="005D176C" w:rsidRPr="00DF0F76" w:rsidRDefault="005D176C" w:rsidP="005D17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2CE32" w14:textId="21FECD2B" w:rsidR="005D176C" w:rsidRPr="00DF0F76" w:rsidRDefault="005D176C" w:rsidP="005D17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FEV</w:t>
            </w:r>
            <w:r w:rsidRPr="00C748F4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sv-SE"/>
              </w:rPr>
              <w:t>1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pp</w:t>
            </w:r>
          </w:p>
        </w:tc>
        <w:tc>
          <w:tcPr>
            <w:tcW w:w="100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FC41" w14:textId="0C2FA823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 (1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)</w:t>
            </w:r>
          </w:p>
        </w:tc>
        <w:tc>
          <w:tcPr>
            <w:tcW w:w="1000" w:type="dxa"/>
            <w:tcBorders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F2603E9" w14:textId="31123154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 (1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6)</w:t>
            </w:r>
          </w:p>
        </w:tc>
        <w:tc>
          <w:tcPr>
            <w:tcW w:w="8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0D843" w14:textId="3F3F744A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28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5B48" w14:textId="0EC8652F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6 (1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)</w:t>
            </w:r>
          </w:p>
        </w:tc>
        <w:tc>
          <w:tcPr>
            <w:tcW w:w="975" w:type="dxa"/>
            <w:tcBorders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82BA3EE" w14:textId="4805B8CA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 (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)</w:t>
            </w:r>
          </w:p>
        </w:tc>
        <w:tc>
          <w:tcPr>
            <w:tcW w:w="74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CEC4E" w14:textId="6CB222C2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19</w:t>
            </w:r>
          </w:p>
        </w:tc>
      </w:tr>
      <w:tr w:rsidR="005D176C" w:rsidRPr="00DF0F76" w14:paraId="2A1762EA" w14:textId="77777777" w:rsidTr="005D176C">
        <w:trPr>
          <w:trHeight w:val="240"/>
          <w:jc w:val="center"/>
        </w:trPr>
        <w:tc>
          <w:tcPr>
            <w:tcW w:w="120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823D9B2" w14:textId="77777777" w:rsidR="005D176C" w:rsidRPr="00DF0F76" w:rsidRDefault="005D176C" w:rsidP="005D17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35A9A" w14:textId="6DDC05F1" w:rsidR="005D176C" w:rsidRPr="00DF0F76" w:rsidRDefault="005D176C" w:rsidP="005D17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proofErr w:type="spellStart"/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FVCpp</w:t>
            </w:r>
            <w:proofErr w:type="spellEnd"/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7B716" w14:textId="32221AE6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6 (1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)</w:t>
            </w:r>
          </w:p>
        </w:tc>
        <w:tc>
          <w:tcPr>
            <w:tcW w:w="1000" w:type="dxa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F57AB78" w14:textId="70B27237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 (1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8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A0AAF" w14:textId="5F7059D3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6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8D196" w14:textId="5EDF2B77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 (1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6)</w:t>
            </w:r>
          </w:p>
        </w:tc>
        <w:tc>
          <w:tcPr>
            <w:tcW w:w="975" w:type="dxa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86D448E" w14:textId="5B9672A3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 (1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BC5FE" w14:textId="0A19B000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11</w:t>
            </w:r>
          </w:p>
        </w:tc>
      </w:tr>
      <w:tr w:rsidR="005D176C" w:rsidRPr="00DF0F76" w14:paraId="39B609D3" w14:textId="77777777" w:rsidTr="005D176C">
        <w:trPr>
          <w:trHeight w:val="240"/>
          <w:jc w:val="center"/>
        </w:trPr>
        <w:tc>
          <w:tcPr>
            <w:tcW w:w="120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3A62FB" w14:textId="77777777" w:rsidR="005D176C" w:rsidRPr="00DF0F76" w:rsidRDefault="005D176C" w:rsidP="005D17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1BF7" w14:textId="77777777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2801" w:type="dxa"/>
            <w:gridSpan w:val="3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E191F9" w14:textId="77777777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Total vehicle traffic≥4000**</w:t>
            </w:r>
          </w:p>
        </w:tc>
        <w:tc>
          <w:tcPr>
            <w:tcW w:w="2714" w:type="dxa"/>
            <w:gridSpan w:val="3"/>
            <w:tcBorders>
              <w:top w:val="nil"/>
              <w:left w:val="nil"/>
              <w:bottom w:val="dashed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A9BC9F" w14:textId="77777777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Total vehicle traffic≥8000**</w:t>
            </w:r>
          </w:p>
        </w:tc>
      </w:tr>
      <w:tr w:rsidR="005D176C" w:rsidRPr="00DF0F76" w14:paraId="7588317E" w14:textId="77777777" w:rsidTr="005D176C">
        <w:trPr>
          <w:trHeight w:val="240"/>
          <w:jc w:val="center"/>
        </w:trPr>
        <w:tc>
          <w:tcPr>
            <w:tcW w:w="120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7A3AEA9" w14:textId="77777777" w:rsidR="005D176C" w:rsidRPr="00DF0F76" w:rsidRDefault="005D176C" w:rsidP="005D17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360C" w14:textId="77777777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7474" w14:textId="77777777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No=222</w:t>
            </w:r>
          </w:p>
        </w:tc>
        <w:tc>
          <w:tcPr>
            <w:tcW w:w="10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23E56FD" w14:textId="77777777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Yes=7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C015F" w14:textId="77777777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9512" w14:textId="77777777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No=248</w:t>
            </w:r>
          </w:p>
        </w:tc>
        <w:tc>
          <w:tcPr>
            <w:tcW w:w="975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07C9B3F" w14:textId="77777777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Yes=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C9335" w14:textId="77777777" w:rsidR="005D176C" w:rsidRPr="00DF0F76" w:rsidRDefault="005D176C" w:rsidP="005D17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 </w:t>
            </w:r>
          </w:p>
        </w:tc>
      </w:tr>
      <w:tr w:rsidR="005D176C" w:rsidRPr="00DF0F76" w14:paraId="77A6006F" w14:textId="77777777" w:rsidTr="005D176C">
        <w:trPr>
          <w:trHeight w:val="240"/>
          <w:jc w:val="center"/>
        </w:trPr>
        <w:tc>
          <w:tcPr>
            <w:tcW w:w="120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4DF956E" w14:textId="77777777" w:rsidR="005D176C" w:rsidRPr="00DF0F76" w:rsidRDefault="005D176C" w:rsidP="005D17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4ABF" w14:textId="77777777" w:rsidR="005D176C" w:rsidRPr="00DF0F76" w:rsidRDefault="005D176C" w:rsidP="005D176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43430" w14:textId="77777777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Mean SD</w:t>
            </w:r>
          </w:p>
        </w:tc>
        <w:tc>
          <w:tcPr>
            <w:tcW w:w="10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732F520" w14:textId="77777777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Mean SD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27E61" w14:textId="77777777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P-valu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71A18" w14:textId="77777777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Mean SD</w:t>
            </w:r>
          </w:p>
        </w:tc>
        <w:tc>
          <w:tcPr>
            <w:tcW w:w="975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1E0CFCE" w14:textId="77777777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Mean S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0D772" w14:textId="77777777" w:rsidR="005D176C" w:rsidRPr="00DF0F76" w:rsidRDefault="005D176C" w:rsidP="005D17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P-value</w:t>
            </w:r>
          </w:p>
        </w:tc>
      </w:tr>
      <w:tr w:rsidR="00A265EA" w:rsidRPr="00DF0F76" w14:paraId="4E3C834E" w14:textId="77777777" w:rsidTr="00A265EA">
        <w:trPr>
          <w:trHeight w:val="240"/>
          <w:jc w:val="center"/>
        </w:trPr>
        <w:tc>
          <w:tcPr>
            <w:tcW w:w="1207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1B928F5" w14:textId="77777777" w:rsidR="00A265EA" w:rsidRPr="00DF0F76" w:rsidRDefault="00A265EA" w:rsidP="00A265E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02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7651F5D" w14:textId="22F1F7D3" w:rsidR="00A265EA" w:rsidRPr="00577BCF" w:rsidRDefault="00A265EA" w:rsidP="00A265E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FEV</w:t>
            </w:r>
            <w:r w:rsidRPr="00F31666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sv-SE"/>
              </w:rPr>
              <w:t>1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z</w:t>
            </w:r>
          </w:p>
        </w:tc>
        <w:tc>
          <w:tcPr>
            <w:tcW w:w="1000" w:type="dxa"/>
            <w:tcBorders>
              <w:top w:val="dashed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70FCE3" w14:textId="4A1ABE51" w:rsidR="00A265EA" w:rsidRPr="00577BCF" w:rsidRDefault="00A265EA" w:rsidP="00A265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0 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1000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22A282F5" w14:textId="7F03FDB7" w:rsidR="00A265EA" w:rsidRPr="00577BCF" w:rsidRDefault="00A265EA" w:rsidP="00A265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2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97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801" w:type="dxa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6B975" w14:textId="572962F2" w:rsidR="00A265EA" w:rsidRPr="00577BCF" w:rsidRDefault="00A265EA" w:rsidP="00A265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874</w:t>
            </w:r>
          </w:p>
        </w:tc>
        <w:tc>
          <w:tcPr>
            <w:tcW w:w="999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85B024" w14:textId="69C5B55A" w:rsidR="00A265EA" w:rsidRPr="00577BCF" w:rsidRDefault="00A265EA" w:rsidP="00A265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7 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975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69C351D5" w14:textId="60CB3CEC" w:rsidR="00A265EA" w:rsidRPr="00577BCF" w:rsidRDefault="00A265EA" w:rsidP="00A265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1 (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88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740" w:type="dxa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742DB" w14:textId="6FED13E8" w:rsidR="00A265EA" w:rsidRPr="00577BCF" w:rsidRDefault="00A265EA" w:rsidP="00A265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55</w:t>
            </w:r>
          </w:p>
        </w:tc>
      </w:tr>
      <w:tr w:rsidR="00A265EA" w:rsidRPr="00DF0F76" w14:paraId="1D3FE8EB" w14:textId="77777777" w:rsidTr="00A265EA">
        <w:trPr>
          <w:trHeight w:val="240"/>
          <w:jc w:val="center"/>
        </w:trPr>
        <w:tc>
          <w:tcPr>
            <w:tcW w:w="1207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C34EFD" w14:textId="77777777" w:rsidR="00A265EA" w:rsidRPr="00DF0F76" w:rsidRDefault="00A265EA" w:rsidP="00A265E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9FDBA" w14:textId="37BD2C99" w:rsidR="00A265EA" w:rsidRPr="00577BCF" w:rsidRDefault="00A265EA" w:rsidP="00A265E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proofErr w:type="spellStart"/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FVCz</w:t>
            </w:r>
            <w:proofErr w:type="spellEnd"/>
          </w:p>
        </w:tc>
        <w:tc>
          <w:tcPr>
            <w:tcW w:w="100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79CCB" w14:textId="752193E1" w:rsidR="00A265EA" w:rsidRPr="00577BCF" w:rsidRDefault="00A265EA" w:rsidP="00A265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8 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06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1000" w:type="dxa"/>
            <w:tcBorders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5356D184" w14:textId="24330E75" w:rsidR="00A265EA" w:rsidRPr="00577BCF" w:rsidRDefault="00A265EA" w:rsidP="00A265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2 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8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09084" w14:textId="55BE71C0" w:rsidR="00A265EA" w:rsidRPr="00577BCF" w:rsidRDefault="00A265EA" w:rsidP="00A265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73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4F072" w14:textId="061EA506" w:rsidR="00A265EA" w:rsidRPr="00577BCF" w:rsidRDefault="00A265EA" w:rsidP="00A265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2 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05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975" w:type="dxa"/>
            <w:tcBorders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06A90CC0" w14:textId="60AD9B96" w:rsidR="00A265EA" w:rsidRPr="00577BCF" w:rsidRDefault="00A265EA" w:rsidP="00A265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3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99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74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AD23B" w14:textId="7F36C379" w:rsidR="00A265EA" w:rsidRPr="00577BCF" w:rsidRDefault="00A265EA" w:rsidP="00A265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sv-SE"/>
              </w:rPr>
              <w:t>018</w:t>
            </w:r>
          </w:p>
        </w:tc>
      </w:tr>
      <w:tr w:rsidR="00A265EA" w:rsidRPr="00DF0F76" w14:paraId="413D606D" w14:textId="77777777" w:rsidTr="00A265EA">
        <w:trPr>
          <w:trHeight w:val="240"/>
          <w:jc w:val="center"/>
        </w:trPr>
        <w:tc>
          <w:tcPr>
            <w:tcW w:w="1207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0B5EC7" w14:textId="77777777" w:rsidR="00A265EA" w:rsidRPr="00DF0F76" w:rsidRDefault="00A265EA" w:rsidP="00A265E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FB596" w14:textId="400F357F" w:rsidR="00A265EA" w:rsidRPr="00577BCF" w:rsidRDefault="00A265EA" w:rsidP="00A265E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FEV</w:t>
            </w:r>
            <w:r w:rsidRPr="00C748F4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/</w:t>
            </w:r>
            <w:proofErr w:type="spellStart"/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FVCz</w:t>
            </w:r>
            <w:proofErr w:type="spellEnd"/>
          </w:p>
        </w:tc>
        <w:tc>
          <w:tcPr>
            <w:tcW w:w="100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6054C" w14:textId="72F5EE11" w:rsidR="00A265EA" w:rsidRPr="00577BCF" w:rsidRDefault="00A265EA" w:rsidP="00A265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38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1000" w:type="dxa"/>
            <w:tcBorders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3BA60B3A" w14:textId="5FBAFEC8" w:rsidR="00A265EA" w:rsidRPr="00577BCF" w:rsidRDefault="00A265EA" w:rsidP="00A265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8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98902" w14:textId="23CD1B32" w:rsidR="00A265EA" w:rsidRPr="00577BCF" w:rsidRDefault="00A265EA" w:rsidP="00A265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31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A02DE" w14:textId="0E990D28" w:rsidR="00A265EA" w:rsidRPr="00577BCF" w:rsidRDefault="00A265EA" w:rsidP="00A265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975" w:type="dxa"/>
            <w:tcBorders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7AACE346" w14:textId="209A6FA8" w:rsidR="00A265EA" w:rsidRPr="00577BCF" w:rsidRDefault="00A265EA" w:rsidP="00A265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74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7F275" w14:textId="5FBA3561" w:rsidR="00A265EA" w:rsidRPr="00577BCF" w:rsidRDefault="00A265EA" w:rsidP="00A265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20</w:t>
            </w:r>
          </w:p>
        </w:tc>
      </w:tr>
      <w:tr w:rsidR="00A265EA" w:rsidRPr="00DF0F76" w14:paraId="3FDE513A" w14:textId="77777777" w:rsidTr="00A265EA">
        <w:trPr>
          <w:trHeight w:val="240"/>
          <w:jc w:val="center"/>
        </w:trPr>
        <w:tc>
          <w:tcPr>
            <w:tcW w:w="1207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66BA23A" w14:textId="77777777" w:rsidR="00A265EA" w:rsidRPr="00DF0F76" w:rsidRDefault="00A265EA" w:rsidP="00A265E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B674E" w14:textId="48A7AABF" w:rsidR="00A265EA" w:rsidRPr="00DF0F76" w:rsidRDefault="00A265EA" w:rsidP="00A265E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FEV</w:t>
            </w:r>
            <w:r w:rsidRPr="00C748F4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sv-SE"/>
              </w:rPr>
              <w:t>1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pp</w:t>
            </w:r>
          </w:p>
        </w:tc>
        <w:tc>
          <w:tcPr>
            <w:tcW w:w="100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0C2E" w14:textId="498E0566" w:rsidR="00A265EA" w:rsidRPr="00DF0F76" w:rsidRDefault="00A265EA" w:rsidP="00A265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 (1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)</w:t>
            </w:r>
          </w:p>
        </w:tc>
        <w:tc>
          <w:tcPr>
            <w:tcW w:w="1000" w:type="dxa"/>
            <w:tcBorders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79B0951" w14:textId="787814E9" w:rsidR="00A265EA" w:rsidRPr="00DF0F76" w:rsidRDefault="00A265EA" w:rsidP="00A265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 (1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)</w:t>
            </w:r>
          </w:p>
        </w:tc>
        <w:tc>
          <w:tcPr>
            <w:tcW w:w="8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142A5" w14:textId="3EFBA7FF" w:rsidR="00A265EA" w:rsidRPr="00DF0F76" w:rsidRDefault="00A265EA" w:rsidP="00A265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889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5BBA" w14:textId="6799ACBE" w:rsidR="00A265EA" w:rsidRPr="00DF0F76" w:rsidRDefault="00A265EA" w:rsidP="00A265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 (1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)</w:t>
            </w:r>
          </w:p>
        </w:tc>
        <w:tc>
          <w:tcPr>
            <w:tcW w:w="975" w:type="dxa"/>
            <w:tcBorders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099D9B8" w14:textId="3B991F1A" w:rsidR="00A265EA" w:rsidRPr="00DF0F76" w:rsidRDefault="00A265EA" w:rsidP="00A265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 (1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)</w:t>
            </w:r>
          </w:p>
        </w:tc>
        <w:tc>
          <w:tcPr>
            <w:tcW w:w="74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24F05" w14:textId="665588A9" w:rsidR="00A265EA" w:rsidRPr="00DF0F76" w:rsidRDefault="00A265EA" w:rsidP="00A265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59</w:t>
            </w:r>
          </w:p>
        </w:tc>
      </w:tr>
      <w:tr w:rsidR="00A265EA" w:rsidRPr="00DF0F76" w14:paraId="1B118BEA" w14:textId="77777777" w:rsidTr="005D176C">
        <w:trPr>
          <w:trHeight w:val="240"/>
          <w:jc w:val="center"/>
        </w:trPr>
        <w:tc>
          <w:tcPr>
            <w:tcW w:w="120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DEF2D0" w14:textId="77777777" w:rsidR="00A265EA" w:rsidRPr="00DF0F76" w:rsidRDefault="00A265EA" w:rsidP="00A265E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6001C" w14:textId="1D9E7D84" w:rsidR="00A265EA" w:rsidRPr="00DF0F76" w:rsidRDefault="00A265EA" w:rsidP="00A265E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proofErr w:type="spellStart"/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FVCpp</w:t>
            </w:r>
            <w:proofErr w:type="spellEnd"/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F1741" w14:textId="52B675A9" w:rsidR="00A265EA" w:rsidRPr="00DF0F76" w:rsidRDefault="00A265EA" w:rsidP="00A265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 (1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6)</w:t>
            </w:r>
          </w:p>
        </w:tc>
        <w:tc>
          <w:tcPr>
            <w:tcW w:w="1000" w:type="dxa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2FBCD5C" w14:textId="15F126B1" w:rsidR="00A265EA" w:rsidRPr="00DF0F76" w:rsidRDefault="00A265EA" w:rsidP="00A265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 (1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23DD4" w14:textId="6AB21307" w:rsidR="00A265EA" w:rsidRPr="00DF0F76" w:rsidRDefault="00A265EA" w:rsidP="00A265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6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ACE27" w14:textId="6EA78648" w:rsidR="00A265EA" w:rsidRPr="00DF0F76" w:rsidRDefault="00A265EA" w:rsidP="00A265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8 (1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)</w:t>
            </w:r>
          </w:p>
        </w:tc>
        <w:tc>
          <w:tcPr>
            <w:tcW w:w="975" w:type="dxa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F93635E" w14:textId="0311C01B" w:rsidR="00A265EA" w:rsidRPr="00DF0F76" w:rsidRDefault="00A265EA" w:rsidP="00A265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 (1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7E5A3" w14:textId="2FB58B04" w:rsidR="00A265EA" w:rsidRPr="00DF0F76" w:rsidRDefault="00A265EA" w:rsidP="00A265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sv-SE"/>
              </w:rPr>
              <w:t>.</w:t>
            </w:r>
            <w:r w:rsidRPr="00577B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sv-SE"/>
              </w:rPr>
              <w:t>018</w:t>
            </w:r>
          </w:p>
        </w:tc>
      </w:tr>
      <w:tr w:rsidR="00A265EA" w:rsidRPr="00F94CE4" w14:paraId="7B83C2E3" w14:textId="77777777" w:rsidTr="005D176C">
        <w:trPr>
          <w:trHeight w:val="240"/>
          <w:jc w:val="center"/>
        </w:trPr>
        <w:tc>
          <w:tcPr>
            <w:tcW w:w="7742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31407D" w14:textId="03EF9863" w:rsidR="00A265EA" w:rsidRPr="00DF0F76" w:rsidRDefault="00A265EA" w:rsidP="00A265E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Expressed as mean (SD) unless otherwise stated. Bold values indicate p&lt;0.05.</w:t>
            </w:r>
            <w:r w:rsidR="0008748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 Study sample</w:t>
            </w:r>
            <w:r w:rsidR="00087482"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=1056.</w:t>
            </w:r>
          </w:p>
        </w:tc>
      </w:tr>
      <w:tr w:rsidR="00A265EA" w:rsidRPr="002E5B39" w14:paraId="7623E4FC" w14:textId="77777777" w:rsidTr="005D176C">
        <w:trPr>
          <w:trHeight w:val="240"/>
          <w:jc w:val="center"/>
        </w:trPr>
        <w:tc>
          <w:tcPr>
            <w:tcW w:w="7742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D8899C" w14:textId="44778612" w:rsidR="00A265EA" w:rsidRPr="00DF0F76" w:rsidRDefault="00A265EA" w:rsidP="00A265E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*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HVT: 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Heavy vehicle traffic in number of heavy </w:t>
            </w:r>
            <w:proofErr w:type="gramStart"/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vehicles/day</w:t>
            </w:r>
            <w:proofErr w:type="gramEnd"/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</w:p>
        </w:tc>
      </w:tr>
      <w:tr w:rsidR="00A265EA" w:rsidRPr="002E5B39" w14:paraId="601A746F" w14:textId="77777777" w:rsidTr="005D176C">
        <w:trPr>
          <w:trHeight w:val="240"/>
          <w:jc w:val="center"/>
        </w:trPr>
        <w:tc>
          <w:tcPr>
            <w:tcW w:w="7742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14840B" w14:textId="1018F19F" w:rsidR="00A265EA" w:rsidRPr="00DF0F76" w:rsidRDefault="00A265EA" w:rsidP="00A265E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**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TVT: </w:t>
            </w:r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Total vehicle traffic in </w:t>
            </w:r>
            <w:proofErr w:type="gramStart"/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number</w:t>
            </w:r>
            <w:proofErr w:type="gramEnd"/>
            <w:r w:rsidRPr="00DF0F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 of vehicles/day.</w:t>
            </w:r>
          </w:p>
        </w:tc>
      </w:tr>
      <w:tr w:rsidR="00A265EA" w:rsidRPr="00220D66" w14:paraId="5EFBCD05" w14:textId="77777777" w:rsidTr="005D176C">
        <w:trPr>
          <w:trHeight w:val="240"/>
          <w:jc w:val="center"/>
        </w:trPr>
        <w:tc>
          <w:tcPr>
            <w:tcW w:w="7742" w:type="dxa"/>
            <w:gridSpan w:val="8"/>
            <w:tcBorders>
              <w:top w:val="nil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F1A960" w14:textId="29F7D2AD" w:rsidR="00A265EA" w:rsidRPr="00DF0F76" w:rsidRDefault="00A265EA" w:rsidP="00A265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Allergic sensitiza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: </w:t>
            </w:r>
            <w:r w:rsidRPr="00DF0F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Any skin prick test ≥3 mm. Missing Allergic sensitization=90 (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.</w:t>
            </w:r>
            <w:r w:rsidRPr="00DF0F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5).</w:t>
            </w:r>
          </w:p>
        </w:tc>
      </w:tr>
      <w:tr w:rsidR="00A265EA" w:rsidRPr="00F94CE4" w14:paraId="5512CE7A" w14:textId="77777777" w:rsidTr="005D176C">
        <w:trPr>
          <w:trHeight w:val="240"/>
          <w:jc w:val="center"/>
        </w:trPr>
        <w:tc>
          <w:tcPr>
            <w:tcW w:w="7742" w:type="dxa"/>
            <w:gridSpan w:val="8"/>
            <w:tcBorders>
              <w:top w:val="nil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49F79DC" w14:textId="36836DB6" w:rsidR="00A265EA" w:rsidRPr="00DF0F76" w:rsidRDefault="00A265EA" w:rsidP="00A265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577B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FEV</w:t>
            </w:r>
            <w:r w:rsidRPr="00E369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z: </w:t>
            </w:r>
            <w:r w:rsidRPr="00577B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Forced expiratory volume in 1 second a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z-score</w:t>
            </w:r>
            <w:r w:rsidRPr="00577B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.</w:t>
            </w:r>
          </w:p>
        </w:tc>
      </w:tr>
      <w:tr w:rsidR="00A265EA" w:rsidRPr="00F94CE4" w14:paraId="2666F6D8" w14:textId="77777777" w:rsidTr="005D176C">
        <w:trPr>
          <w:trHeight w:val="240"/>
          <w:jc w:val="center"/>
        </w:trPr>
        <w:tc>
          <w:tcPr>
            <w:tcW w:w="7742" w:type="dxa"/>
            <w:gridSpan w:val="8"/>
            <w:tcBorders>
              <w:top w:val="nil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F37AFFA" w14:textId="22842095" w:rsidR="00A265EA" w:rsidRPr="00F92530" w:rsidRDefault="00A265EA" w:rsidP="00A265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FVCz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: </w:t>
            </w:r>
            <w:r w:rsidRPr="00577B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Forced vital capacity a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z-score</w:t>
            </w:r>
            <w:r w:rsidRPr="00577B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 w:rsidRPr="00577B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FEV</w:t>
            </w:r>
            <w:r w:rsidRPr="00E369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/</w:t>
            </w:r>
            <w:proofErr w:type="spellStart"/>
            <w:r w:rsidRPr="00577B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FVCz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:</w:t>
            </w:r>
            <w:r w:rsidRPr="00577B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FEV</w:t>
            </w:r>
            <w:r w:rsidRPr="00D904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1</w:t>
            </w:r>
            <w:r w:rsidRPr="00577B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/FVC ratio z-score.</w:t>
            </w:r>
          </w:p>
        </w:tc>
      </w:tr>
      <w:tr w:rsidR="00A265EA" w:rsidRPr="00F94CE4" w14:paraId="6551953B" w14:textId="77777777" w:rsidTr="005D176C">
        <w:trPr>
          <w:trHeight w:val="240"/>
          <w:jc w:val="center"/>
        </w:trPr>
        <w:tc>
          <w:tcPr>
            <w:tcW w:w="7742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F53079" w14:textId="1147FFCD" w:rsidR="00A265EA" w:rsidRPr="00DF0F76" w:rsidRDefault="00A265EA" w:rsidP="00A265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DF0F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FEV</w:t>
            </w:r>
            <w:r w:rsidRPr="00220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pp: </w:t>
            </w:r>
            <w:r w:rsidRPr="00DF0F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Forced expiratory volume in 1 second a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% of predicted</w:t>
            </w:r>
            <w:r w:rsidRPr="00DF0F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FVCp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: </w:t>
            </w:r>
            <w:r w:rsidRPr="00DF0F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Forced vital capacity a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% of predicted</w:t>
            </w:r>
            <w:r w:rsidRPr="00DF0F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.</w:t>
            </w:r>
          </w:p>
        </w:tc>
      </w:tr>
    </w:tbl>
    <w:p w14:paraId="753101B5" w14:textId="10D40C8A" w:rsidR="005B30AA" w:rsidRDefault="005B30AA" w:rsidP="00E7245F">
      <w:p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B30AA" w:rsidSect="00FC2A6C">
      <w:headerReference w:type="even" r:id="rId15"/>
      <w:footerReference w:type="default" r:id="rId16"/>
      <w:headerReference w:type="first" r:id="rId17"/>
      <w:pgSz w:w="11906" w:h="16838"/>
      <w:pgMar w:top="1418" w:right="1134" w:bottom="1418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9AC257" w14:textId="77777777" w:rsidR="00C80164" w:rsidRDefault="00C80164" w:rsidP="00663638">
      <w:pPr>
        <w:spacing w:line="240" w:lineRule="auto"/>
      </w:pPr>
      <w:r>
        <w:separator/>
      </w:r>
    </w:p>
  </w:endnote>
  <w:endnote w:type="continuationSeparator" w:id="0">
    <w:p w14:paraId="0135F8A0" w14:textId="77777777" w:rsidR="00C80164" w:rsidRDefault="00C80164" w:rsidP="006636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68692825"/>
      <w:docPartObj>
        <w:docPartGallery w:val="Page Numbers (Bottom of Page)"/>
        <w:docPartUnique/>
      </w:docPartObj>
    </w:sdtPr>
    <w:sdtContent>
      <w:p w14:paraId="15E67016" w14:textId="34016DC6" w:rsidR="00663638" w:rsidRDefault="00663638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3F63B7A" w14:textId="77777777" w:rsidR="00663638" w:rsidRDefault="00663638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AFA17C" w14:textId="77777777" w:rsidR="00C80164" w:rsidRDefault="00C80164" w:rsidP="00663638">
      <w:pPr>
        <w:spacing w:line="240" w:lineRule="auto"/>
      </w:pPr>
      <w:r>
        <w:separator/>
      </w:r>
    </w:p>
  </w:footnote>
  <w:footnote w:type="continuationSeparator" w:id="0">
    <w:p w14:paraId="6B88B07D" w14:textId="77777777" w:rsidR="00C80164" w:rsidRDefault="00C80164" w:rsidP="0066363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210ACB" w14:textId="6681D503" w:rsidR="00417D70" w:rsidRDefault="00417D70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DD5D126" wp14:editId="155C3740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1032377201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C80D08C" w14:textId="24CD776F" w:rsidR="00417D70" w:rsidRPr="00417D70" w:rsidRDefault="00417D70" w:rsidP="00417D70">
                          <w:pPr>
                            <w:rPr>
                              <w:rFonts w:eastAsia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417D70">
                            <w:rPr>
                              <w:rFonts w:eastAsia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DD5D126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75pt;margin-top:0;width:79.95pt;height:25.5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" filled="f" stroked="f">
              <v:textbox style="mso-fit-shape-to-text:t" inset="0,15pt,20pt,0">
                <w:txbxContent>
                  <w:p w14:paraId="6C80D08C" w14:textId="24CD776F" w:rsidR="00417D70" w:rsidRPr="00417D70" w:rsidRDefault="00417D70" w:rsidP="00417D70">
                    <w:pPr>
                      <w:rPr>
                        <w:rFonts w:eastAsia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417D70">
                      <w:rPr>
                        <w:rFonts w:eastAsia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27B2D7" w14:textId="42D3FB77" w:rsidR="00417D70" w:rsidRDefault="00417D70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962D9F2" wp14:editId="3401BA35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2092762043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E0A66CC" w14:textId="70169419" w:rsidR="00417D70" w:rsidRPr="00417D70" w:rsidRDefault="00417D70" w:rsidP="00417D70">
                          <w:pPr>
                            <w:rPr>
                              <w:rFonts w:eastAsia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417D70">
                            <w:rPr>
                              <w:rFonts w:eastAsia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962D9F2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7" type="#_x0000_t202" alt="Begränsad delning" style="position:absolute;margin-left:28.75pt;margin-top:0;width:79.95pt;height:25.5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" filled="f" stroked="f">
              <v:textbox style="mso-fit-shape-to-text:t" inset="0,15pt,20pt,0">
                <w:txbxContent>
                  <w:p w14:paraId="7E0A66CC" w14:textId="70169419" w:rsidR="00417D70" w:rsidRPr="00417D70" w:rsidRDefault="00417D70" w:rsidP="00417D70">
                    <w:pPr>
                      <w:rPr>
                        <w:rFonts w:eastAsia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417D70">
                      <w:rPr>
                        <w:rFonts w:eastAsia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6F5620"/>
    <w:multiLevelType w:val="hybridMultilevel"/>
    <w:tmpl w:val="374480C8"/>
    <w:lvl w:ilvl="0" w:tplc="8470244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234A6A"/>
    <w:multiLevelType w:val="hybridMultilevel"/>
    <w:tmpl w:val="14542436"/>
    <w:lvl w:ilvl="0" w:tplc="8764A48A">
      <w:start w:val="1"/>
      <w:numFmt w:val="decimal"/>
      <w:lvlText w:val="%1."/>
      <w:lvlJc w:val="left"/>
      <w:pPr>
        <w:ind w:left="1020" w:hanging="360"/>
      </w:pPr>
    </w:lvl>
    <w:lvl w:ilvl="1" w:tplc="C8503B14">
      <w:start w:val="1"/>
      <w:numFmt w:val="decimal"/>
      <w:lvlText w:val="%2."/>
      <w:lvlJc w:val="left"/>
      <w:pPr>
        <w:ind w:left="1020" w:hanging="360"/>
      </w:pPr>
    </w:lvl>
    <w:lvl w:ilvl="2" w:tplc="B7CA43B0">
      <w:start w:val="1"/>
      <w:numFmt w:val="decimal"/>
      <w:lvlText w:val="%3."/>
      <w:lvlJc w:val="left"/>
      <w:pPr>
        <w:ind w:left="1020" w:hanging="360"/>
      </w:pPr>
    </w:lvl>
    <w:lvl w:ilvl="3" w:tplc="3DB8492E">
      <w:start w:val="1"/>
      <w:numFmt w:val="decimal"/>
      <w:lvlText w:val="%4."/>
      <w:lvlJc w:val="left"/>
      <w:pPr>
        <w:ind w:left="1020" w:hanging="360"/>
      </w:pPr>
    </w:lvl>
    <w:lvl w:ilvl="4" w:tplc="F01C1C0E">
      <w:start w:val="1"/>
      <w:numFmt w:val="decimal"/>
      <w:lvlText w:val="%5."/>
      <w:lvlJc w:val="left"/>
      <w:pPr>
        <w:ind w:left="1020" w:hanging="360"/>
      </w:pPr>
    </w:lvl>
    <w:lvl w:ilvl="5" w:tplc="9774C0FE">
      <w:start w:val="1"/>
      <w:numFmt w:val="decimal"/>
      <w:lvlText w:val="%6."/>
      <w:lvlJc w:val="left"/>
      <w:pPr>
        <w:ind w:left="1020" w:hanging="360"/>
      </w:pPr>
    </w:lvl>
    <w:lvl w:ilvl="6" w:tplc="636812A4">
      <w:start w:val="1"/>
      <w:numFmt w:val="decimal"/>
      <w:lvlText w:val="%7."/>
      <w:lvlJc w:val="left"/>
      <w:pPr>
        <w:ind w:left="1020" w:hanging="360"/>
      </w:pPr>
    </w:lvl>
    <w:lvl w:ilvl="7" w:tplc="73A023F4">
      <w:start w:val="1"/>
      <w:numFmt w:val="decimal"/>
      <w:lvlText w:val="%8."/>
      <w:lvlJc w:val="left"/>
      <w:pPr>
        <w:ind w:left="1020" w:hanging="360"/>
      </w:pPr>
    </w:lvl>
    <w:lvl w:ilvl="8" w:tplc="A5009C96">
      <w:start w:val="1"/>
      <w:numFmt w:val="decimal"/>
      <w:lvlText w:val="%9."/>
      <w:lvlJc w:val="left"/>
      <w:pPr>
        <w:ind w:left="1020" w:hanging="360"/>
      </w:pPr>
    </w:lvl>
  </w:abstractNum>
  <w:num w:numId="1" w16cid:durableId="762143995">
    <w:abstractNumId w:val="0"/>
  </w:num>
  <w:num w:numId="2" w16cid:durableId="14804174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D44"/>
    <w:rsid w:val="00002812"/>
    <w:rsid w:val="00002D9D"/>
    <w:rsid w:val="00003FDD"/>
    <w:rsid w:val="00005694"/>
    <w:rsid w:val="00007411"/>
    <w:rsid w:val="000079C1"/>
    <w:rsid w:val="00014565"/>
    <w:rsid w:val="00014A22"/>
    <w:rsid w:val="00022FCD"/>
    <w:rsid w:val="000248C9"/>
    <w:rsid w:val="00024ACC"/>
    <w:rsid w:val="00024C34"/>
    <w:rsid w:val="00024D93"/>
    <w:rsid w:val="00025135"/>
    <w:rsid w:val="00026CED"/>
    <w:rsid w:val="00027ACE"/>
    <w:rsid w:val="0003489B"/>
    <w:rsid w:val="00036188"/>
    <w:rsid w:val="00036330"/>
    <w:rsid w:val="00036967"/>
    <w:rsid w:val="00040122"/>
    <w:rsid w:val="00040DE1"/>
    <w:rsid w:val="00041143"/>
    <w:rsid w:val="00042F7C"/>
    <w:rsid w:val="0004353C"/>
    <w:rsid w:val="0004566B"/>
    <w:rsid w:val="000475DA"/>
    <w:rsid w:val="00047B2E"/>
    <w:rsid w:val="000500BB"/>
    <w:rsid w:val="0005429E"/>
    <w:rsid w:val="000552EC"/>
    <w:rsid w:val="00057B24"/>
    <w:rsid w:val="000639D2"/>
    <w:rsid w:val="00064475"/>
    <w:rsid w:val="00064CDB"/>
    <w:rsid w:val="00065356"/>
    <w:rsid w:val="00072612"/>
    <w:rsid w:val="00075939"/>
    <w:rsid w:val="00076205"/>
    <w:rsid w:val="00077C90"/>
    <w:rsid w:val="000810DA"/>
    <w:rsid w:val="000834F5"/>
    <w:rsid w:val="00087482"/>
    <w:rsid w:val="0008752B"/>
    <w:rsid w:val="00092476"/>
    <w:rsid w:val="000931EC"/>
    <w:rsid w:val="00093C4B"/>
    <w:rsid w:val="00094B0F"/>
    <w:rsid w:val="0009552A"/>
    <w:rsid w:val="000957EA"/>
    <w:rsid w:val="00096A75"/>
    <w:rsid w:val="000973AB"/>
    <w:rsid w:val="000A0016"/>
    <w:rsid w:val="000A0C7D"/>
    <w:rsid w:val="000A1C1C"/>
    <w:rsid w:val="000A229E"/>
    <w:rsid w:val="000A2603"/>
    <w:rsid w:val="000A6B43"/>
    <w:rsid w:val="000A7E26"/>
    <w:rsid w:val="000B0E42"/>
    <w:rsid w:val="000B2166"/>
    <w:rsid w:val="000B3DF6"/>
    <w:rsid w:val="000B52CF"/>
    <w:rsid w:val="000B5920"/>
    <w:rsid w:val="000B7BE7"/>
    <w:rsid w:val="000B7D7F"/>
    <w:rsid w:val="000C0DF9"/>
    <w:rsid w:val="000C2CFB"/>
    <w:rsid w:val="000C463F"/>
    <w:rsid w:val="000C5477"/>
    <w:rsid w:val="000C6E9A"/>
    <w:rsid w:val="000D0DDE"/>
    <w:rsid w:val="000D1132"/>
    <w:rsid w:val="000D2523"/>
    <w:rsid w:val="000D2C54"/>
    <w:rsid w:val="000D4F58"/>
    <w:rsid w:val="000D5338"/>
    <w:rsid w:val="000D5374"/>
    <w:rsid w:val="000D57E8"/>
    <w:rsid w:val="000D698F"/>
    <w:rsid w:val="000D6F23"/>
    <w:rsid w:val="000E2D91"/>
    <w:rsid w:val="000E465A"/>
    <w:rsid w:val="000F05DA"/>
    <w:rsid w:val="000F11CB"/>
    <w:rsid w:val="000F3FEB"/>
    <w:rsid w:val="000F404E"/>
    <w:rsid w:val="000F59EE"/>
    <w:rsid w:val="0010046E"/>
    <w:rsid w:val="00101251"/>
    <w:rsid w:val="00101558"/>
    <w:rsid w:val="00106EC3"/>
    <w:rsid w:val="00107437"/>
    <w:rsid w:val="00111461"/>
    <w:rsid w:val="00113B98"/>
    <w:rsid w:val="00114ACC"/>
    <w:rsid w:val="00115702"/>
    <w:rsid w:val="001201A4"/>
    <w:rsid w:val="00120F86"/>
    <w:rsid w:val="00121787"/>
    <w:rsid w:val="00122445"/>
    <w:rsid w:val="00122666"/>
    <w:rsid w:val="00122CE0"/>
    <w:rsid w:val="00123080"/>
    <w:rsid w:val="001234E2"/>
    <w:rsid w:val="001262D6"/>
    <w:rsid w:val="00130CEC"/>
    <w:rsid w:val="001324D9"/>
    <w:rsid w:val="001331A8"/>
    <w:rsid w:val="001377AA"/>
    <w:rsid w:val="00142B08"/>
    <w:rsid w:val="0014699F"/>
    <w:rsid w:val="0015776C"/>
    <w:rsid w:val="0017304A"/>
    <w:rsid w:val="0017370A"/>
    <w:rsid w:val="00175CE5"/>
    <w:rsid w:val="0017629F"/>
    <w:rsid w:val="00180EFB"/>
    <w:rsid w:val="00182027"/>
    <w:rsid w:val="001823D6"/>
    <w:rsid w:val="001849A4"/>
    <w:rsid w:val="00184D8A"/>
    <w:rsid w:val="00184F63"/>
    <w:rsid w:val="00185B2A"/>
    <w:rsid w:val="00193B09"/>
    <w:rsid w:val="001979E4"/>
    <w:rsid w:val="001A08C0"/>
    <w:rsid w:val="001A2149"/>
    <w:rsid w:val="001A2EBD"/>
    <w:rsid w:val="001A3854"/>
    <w:rsid w:val="001A41C0"/>
    <w:rsid w:val="001A54F7"/>
    <w:rsid w:val="001A55D1"/>
    <w:rsid w:val="001A679A"/>
    <w:rsid w:val="001B27C9"/>
    <w:rsid w:val="001B2DA9"/>
    <w:rsid w:val="001B4EC3"/>
    <w:rsid w:val="001B5947"/>
    <w:rsid w:val="001B7799"/>
    <w:rsid w:val="001C2B1C"/>
    <w:rsid w:val="001C3270"/>
    <w:rsid w:val="001C5229"/>
    <w:rsid w:val="001C5CEA"/>
    <w:rsid w:val="001D0683"/>
    <w:rsid w:val="001D1EC5"/>
    <w:rsid w:val="001D245F"/>
    <w:rsid w:val="001D637C"/>
    <w:rsid w:val="001E2797"/>
    <w:rsid w:val="001E29DD"/>
    <w:rsid w:val="001E35B6"/>
    <w:rsid w:val="001F1144"/>
    <w:rsid w:val="001F5D58"/>
    <w:rsid w:val="001F5ED2"/>
    <w:rsid w:val="001F7737"/>
    <w:rsid w:val="001F7BD3"/>
    <w:rsid w:val="00201042"/>
    <w:rsid w:val="00201289"/>
    <w:rsid w:val="00202696"/>
    <w:rsid w:val="00203A57"/>
    <w:rsid w:val="0020551A"/>
    <w:rsid w:val="00210AF4"/>
    <w:rsid w:val="00215289"/>
    <w:rsid w:val="00215728"/>
    <w:rsid w:val="00215D63"/>
    <w:rsid w:val="00220D66"/>
    <w:rsid w:val="00221DD6"/>
    <w:rsid w:val="002224DC"/>
    <w:rsid w:val="00223E4D"/>
    <w:rsid w:val="0022691E"/>
    <w:rsid w:val="002324A9"/>
    <w:rsid w:val="00233756"/>
    <w:rsid w:val="00234401"/>
    <w:rsid w:val="00234C65"/>
    <w:rsid w:val="00234D61"/>
    <w:rsid w:val="0023566D"/>
    <w:rsid w:val="0023608F"/>
    <w:rsid w:val="0023793A"/>
    <w:rsid w:val="00240E22"/>
    <w:rsid w:val="002415F8"/>
    <w:rsid w:val="0024494A"/>
    <w:rsid w:val="00244B19"/>
    <w:rsid w:val="00246AC6"/>
    <w:rsid w:val="00250D44"/>
    <w:rsid w:val="002516FA"/>
    <w:rsid w:val="00251A7B"/>
    <w:rsid w:val="00252FE5"/>
    <w:rsid w:val="00253949"/>
    <w:rsid w:val="00253E17"/>
    <w:rsid w:val="00254B54"/>
    <w:rsid w:val="00255AC0"/>
    <w:rsid w:val="00256399"/>
    <w:rsid w:val="002568ED"/>
    <w:rsid w:val="00257B55"/>
    <w:rsid w:val="00263DB4"/>
    <w:rsid w:val="00264196"/>
    <w:rsid w:val="00264513"/>
    <w:rsid w:val="00266B23"/>
    <w:rsid w:val="00274C7F"/>
    <w:rsid w:val="00275C52"/>
    <w:rsid w:val="002761CB"/>
    <w:rsid w:val="00280673"/>
    <w:rsid w:val="0028200A"/>
    <w:rsid w:val="00282B31"/>
    <w:rsid w:val="0028335C"/>
    <w:rsid w:val="00286508"/>
    <w:rsid w:val="002873EB"/>
    <w:rsid w:val="0029002D"/>
    <w:rsid w:val="00292C58"/>
    <w:rsid w:val="002948EC"/>
    <w:rsid w:val="0029694E"/>
    <w:rsid w:val="002969D3"/>
    <w:rsid w:val="002A089F"/>
    <w:rsid w:val="002A0C36"/>
    <w:rsid w:val="002A2374"/>
    <w:rsid w:val="002A3283"/>
    <w:rsid w:val="002A7BEA"/>
    <w:rsid w:val="002B0140"/>
    <w:rsid w:val="002B0481"/>
    <w:rsid w:val="002B2049"/>
    <w:rsid w:val="002B2D1B"/>
    <w:rsid w:val="002B2E31"/>
    <w:rsid w:val="002C1F97"/>
    <w:rsid w:val="002C4FEA"/>
    <w:rsid w:val="002D1317"/>
    <w:rsid w:val="002D3133"/>
    <w:rsid w:val="002D4AB8"/>
    <w:rsid w:val="002D4ECB"/>
    <w:rsid w:val="002D53D1"/>
    <w:rsid w:val="002D5AD9"/>
    <w:rsid w:val="002D6F0F"/>
    <w:rsid w:val="002D7DAB"/>
    <w:rsid w:val="002D7EA7"/>
    <w:rsid w:val="002E106C"/>
    <w:rsid w:val="002E112D"/>
    <w:rsid w:val="002E4288"/>
    <w:rsid w:val="002E4B0D"/>
    <w:rsid w:val="002E512F"/>
    <w:rsid w:val="002E5B39"/>
    <w:rsid w:val="002F2160"/>
    <w:rsid w:val="002F21FB"/>
    <w:rsid w:val="002F2361"/>
    <w:rsid w:val="002F2662"/>
    <w:rsid w:val="002F44D2"/>
    <w:rsid w:val="002F475E"/>
    <w:rsid w:val="002F5E35"/>
    <w:rsid w:val="002F5F85"/>
    <w:rsid w:val="002F6B62"/>
    <w:rsid w:val="002F6B9C"/>
    <w:rsid w:val="00300243"/>
    <w:rsid w:val="0030117E"/>
    <w:rsid w:val="00304274"/>
    <w:rsid w:val="003051C8"/>
    <w:rsid w:val="003070D5"/>
    <w:rsid w:val="00314359"/>
    <w:rsid w:val="00314CE3"/>
    <w:rsid w:val="00316251"/>
    <w:rsid w:val="00316499"/>
    <w:rsid w:val="00316FC2"/>
    <w:rsid w:val="00317C53"/>
    <w:rsid w:val="003201CC"/>
    <w:rsid w:val="00322AD0"/>
    <w:rsid w:val="00325D35"/>
    <w:rsid w:val="003263CF"/>
    <w:rsid w:val="00327EEE"/>
    <w:rsid w:val="003314FE"/>
    <w:rsid w:val="00331949"/>
    <w:rsid w:val="00332ADA"/>
    <w:rsid w:val="003331C5"/>
    <w:rsid w:val="003341EC"/>
    <w:rsid w:val="003357FF"/>
    <w:rsid w:val="00337709"/>
    <w:rsid w:val="00342272"/>
    <w:rsid w:val="00342F9F"/>
    <w:rsid w:val="003430A6"/>
    <w:rsid w:val="00344240"/>
    <w:rsid w:val="003466A9"/>
    <w:rsid w:val="00347A8D"/>
    <w:rsid w:val="003512BD"/>
    <w:rsid w:val="00354253"/>
    <w:rsid w:val="00355A90"/>
    <w:rsid w:val="00357A03"/>
    <w:rsid w:val="0036078B"/>
    <w:rsid w:val="00360810"/>
    <w:rsid w:val="003623DD"/>
    <w:rsid w:val="003631BC"/>
    <w:rsid w:val="003653F8"/>
    <w:rsid w:val="00366237"/>
    <w:rsid w:val="00367C99"/>
    <w:rsid w:val="00371265"/>
    <w:rsid w:val="00371E1B"/>
    <w:rsid w:val="0037485C"/>
    <w:rsid w:val="00374B4C"/>
    <w:rsid w:val="0037597F"/>
    <w:rsid w:val="00376303"/>
    <w:rsid w:val="00377CBF"/>
    <w:rsid w:val="0038214B"/>
    <w:rsid w:val="00382259"/>
    <w:rsid w:val="00382B1A"/>
    <w:rsid w:val="0038352A"/>
    <w:rsid w:val="00384149"/>
    <w:rsid w:val="003876CC"/>
    <w:rsid w:val="00394D68"/>
    <w:rsid w:val="00394E64"/>
    <w:rsid w:val="003A14E0"/>
    <w:rsid w:val="003A408E"/>
    <w:rsid w:val="003A5271"/>
    <w:rsid w:val="003A73E0"/>
    <w:rsid w:val="003A780D"/>
    <w:rsid w:val="003B0A11"/>
    <w:rsid w:val="003B4B97"/>
    <w:rsid w:val="003B6C79"/>
    <w:rsid w:val="003B7E1B"/>
    <w:rsid w:val="003C1C54"/>
    <w:rsid w:val="003C2CA8"/>
    <w:rsid w:val="003C31FE"/>
    <w:rsid w:val="003C3563"/>
    <w:rsid w:val="003C35CE"/>
    <w:rsid w:val="003C565D"/>
    <w:rsid w:val="003D1635"/>
    <w:rsid w:val="003D1AC2"/>
    <w:rsid w:val="003D60DF"/>
    <w:rsid w:val="003D7448"/>
    <w:rsid w:val="003D7BEC"/>
    <w:rsid w:val="003E009F"/>
    <w:rsid w:val="003E32FD"/>
    <w:rsid w:val="003E4383"/>
    <w:rsid w:val="003E5194"/>
    <w:rsid w:val="003E6607"/>
    <w:rsid w:val="003E6F73"/>
    <w:rsid w:val="003F513F"/>
    <w:rsid w:val="003F6734"/>
    <w:rsid w:val="003F717D"/>
    <w:rsid w:val="0040046E"/>
    <w:rsid w:val="00400691"/>
    <w:rsid w:val="0040258E"/>
    <w:rsid w:val="00406BAB"/>
    <w:rsid w:val="00407985"/>
    <w:rsid w:val="004137D5"/>
    <w:rsid w:val="00413BEE"/>
    <w:rsid w:val="00415F25"/>
    <w:rsid w:val="004161A1"/>
    <w:rsid w:val="00417D70"/>
    <w:rsid w:val="00420804"/>
    <w:rsid w:val="00425370"/>
    <w:rsid w:val="00425959"/>
    <w:rsid w:val="00425A3B"/>
    <w:rsid w:val="00426AE0"/>
    <w:rsid w:val="00427350"/>
    <w:rsid w:val="004302B4"/>
    <w:rsid w:val="0043065E"/>
    <w:rsid w:val="004368B6"/>
    <w:rsid w:val="00437CD7"/>
    <w:rsid w:val="00441CB2"/>
    <w:rsid w:val="004420E0"/>
    <w:rsid w:val="00442E84"/>
    <w:rsid w:val="004445C9"/>
    <w:rsid w:val="00446AF9"/>
    <w:rsid w:val="00450312"/>
    <w:rsid w:val="0045253D"/>
    <w:rsid w:val="00455704"/>
    <w:rsid w:val="00456238"/>
    <w:rsid w:val="0045688C"/>
    <w:rsid w:val="004577C3"/>
    <w:rsid w:val="00457B07"/>
    <w:rsid w:val="00457C4A"/>
    <w:rsid w:val="00457CA9"/>
    <w:rsid w:val="0046018E"/>
    <w:rsid w:val="0046120D"/>
    <w:rsid w:val="00461C6D"/>
    <w:rsid w:val="00466AE6"/>
    <w:rsid w:val="0046752D"/>
    <w:rsid w:val="0046784A"/>
    <w:rsid w:val="004708F2"/>
    <w:rsid w:val="00470E68"/>
    <w:rsid w:val="00472923"/>
    <w:rsid w:val="00481A0E"/>
    <w:rsid w:val="004871D4"/>
    <w:rsid w:val="004879C4"/>
    <w:rsid w:val="004909CB"/>
    <w:rsid w:val="0049157D"/>
    <w:rsid w:val="004A036E"/>
    <w:rsid w:val="004A5BA2"/>
    <w:rsid w:val="004A6BE1"/>
    <w:rsid w:val="004B02C8"/>
    <w:rsid w:val="004B0972"/>
    <w:rsid w:val="004B0D32"/>
    <w:rsid w:val="004B2E60"/>
    <w:rsid w:val="004B5DAA"/>
    <w:rsid w:val="004B7EB2"/>
    <w:rsid w:val="004C4150"/>
    <w:rsid w:val="004C4368"/>
    <w:rsid w:val="004C50C9"/>
    <w:rsid w:val="004C6851"/>
    <w:rsid w:val="004C748E"/>
    <w:rsid w:val="004D08AB"/>
    <w:rsid w:val="004D7FB0"/>
    <w:rsid w:val="004E0869"/>
    <w:rsid w:val="004E25D3"/>
    <w:rsid w:val="004E68AD"/>
    <w:rsid w:val="004F2338"/>
    <w:rsid w:val="004F3C87"/>
    <w:rsid w:val="004F42CE"/>
    <w:rsid w:val="004F4DA7"/>
    <w:rsid w:val="004F526E"/>
    <w:rsid w:val="004F5509"/>
    <w:rsid w:val="004F592A"/>
    <w:rsid w:val="004F5B84"/>
    <w:rsid w:val="00500F2B"/>
    <w:rsid w:val="005010D6"/>
    <w:rsid w:val="005013C2"/>
    <w:rsid w:val="005016FC"/>
    <w:rsid w:val="00502A01"/>
    <w:rsid w:val="005030BB"/>
    <w:rsid w:val="00503350"/>
    <w:rsid w:val="00504F78"/>
    <w:rsid w:val="00505C32"/>
    <w:rsid w:val="0050669D"/>
    <w:rsid w:val="0050706B"/>
    <w:rsid w:val="0050780E"/>
    <w:rsid w:val="00513C48"/>
    <w:rsid w:val="00513FA6"/>
    <w:rsid w:val="00514833"/>
    <w:rsid w:val="00520FA4"/>
    <w:rsid w:val="005231D9"/>
    <w:rsid w:val="005251BF"/>
    <w:rsid w:val="005253A5"/>
    <w:rsid w:val="005255B5"/>
    <w:rsid w:val="00527612"/>
    <w:rsid w:val="00531490"/>
    <w:rsid w:val="00533A29"/>
    <w:rsid w:val="00534043"/>
    <w:rsid w:val="00534B99"/>
    <w:rsid w:val="00535AA7"/>
    <w:rsid w:val="00537191"/>
    <w:rsid w:val="00537722"/>
    <w:rsid w:val="00540601"/>
    <w:rsid w:val="00542B4A"/>
    <w:rsid w:val="00542E5D"/>
    <w:rsid w:val="005431B0"/>
    <w:rsid w:val="00543F5D"/>
    <w:rsid w:val="005442E3"/>
    <w:rsid w:val="0054554E"/>
    <w:rsid w:val="0054663B"/>
    <w:rsid w:val="005468D3"/>
    <w:rsid w:val="0055038C"/>
    <w:rsid w:val="005517D8"/>
    <w:rsid w:val="005518AD"/>
    <w:rsid w:val="00552EB9"/>
    <w:rsid w:val="00553AFC"/>
    <w:rsid w:val="00554187"/>
    <w:rsid w:val="00554778"/>
    <w:rsid w:val="00554E62"/>
    <w:rsid w:val="0055602E"/>
    <w:rsid w:val="00560AF2"/>
    <w:rsid w:val="00563AED"/>
    <w:rsid w:val="00564F26"/>
    <w:rsid w:val="005672E9"/>
    <w:rsid w:val="00567F7F"/>
    <w:rsid w:val="00573B10"/>
    <w:rsid w:val="00574575"/>
    <w:rsid w:val="00574B23"/>
    <w:rsid w:val="00577BCF"/>
    <w:rsid w:val="00581F7F"/>
    <w:rsid w:val="00584319"/>
    <w:rsid w:val="00584CC7"/>
    <w:rsid w:val="00585414"/>
    <w:rsid w:val="00585B84"/>
    <w:rsid w:val="00590899"/>
    <w:rsid w:val="00591EB9"/>
    <w:rsid w:val="00594C66"/>
    <w:rsid w:val="00595BBB"/>
    <w:rsid w:val="00597B4D"/>
    <w:rsid w:val="005A08CA"/>
    <w:rsid w:val="005A1D0C"/>
    <w:rsid w:val="005A38A9"/>
    <w:rsid w:val="005A393B"/>
    <w:rsid w:val="005A4811"/>
    <w:rsid w:val="005A4B6C"/>
    <w:rsid w:val="005A607B"/>
    <w:rsid w:val="005A6172"/>
    <w:rsid w:val="005A61E6"/>
    <w:rsid w:val="005A77CE"/>
    <w:rsid w:val="005A79AE"/>
    <w:rsid w:val="005B1ECD"/>
    <w:rsid w:val="005B20D0"/>
    <w:rsid w:val="005B2568"/>
    <w:rsid w:val="005B30AA"/>
    <w:rsid w:val="005B6CD0"/>
    <w:rsid w:val="005B6D45"/>
    <w:rsid w:val="005B7860"/>
    <w:rsid w:val="005C44B2"/>
    <w:rsid w:val="005C5EAE"/>
    <w:rsid w:val="005C635B"/>
    <w:rsid w:val="005C7A75"/>
    <w:rsid w:val="005D0507"/>
    <w:rsid w:val="005D176C"/>
    <w:rsid w:val="005D7F23"/>
    <w:rsid w:val="005E070C"/>
    <w:rsid w:val="005E0CA9"/>
    <w:rsid w:val="005E290C"/>
    <w:rsid w:val="005E29C8"/>
    <w:rsid w:val="005E3EFD"/>
    <w:rsid w:val="005E4D59"/>
    <w:rsid w:val="005E6D49"/>
    <w:rsid w:val="005E7EE8"/>
    <w:rsid w:val="005E7FE5"/>
    <w:rsid w:val="005F29E0"/>
    <w:rsid w:val="005F2B65"/>
    <w:rsid w:val="005F38FD"/>
    <w:rsid w:val="005F4297"/>
    <w:rsid w:val="005F5855"/>
    <w:rsid w:val="005F58FA"/>
    <w:rsid w:val="005F6F7A"/>
    <w:rsid w:val="00600A62"/>
    <w:rsid w:val="006022CA"/>
    <w:rsid w:val="006030FB"/>
    <w:rsid w:val="006041F8"/>
    <w:rsid w:val="006107BF"/>
    <w:rsid w:val="006131E0"/>
    <w:rsid w:val="006152E5"/>
    <w:rsid w:val="00615B3B"/>
    <w:rsid w:val="00616230"/>
    <w:rsid w:val="00620261"/>
    <w:rsid w:val="00623E85"/>
    <w:rsid w:val="00623F52"/>
    <w:rsid w:val="00626191"/>
    <w:rsid w:val="0062620B"/>
    <w:rsid w:val="0062702E"/>
    <w:rsid w:val="00630287"/>
    <w:rsid w:val="00635055"/>
    <w:rsid w:val="00635FB5"/>
    <w:rsid w:val="0064032A"/>
    <w:rsid w:val="0064269D"/>
    <w:rsid w:val="00642928"/>
    <w:rsid w:val="006503B3"/>
    <w:rsid w:val="006519A5"/>
    <w:rsid w:val="00654C45"/>
    <w:rsid w:val="00654F70"/>
    <w:rsid w:val="00655C04"/>
    <w:rsid w:val="00657545"/>
    <w:rsid w:val="006621BC"/>
    <w:rsid w:val="00663638"/>
    <w:rsid w:val="00665714"/>
    <w:rsid w:val="00666F03"/>
    <w:rsid w:val="00672ABB"/>
    <w:rsid w:val="00673605"/>
    <w:rsid w:val="006755CC"/>
    <w:rsid w:val="006772A5"/>
    <w:rsid w:val="00677628"/>
    <w:rsid w:val="00680117"/>
    <w:rsid w:val="00683692"/>
    <w:rsid w:val="00686A9D"/>
    <w:rsid w:val="0068779E"/>
    <w:rsid w:val="00687FD8"/>
    <w:rsid w:val="00692A52"/>
    <w:rsid w:val="006955F8"/>
    <w:rsid w:val="00697900"/>
    <w:rsid w:val="006A0E4F"/>
    <w:rsid w:val="006A1AC6"/>
    <w:rsid w:val="006A261E"/>
    <w:rsid w:val="006A2DDC"/>
    <w:rsid w:val="006A3EA0"/>
    <w:rsid w:val="006A76C9"/>
    <w:rsid w:val="006A7889"/>
    <w:rsid w:val="006B2FA7"/>
    <w:rsid w:val="006B3E02"/>
    <w:rsid w:val="006B4F26"/>
    <w:rsid w:val="006C0BBC"/>
    <w:rsid w:val="006C311D"/>
    <w:rsid w:val="006C4B8F"/>
    <w:rsid w:val="006C4D92"/>
    <w:rsid w:val="006C70D0"/>
    <w:rsid w:val="006D12E8"/>
    <w:rsid w:val="006D1F51"/>
    <w:rsid w:val="006D267E"/>
    <w:rsid w:val="006D458E"/>
    <w:rsid w:val="006D4F58"/>
    <w:rsid w:val="006D678B"/>
    <w:rsid w:val="006D7F3C"/>
    <w:rsid w:val="006E0441"/>
    <w:rsid w:val="006E45AD"/>
    <w:rsid w:val="006E4C10"/>
    <w:rsid w:val="006E55DE"/>
    <w:rsid w:val="006E643B"/>
    <w:rsid w:val="006F0C7D"/>
    <w:rsid w:val="006F197D"/>
    <w:rsid w:val="006F4A98"/>
    <w:rsid w:val="006F4B12"/>
    <w:rsid w:val="006F4FD5"/>
    <w:rsid w:val="006F5BF2"/>
    <w:rsid w:val="006F71D5"/>
    <w:rsid w:val="00703F83"/>
    <w:rsid w:val="0070731B"/>
    <w:rsid w:val="0071004A"/>
    <w:rsid w:val="00715D90"/>
    <w:rsid w:val="0071636F"/>
    <w:rsid w:val="00716FEF"/>
    <w:rsid w:val="00720F21"/>
    <w:rsid w:val="00721121"/>
    <w:rsid w:val="00723979"/>
    <w:rsid w:val="007240CD"/>
    <w:rsid w:val="00726EB9"/>
    <w:rsid w:val="0073029B"/>
    <w:rsid w:val="00734445"/>
    <w:rsid w:val="007353D2"/>
    <w:rsid w:val="00735BB8"/>
    <w:rsid w:val="00736997"/>
    <w:rsid w:val="00736B02"/>
    <w:rsid w:val="00741056"/>
    <w:rsid w:val="007414CC"/>
    <w:rsid w:val="0074210A"/>
    <w:rsid w:val="00742980"/>
    <w:rsid w:val="0074408B"/>
    <w:rsid w:val="007503F0"/>
    <w:rsid w:val="007530D9"/>
    <w:rsid w:val="00753EB3"/>
    <w:rsid w:val="0075459F"/>
    <w:rsid w:val="00754887"/>
    <w:rsid w:val="007548FB"/>
    <w:rsid w:val="00755A21"/>
    <w:rsid w:val="00757B98"/>
    <w:rsid w:val="00761031"/>
    <w:rsid w:val="00761903"/>
    <w:rsid w:val="00761AF5"/>
    <w:rsid w:val="00762DDD"/>
    <w:rsid w:val="0077159C"/>
    <w:rsid w:val="007734AC"/>
    <w:rsid w:val="007772FE"/>
    <w:rsid w:val="00780CFF"/>
    <w:rsid w:val="0078468B"/>
    <w:rsid w:val="00785012"/>
    <w:rsid w:val="00785024"/>
    <w:rsid w:val="00787272"/>
    <w:rsid w:val="007916F3"/>
    <w:rsid w:val="007920D9"/>
    <w:rsid w:val="007923FB"/>
    <w:rsid w:val="00792E16"/>
    <w:rsid w:val="00792FD1"/>
    <w:rsid w:val="007935B1"/>
    <w:rsid w:val="00793623"/>
    <w:rsid w:val="007940BE"/>
    <w:rsid w:val="00796018"/>
    <w:rsid w:val="00796797"/>
    <w:rsid w:val="00796D9B"/>
    <w:rsid w:val="007A08FC"/>
    <w:rsid w:val="007A2D3F"/>
    <w:rsid w:val="007A4CBA"/>
    <w:rsid w:val="007B0309"/>
    <w:rsid w:val="007B2E9D"/>
    <w:rsid w:val="007B34BF"/>
    <w:rsid w:val="007B5F10"/>
    <w:rsid w:val="007C05AF"/>
    <w:rsid w:val="007C2C56"/>
    <w:rsid w:val="007D0683"/>
    <w:rsid w:val="007D3737"/>
    <w:rsid w:val="007D3F53"/>
    <w:rsid w:val="007D4CFD"/>
    <w:rsid w:val="007D53DA"/>
    <w:rsid w:val="007E1B03"/>
    <w:rsid w:val="007E24B5"/>
    <w:rsid w:val="007E35AF"/>
    <w:rsid w:val="007E38BF"/>
    <w:rsid w:val="007E5DDB"/>
    <w:rsid w:val="007E6492"/>
    <w:rsid w:val="007E6AA3"/>
    <w:rsid w:val="007E7189"/>
    <w:rsid w:val="007F0516"/>
    <w:rsid w:val="007F195B"/>
    <w:rsid w:val="007F4653"/>
    <w:rsid w:val="00802197"/>
    <w:rsid w:val="00804CF3"/>
    <w:rsid w:val="008050D0"/>
    <w:rsid w:val="00805C0C"/>
    <w:rsid w:val="00806325"/>
    <w:rsid w:val="0081003E"/>
    <w:rsid w:val="00811ADE"/>
    <w:rsid w:val="00812D4D"/>
    <w:rsid w:val="008163EE"/>
    <w:rsid w:val="00817181"/>
    <w:rsid w:val="00821330"/>
    <w:rsid w:val="00823791"/>
    <w:rsid w:val="00824BD4"/>
    <w:rsid w:val="00825DDB"/>
    <w:rsid w:val="00830788"/>
    <w:rsid w:val="00830A88"/>
    <w:rsid w:val="0083758C"/>
    <w:rsid w:val="008413C0"/>
    <w:rsid w:val="00841973"/>
    <w:rsid w:val="00842F31"/>
    <w:rsid w:val="00845CE2"/>
    <w:rsid w:val="00850741"/>
    <w:rsid w:val="008509BF"/>
    <w:rsid w:val="0085191B"/>
    <w:rsid w:val="008526FA"/>
    <w:rsid w:val="00853803"/>
    <w:rsid w:val="00853A8F"/>
    <w:rsid w:val="00853C71"/>
    <w:rsid w:val="00853D58"/>
    <w:rsid w:val="0085631F"/>
    <w:rsid w:val="0085635A"/>
    <w:rsid w:val="00856F4C"/>
    <w:rsid w:val="00857472"/>
    <w:rsid w:val="0086018A"/>
    <w:rsid w:val="00861A99"/>
    <w:rsid w:val="00862441"/>
    <w:rsid w:val="00863041"/>
    <w:rsid w:val="00866785"/>
    <w:rsid w:val="0086701A"/>
    <w:rsid w:val="00867BD6"/>
    <w:rsid w:val="00871127"/>
    <w:rsid w:val="00871B84"/>
    <w:rsid w:val="0087327F"/>
    <w:rsid w:val="008748E7"/>
    <w:rsid w:val="0087681D"/>
    <w:rsid w:val="00881492"/>
    <w:rsid w:val="00882318"/>
    <w:rsid w:val="008836FC"/>
    <w:rsid w:val="00883976"/>
    <w:rsid w:val="008855DE"/>
    <w:rsid w:val="008869F3"/>
    <w:rsid w:val="0089234E"/>
    <w:rsid w:val="00892B2E"/>
    <w:rsid w:val="00894C6B"/>
    <w:rsid w:val="008978A9"/>
    <w:rsid w:val="008A21A8"/>
    <w:rsid w:val="008A2B61"/>
    <w:rsid w:val="008A5A4F"/>
    <w:rsid w:val="008A5A8E"/>
    <w:rsid w:val="008B2149"/>
    <w:rsid w:val="008B2422"/>
    <w:rsid w:val="008B4620"/>
    <w:rsid w:val="008B4F72"/>
    <w:rsid w:val="008B5168"/>
    <w:rsid w:val="008B64EA"/>
    <w:rsid w:val="008B711A"/>
    <w:rsid w:val="008C311E"/>
    <w:rsid w:val="008C3308"/>
    <w:rsid w:val="008C3D83"/>
    <w:rsid w:val="008C4D11"/>
    <w:rsid w:val="008C4E98"/>
    <w:rsid w:val="008C5DAB"/>
    <w:rsid w:val="008C7333"/>
    <w:rsid w:val="008D2186"/>
    <w:rsid w:val="008D533B"/>
    <w:rsid w:val="008D5FCD"/>
    <w:rsid w:val="008D6B80"/>
    <w:rsid w:val="008E1F30"/>
    <w:rsid w:val="008E219E"/>
    <w:rsid w:val="008E3C9A"/>
    <w:rsid w:val="008E42EF"/>
    <w:rsid w:val="008E4356"/>
    <w:rsid w:val="008F3475"/>
    <w:rsid w:val="008F4C6E"/>
    <w:rsid w:val="008F6885"/>
    <w:rsid w:val="008F773F"/>
    <w:rsid w:val="00902280"/>
    <w:rsid w:val="0090254C"/>
    <w:rsid w:val="00907410"/>
    <w:rsid w:val="009074E5"/>
    <w:rsid w:val="009117E3"/>
    <w:rsid w:val="009152D0"/>
    <w:rsid w:val="00916A68"/>
    <w:rsid w:val="009170A4"/>
    <w:rsid w:val="00921BEB"/>
    <w:rsid w:val="00924E06"/>
    <w:rsid w:val="00926655"/>
    <w:rsid w:val="00927164"/>
    <w:rsid w:val="00927E4C"/>
    <w:rsid w:val="009319A1"/>
    <w:rsid w:val="009322E0"/>
    <w:rsid w:val="00933C74"/>
    <w:rsid w:val="009374F3"/>
    <w:rsid w:val="0094581B"/>
    <w:rsid w:val="00946A7C"/>
    <w:rsid w:val="00947068"/>
    <w:rsid w:val="00947AB8"/>
    <w:rsid w:val="00950A89"/>
    <w:rsid w:val="00951E97"/>
    <w:rsid w:val="00951F6D"/>
    <w:rsid w:val="0095259F"/>
    <w:rsid w:val="00952666"/>
    <w:rsid w:val="00952A45"/>
    <w:rsid w:val="0095397B"/>
    <w:rsid w:val="00954D56"/>
    <w:rsid w:val="0096367D"/>
    <w:rsid w:val="00963957"/>
    <w:rsid w:val="009670E7"/>
    <w:rsid w:val="00970C7F"/>
    <w:rsid w:val="00972A3B"/>
    <w:rsid w:val="00973FE6"/>
    <w:rsid w:val="00975333"/>
    <w:rsid w:val="009757F4"/>
    <w:rsid w:val="009758DE"/>
    <w:rsid w:val="00977EBB"/>
    <w:rsid w:val="00983868"/>
    <w:rsid w:val="00986295"/>
    <w:rsid w:val="00987EC3"/>
    <w:rsid w:val="009914D3"/>
    <w:rsid w:val="00993469"/>
    <w:rsid w:val="009942D4"/>
    <w:rsid w:val="00994560"/>
    <w:rsid w:val="0099533F"/>
    <w:rsid w:val="009967A3"/>
    <w:rsid w:val="00996F93"/>
    <w:rsid w:val="009A27CD"/>
    <w:rsid w:val="009A48E3"/>
    <w:rsid w:val="009A4F96"/>
    <w:rsid w:val="009A66EA"/>
    <w:rsid w:val="009B0D3C"/>
    <w:rsid w:val="009B0F35"/>
    <w:rsid w:val="009B1105"/>
    <w:rsid w:val="009B37DC"/>
    <w:rsid w:val="009B4418"/>
    <w:rsid w:val="009B7089"/>
    <w:rsid w:val="009B754A"/>
    <w:rsid w:val="009C4531"/>
    <w:rsid w:val="009C49C9"/>
    <w:rsid w:val="009C72CB"/>
    <w:rsid w:val="009D1167"/>
    <w:rsid w:val="009D1A3A"/>
    <w:rsid w:val="009D69DB"/>
    <w:rsid w:val="009E10B9"/>
    <w:rsid w:val="009E1815"/>
    <w:rsid w:val="009E4A6A"/>
    <w:rsid w:val="009E4A85"/>
    <w:rsid w:val="009E52D1"/>
    <w:rsid w:val="009E6075"/>
    <w:rsid w:val="009F1230"/>
    <w:rsid w:val="009F1322"/>
    <w:rsid w:val="009F2BBE"/>
    <w:rsid w:val="009F497E"/>
    <w:rsid w:val="009F50D1"/>
    <w:rsid w:val="009F52F3"/>
    <w:rsid w:val="009F6002"/>
    <w:rsid w:val="00A009AF"/>
    <w:rsid w:val="00A02F07"/>
    <w:rsid w:val="00A0342C"/>
    <w:rsid w:val="00A0588F"/>
    <w:rsid w:val="00A05CCD"/>
    <w:rsid w:val="00A05FD1"/>
    <w:rsid w:val="00A06380"/>
    <w:rsid w:val="00A11A0D"/>
    <w:rsid w:val="00A13B8A"/>
    <w:rsid w:val="00A2138D"/>
    <w:rsid w:val="00A22A3B"/>
    <w:rsid w:val="00A22DBF"/>
    <w:rsid w:val="00A2601C"/>
    <w:rsid w:val="00A265EA"/>
    <w:rsid w:val="00A3174C"/>
    <w:rsid w:val="00A328E8"/>
    <w:rsid w:val="00A32ED4"/>
    <w:rsid w:val="00A330FC"/>
    <w:rsid w:val="00A35087"/>
    <w:rsid w:val="00A401BC"/>
    <w:rsid w:val="00A433B0"/>
    <w:rsid w:val="00A4408C"/>
    <w:rsid w:val="00A47253"/>
    <w:rsid w:val="00A5126B"/>
    <w:rsid w:val="00A538C1"/>
    <w:rsid w:val="00A54134"/>
    <w:rsid w:val="00A55DDA"/>
    <w:rsid w:val="00A561D6"/>
    <w:rsid w:val="00A6276A"/>
    <w:rsid w:val="00A655F4"/>
    <w:rsid w:val="00A67119"/>
    <w:rsid w:val="00A70808"/>
    <w:rsid w:val="00A71290"/>
    <w:rsid w:val="00A717AF"/>
    <w:rsid w:val="00A7224A"/>
    <w:rsid w:val="00A72901"/>
    <w:rsid w:val="00A72DAF"/>
    <w:rsid w:val="00A74B28"/>
    <w:rsid w:val="00A752E8"/>
    <w:rsid w:val="00A75470"/>
    <w:rsid w:val="00A76231"/>
    <w:rsid w:val="00A762C0"/>
    <w:rsid w:val="00A76804"/>
    <w:rsid w:val="00A76916"/>
    <w:rsid w:val="00A8005C"/>
    <w:rsid w:val="00A806A6"/>
    <w:rsid w:val="00A80BAA"/>
    <w:rsid w:val="00A82DB4"/>
    <w:rsid w:val="00A83346"/>
    <w:rsid w:val="00A8389A"/>
    <w:rsid w:val="00A86755"/>
    <w:rsid w:val="00A90F1A"/>
    <w:rsid w:val="00A931A2"/>
    <w:rsid w:val="00A93339"/>
    <w:rsid w:val="00A94605"/>
    <w:rsid w:val="00A95383"/>
    <w:rsid w:val="00A964F5"/>
    <w:rsid w:val="00A96589"/>
    <w:rsid w:val="00AA0433"/>
    <w:rsid w:val="00AA4E58"/>
    <w:rsid w:val="00AA5958"/>
    <w:rsid w:val="00AA5EE4"/>
    <w:rsid w:val="00AB1B39"/>
    <w:rsid w:val="00AB221E"/>
    <w:rsid w:val="00AB3BB9"/>
    <w:rsid w:val="00AB4FF6"/>
    <w:rsid w:val="00AB5D8B"/>
    <w:rsid w:val="00AB5FFD"/>
    <w:rsid w:val="00AB674D"/>
    <w:rsid w:val="00AC008D"/>
    <w:rsid w:val="00AC0421"/>
    <w:rsid w:val="00AC18DF"/>
    <w:rsid w:val="00AC2289"/>
    <w:rsid w:val="00AC2E88"/>
    <w:rsid w:val="00AC35C1"/>
    <w:rsid w:val="00AC35EE"/>
    <w:rsid w:val="00AC38B7"/>
    <w:rsid w:val="00AC3AA6"/>
    <w:rsid w:val="00AC5EA1"/>
    <w:rsid w:val="00AD07F2"/>
    <w:rsid w:val="00AD0E84"/>
    <w:rsid w:val="00AD27E8"/>
    <w:rsid w:val="00AD298E"/>
    <w:rsid w:val="00AD34D1"/>
    <w:rsid w:val="00AD7D31"/>
    <w:rsid w:val="00AE0520"/>
    <w:rsid w:val="00AE38EF"/>
    <w:rsid w:val="00AE40C5"/>
    <w:rsid w:val="00AE4215"/>
    <w:rsid w:val="00AE4711"/>
    <w:rsid w:val="00AE499B"/>
    <w:rsid w:val="00AE5C13"/>
    <w:rsid w:val="00AF0EAC"/>
    <w:rsid w:val="00AF2309"/>
    <w:rsid w:val="00AF2624"/>
    <w:rsid w:val="00AF45E8"/>
    <w:rsid w:val="00AF544D"/>
    <w:rsid w:val="00AF5A50"/>
    <w:rsid w:val="00AF60A0"/>
    <w:rsid w:val="00AF6962"/>
    <w:rsid w:val="00AF699B"/>
    <w:rsid w:val="00AF7F25"/>
    <w:rsid w:val="00B027E0"/>
    <w:rsid w:val="00B03776"/>
    <w:rsid w:val="00B03B34"/>
    <w:rsid w:val="00B12963"/>
    <w:rsid w:val="00B1487D"/>
    <w:rsid w:val="00B14C5A"/>
    <w:rsid w:val="00B1588B"/>
    <w:rsid w:val="00B16F21"/>
    <w:rsid w:val="00B177B4"/>
    <w:rsid w:val="00B20CAD"/>
    <w:rsid w:val="00B23A26"/>
    <w:rsid w:val="00B270F1"/>
    <w:rsid w:val="00B35C04"/>
    <w:rsid w:val="00B3655C"/>
    <w:rsid w:val="00B36724"/>
    <w:rsid w:val="00B3787C"/>
    <w:rsid w:val="00B40C82"/>
    <w:rsid w:val="00B4167A"/>
    <w:rsid w:val="00B42054"/>
    <w:rsid w:val="00B4205B"/>
    <w:rsid w:val="00B42871"/>
    <w:rsid w:val="00B434DB"/>
    <w:rsid w:val="00B44ECD"/>
    <w:rsid w:val="00B455FA"/>
    <w:rsid w:val="00B478A2"/>
    <w:rsid w:val="00B508BB"/>
    <w:rsid w:val="00B51545"/>
    <w:rsid w:val="00B515B8"/>
    <w:rsid w:val="00B53387"/>
    <w:rsid w:val="00B5428C"/>
    <w:rsid w:val="00B546AB"/>
    <w:rsid w:val="00B54A8C"/>
    <w:rsid w:val="00B553FB"/>
    <w:rsid w:val="00B555EF"/>
    <w:rsid w:val="00B5740E"/>
    <w:rsid w:val="00B60CF2"/>
    <w:rsid w:val="00B60F84"/>
    <w:rsid w:val="00B62582"/>
    <w:rsid w:val="00B66E91"/>
    <w:rsid w:val="00B700F3"/>
    <w:rsid w:val="00B71638"/>
    <w:rsid w:val="00B7251E"/>
    <w:rsid w:val="00B75879"/>
    <w:rsid w:val="00B803C5"/>
    <w:rsid w:val="00B81B19"/>
    <w:rsid w:val="00B82AFD"/>
    <w:rsid w:val="00B84B06"/>
    <w:rsid w:val="00B903B0"/>
    <w:rsid w:val="00B90C7F"/>
    <w:rsid w:val="00B910FA"/>
    <w:rsid w:val="00B96E43"/>
    <w:rsid w:val="00B97349"/>
    <w:rsid w:val="00BA1BEA"/>
    <w:rsid w:val="00BA30C5"/>
    <w:rsid w:val="00BA550D"/>
    <w:rsid w:val="00BB1F1B"/>
    <w:rsid w:val="00BB2C96"/>
    <w:rsid w:val="00BB2DB3"/>
    <w:rsid w:val="00BB30FA"/>
    <w:rsid w:val="00BB5BD4"/>
    <w:rsid w:val="00BB6A6B"/>
    <w:rsid w:val="00BC1C32"/>
    <w:rsid w:val="00BC1E80"/>
    <w:rsid w:val="00BC3F4A"/>
    <w:rsid w:val="00BC73A0"/>
    <w:rsid w:val="00BD05E6"/>
    <w:rsid w:val="00BD227D"/>
    <w:rsid w:val="00BD3D72"/>
    <w:rsid w:val="00BD451D"/>
    <w:rsid w:val="00BD4F10"/>
    <w:rsid w:val="00BD7B76"/>
    <w:rsid w:val="00BE1254"/>
    <w:rsid w:val="00BE3264"/>
    <w:rsid w:val="00BE3C9B"/>
    <w:rsid w:val="00BF3361"/>
    <w:rsid w:val="00BF37BD"/>
    <w:rsid w:val="00BF4234"/>
    <w:rsid w:val="00BF50A3"/>
    <w:rsid w:val="00BF6EE6"/>
    <w:rsid w:val="00C00028"/>
    <w:rsid w:val="00C0048B"/>
    <w:rsid w:val="00C02163"/>
    <w:rsid w:val="00C059DC"/>
    <w:rsid w:val="00C070C1"/>
    <w:rsid w:val="00C075D8"/>
    <w:rsid w:val="00C07D1F"/>
    <w:rsid w:val="00C115DB"/>
    <w:rsid w:val="00C116AF"/>
    <w:rsid w:val="00C168BA"/>
    <w:rsid w:val="00C170E2"/>
    <w:rsid w:val="00C17672"/>
    <w:rsid w:val="00C214C4"/>
    <w:rsid w:val="00C21E2D"/>
    <w:rsid w:val="00C22508"/>
    <w:rsid w:val="00C26868"/>
    <w:rsid w:val="00C33D7E"/>
    <w:rsid w:val="00C350C1"/>
    <w:rsid w:val="00C351B2"/>
    <w:rsid w:val="00C355F7"/>
    <w:rsid w:val="00C44941"/>
    <w:rsid w:val="00C44CCA"/>
    <w:rsid w:val="00C472C2"/>
    <w:rsid w:val="00C47355"/>
    <w:rsid w:val="00C514E7"/>
    <w:rsid w:val="00C5431A"/>
    <w:rsid w:val="00C55AFE"/>
    <w:rsid w:val="00C60E6B"/>
    <w:rsid w:val="00C62C89"/>
    <w:rsid w:val="00C647D2"/>
    <w:rsid w:val="00C65E29"/>
    <w:rsid w:val="00C713AF"/>
    <w:rsid w:val="00C7156F"/>
    <w:rsid w:val="00C748F4"/>
    <w:rsid w:val="00C7726B"/>
    <w:rsid w:val="00C77883"/>
    <w:rsid w:val="00C80164"/>
    <w:rsid w:val="00C838A7"/>
    <w:rsid w:val="00C8521E"/>
    <w:rsid w:val="00C8595E"/>
    <w:rsid w:val="00C85BAF"/>
    <w:rsid w:val="00C86684"/>
    <w:rsid w:val="00C92127"/>
    <w:rsid w:val="00C95332"/>
    <w:rsid w:val="00CA1978"/>
    <w:rsid w:val="00CA1E6B"/>
    <w:rsid w:val="00CA2BD8"/>
    <w:rsid w:val="00CA464F"/>
    <w:rsid w:val="00CA492E"/>
    <w:rsid w:val="00CA5ED9"/>
    <w:rsid w:val="00CA6813"/>
    <w:rsid w:val="00CA6AFF"/>
    <w:rsid w:val="00CA6EBE"/>
    <w:rsid w:val="00CB5717"/>
    <w:rsid w:val="00CC1ECE"/>
    <w:rsid w:val="00CC444C"/>
    <w:rsid w:val="00CD0F7E"/>
    <w:rsid w:val="00CD1134"/>
    <w:rsid w:val="00CD2415"/>
    <w:rsid w:val="00CD305D"/>
    <w:rsid w:val="00CD4851"/>
    <w:rsid w:val="00CD499B"/>
    <w:rsid w:val="00CD513B"/>
    <w:rsid w:val="00CD5DD5"/>
    <w:rsid w:val="00CD6CC3"/>
    <w:rsid w:val="00CD798A"/>
    <w:rsid w:val="00CE0076"/>
    <w:rsid w:val="00CE4484"/>
    <w:rsid w:val="00CE509A"/>
    <w:rsid w:val="00CF0B88"/>
    <w:rsid w:val="00CF0D1D"/>
    <w:rsid w:val="00CF2D39"/>
    <w:rsid w:val="00CF3664"/>
    <w:rsid w:val="00CF69CE"/>
    <w:rsid w:val="00D03E06"/>
    <w:rsid w:val="00D043B4"/>
    <w:rsid w:val="00D1087B"/>
    <w:rsid w:val="00D10E4C"/>
    <w:rsid w:val="00D12722"/>
    <w:rsid w:val="00D13855"/>
    <w:rsid w:val="00D153EB"/>
    <w:rsid w:val="00D16B03"/>
    <w:rsid w:val="00D16FEA"/>
    <w:rsid w:val="00D210D4"/>
    <w:rsid w:val="00D2195D"/>
    <w:rsid w:val="00D225BD"/>
    <w:rsid w:val="00D238A4"/>
    <w:rsid w:val="00D24A68"/>
    <w:rsid w:val="00D257E2"/>
    <w:rsid w:val="00D266D6"/>
    <w:rsid w:val="00D30B21"/>
    <w:rsid w:val="00D30D1A"/>
    <w:rsid w:val="00D339B6"/>
    <w:rsid w:val="00D33F12"/>
    <w:rsid w:val="00D37871"/>
    <w:rsid w:val="00D4403E"/>
    <w:rsid w:val="00D46331"/>
    <w:rsid w:val="00D4687F"/>
    <w:rsid w:val="00D46F28"/>
    <w:rsid w:val="00D500C3"/>
    <w:rsid w:val="00D5176E"/>
    <w:rsid w:val="00D5509B"/>
    <w:rsid w:val="00D5590B"/>
    <w:rsid w:val="00D55D56"/>
    <w:rsid w:val="00D56791"/>
    <w:rsid w:val="00D579CF"/>
    <w:rsid w:val="00D60353"/>
    <w:rsid w:val="00D611B0"/>
    <w:rsid w:val="00D631CF"/>
    <w:rsid w:val="00D63819"/>
    <w:rsid w:val="00D6504C"/>
    <w:rsid w:val="00D713C4"/>
    <w:rsid w:val="00D801CF"/>
    <w:rsid w:val="00D81361"/>
    <w:rsid w:val="00D817C9"/>
    <w:rsid w:val="00D82601"/>
    <w:rsid w:val="00D826D2"/>
    <w:rsid w:val="00D9042B"/>
    <w:rsid w:val="00D9062F"/>
    <w:rsid w:val="00D91C1C"/>
    <w:rsid w:val="00D9364A"/>
    <w:rsid w:val="00D938D3"/>
    <w:rsid w:val="00D94955"/>
    <w:rsid w:val="00D9521D"/>
    <w:rsid w:val="00D96197"/>
    <w:rsid w:val="00D97EE4"/>
    <w:rsid w:val="00DA075D"/>
    <w:rsid w:val="00DA32E1"/>
    <w:rsid w:val="00DA46AF"/>
    <w:rsid w:val="00DA47BF"/>
    <w:rsid w:val="00DA4A01"/>
    <w:rsid w:val="00DA4AEB"/>
    <w:rsid w:val="00DA748C"/>
    <w:rsid w:val="00DB1805"/>
    <w:rsid w:val="00DB25FA"/>
    <w:rsid w:val="00DB3018"/>
    <w:rsid w:val="00DB3FA7"/>
    <w:rsid w:val="00DB4320"/>
    <w:rsid w:val="00DC1192"/>
    <w:rsid w:val="00DC3FEB"/>
    <w:rsid w:val="00DC4F8A"/>
    <w:rsid w:val="00DC50A2"/>
    <w:rsid w:val="00DC527A"/>
    <w:rsid w:val="00DC52B0"/>
    <w:rsid w:val="00DC6979"/>
    <w:rsid w:val="00DC7EEB"/>
    <w:rsid w:val="00DD03A4"/>
    <w:rsid w:val="00DD2891"/>
    <w:rsid w:val="00DD3D7D"/>
    <w:rsid w:val="00DD601E"/>
    <w:rsid w:val="00DD6F5A"/>
    <w:rsid w:val="00DD766E"/>
    <w:rsid w:val="00DE58D4"/>
    <w:rsid w:val="00DE673B"/>
    <w:rsid w:val="00DF0F76"/>
    <w:rsid w:val="00DF178A"/>
    <w:rsid w:val="00DF30E9"/>
    <w:rsid w:val="00DF3372"/>
    <w:rsid w:val="00DF532C"/>
    <w:rsid w:val="00DF5D28"/>
    <w:rsid w:val="00DF690F"/>
    <w:rsid w:val="00DF7AE5"/>
    <w:rsid w:val="00E02E50"/>
    <w:rsid w:val="00E05011"/>
    <w:rsid w:val="00E0662E"/>
    <w:rsid w:val="00E1187E"/>
    <w:rsid w:val="00E126C9"/>
    <w:rsid w:val="00E14BB0"/>
    <w:rsid w:val="00E15F5B"/>
    <w:rsid w:val="00E200B2"/>
    <w:rsid w:val="00E20B3A"/>
    <w:rsid w:val="00E21D0D"/>
    <w:rsid w:val="00E220F1"/>
    <w:rsid w:val="00E23BA1"/>
    <w:rsid w:val="00E24153"/>
    <w:rsid w:val="00E24A7E"/>
    <w:rsid w:val="00E24AA3"/>
    <w:rsid w:val="00E25666"/>
    <w:rsid w:val="00E2784D"/>
    <w:rsid w:val="00E305F3"/>
    <w:rsid w:val="00E30A93"/>
    <w:rsid w:val="00E3113B"/>
    <w:rsid w:val="00E311C4"/>
    <w:rsid w:val="00E3157C"/>
    <w:rsid w:val="00E31728"/>
    <w:rsid w:val="00E3194B"/>
    <w:rsid w:val="00E33519"/>
    <w:rsid w:val="00E337AE"/>
    <w:rsid w:val="00E3645C"/>
    <w:rsid w:val="00E369E9"/>
    <w:rsid w:val="00E36C5E"/>
    <w:rsid w:val="00E41125"/>
    <w:rsid w:val="00E413C6"/>
    <w:rsid w:val="00E417BC"/>
    <w:rsid w:val="00E43FB0"/>
    <w:rsid w:val="00E45B98"/>
    <w:rsid w:val="00E45C41"/>
    <w:rsid w:val="00E47655"/>
    <w:rsid w:val="00E514D8"/>
    <w:rsid w:val="00E540BE"/>
    <w:rsid w:val="00E545B1"/>
    <w:rsid w:val="00E60FED"/>
    <w:rsid w:val="00E61525"/>
    <w:rsid w:val="00E64921"/>
    <w:rsid w:val="00E659D3"/>
    <w:rsid w:val="00E67A6A"/>
    <w:rsid w:val="00E71E6D"/>
    <w:rsid w:val="00E7245F"/>
    <w:rsid w:val="00E72D61"/>
    <w:rsid w:val="00E73902"/>
    <w:rsid w:val="00E742C8"/>
    <w:rsid w:val="00E748BC"/>
    <w:rsid w:val="00E75FB6"/>
    <w:rsid w:val="00E76F0C"/>
    <w:rsid w:val="00E81B5B"/>
    <w:rsid w:val="00E840E7"/>
    <w:rsid w:val="00E84CEF"/>
    <w:rsid w:val="00E86AB5"/>
    <w:rsid w:val="00E86BCF"/>
    <w:rsid w:val="00E87304"/>
    <w:rsid w:val="00E87C32"/>
    <w:rsid w:val="00E91984"/>
    <w:rsid w:val="00E95153"/>
    <w:rsid w:val="00E95B95"/>
    <w:rsid w:val="00E97596"/>
    <w:rsid w:val="00EA0186"/>
    <w:rsid w:val="00EA54ED"/>
    <w:rsid w:val="00EA5A6C"/>
    <w:rsid w:val="00EA60A2"/>
    <w:rsid w:val="00EA6D62"/>
    <w:rsid w:val="00EA7307"/>
    <w:rsid w:val="00EB0DCE"/>
    <w:rsid w:val="00EB17DD"/>
    <w:rsid w:val="00EB4F37"/>
    <w:rsid w:val="00EC24EE"/>
    <w:rsid w:val="00EC2C31"/>
    <w:rsid w:val="00EC3051"/>
    <w:rsid w:val="00EC503A"/>
    <w:rsid w:val="00EC5AC7"/>
    <w:rsid w:val="00EC6C8B"/>
    <w:rsid w:val="00EC712A"/>
    <w:rsid w:val="00EC7F47"/>
    <w:rsid w:val="00EC7F6A"/>
    <w:rsid w:val="00ED005C"/>
    <w:rsid w:val="00ED211F"/>
    <w:rsid w:val="00ED3220"/>
    <w:rsid w:val="00ED71BE"/>
    <w:rsid w:val="00ED77EF"/>
    <w:rsid w:val="00EE0083"/>
    <w:rsid w:val="00EE2706"/>
    <w:rsid w:val="00EE2B53"/>
    <w:rsid w:val="00EE2F4F"/>
    <w:rsid w:val="00EE3E02"/>
    <w:rsid w:val="00EE6423"/>
    <w:rsid w:val="00EE79DC"/>
    <w:rsid w:val="00EF297C"/>
    <w:rsid w:val="00EF3966"/>
    <w:rsid w:val="00EF4344"/>
    <w:rsid w:val="00EF6941"/>
    <w:rsid w:val="00EF6CA4"/>
    <w:rsid w:val="00F01DC1"/>
    <w:rsid w:val="00F02732"/>
    <w:rsid w:val="00F03992"/>
    <w:rsid w:val="00F05A15"/>
    <w:rsid w:val="00F07A24"/>
    <w:rsid w:val="00F10351"/>
    <w:rsid w:val="00F12F74"/>
    <w:rsid w:val="00F13C23"/>
    <w:rsid w:val="00F154B6"/>
    <w:rsid w:val="00F157DD"/>
    <w:rsid w:val="00F16896"/>
    <w:rsid w:val="00F20B15"/>
    <w:rsid w:val="00F21970"/>
    <w:rsid w:val="00F22B99"/>
    <w:rsid w:val="00F237A2"/>
    <w:rsid w:val="00F2387D"/>
    <w:rsid w:val="00F24B21"/>
    <w:rsid w:val="00F31666"/>
    <w:rsid w:val="00F331D8"/>
    <w:rsid w:val="00F34B57"/>
    <w:rsid w:val="00F40E16"/>
    <w:rsid w:val="00F40F4D"/>
    <w:rsid w:val="00F41193"/>
    <w:rsid w:val="00F41D9F"/>
    <w:rsid w:val="00F444BD"/>
    <w:rsid w:val="00F44E77"/>
    <w:rsid w:val="00F455BA"/>
    <w:rsid w:val="00F4566F"/>
    <w:rsid w:val="00F45DAA"/>
    <w:rsid w:val="00F461B9"/>
    <w:rsid w:val="00F46FA5"/>
    <w:rsid w:val="00F47455"/>
    <w:rsid w:val="00F47E68"/>
    <w:rsid w:val="00F52ACD"/>
    <w:rsid w:val="00F54C8B"/>
    <w:rsid w:val="00F554B8"/>
    <w:rsid w:val="00F57268"/>
    <w:rsid w:val="00F60F9A"/>
    <w:rsid w:val="00F6127F"/>
    <w:rsid w:val="00F62800"/>
    <w:rsid w:val="00F6557E"/>
    <w:rsid w:val="00F65B5A"/>
    <w:rsid w:val="00F65FDB"/>
    <w:rsid w:val="00F67F17"/>
    <w:rsid w:val="00F716E9"/>
    <w:rsid w:val="00F72F10"/>
    <w:rsid w:val="00F742D6"/>
    <w:rsid w:val="00F74523"/>
    <w:rsid w:val="00F76C56"/>
    <w:rsid w:val="00F77932"/>
    <w:rsid w:val="00F81144"/>
    <w:rsid w:val="00F84825"/>
    <w:rsid w:val="00F90102"/>
    <w:rsid w:val="00F91BB8"/>
    <w:rsid w:val="00F92530"/>
    <w:rsid w:val="00F932AC"/>
    <w:rsid w:val="00F932C6"/>
    <w:rsid w:val="00F94CE4"/>
    <w:rsid w:val="00F96A74"/>
    <w:rsid w:val="00FA1182"/>
    <w:rsid w:val="00FA4FA1"/>
    <w:rsid w:val="00FA748C"/>
    <w:rsid w:val="00FB4623"/>
    <w:rsid w:val="00FB4FD9"/>
    <w:rsid w:val="00FB569D"/>
    <w:rsid w:val="00FB6DE7"/>
    <w:rsid w:val="00FC2061"/>
    <w:rsid w:val="00FC2A6C"/>
    <w:rsid w:val="00FC3AFC"/>
    <w:rsid w:val="00FC4F7E"/>
    <w:rsid w:val="00FC6AD5"/>
    <w:rsid w:val="00FD0C97"/>
    <w:rsid w:val="00FD0EC8"/>
    <w:rsid w:val="00FD1BAB"/>
    <w:rsid w:val="00FD67DF"/>
    <w:rsid w:val="00FD7977"/>
    <w:rsid w:val="00FD7C8A"/>
    <w:rsid w:val="00FE04AA"/>
    <w:rsid w:val="00FE1AF7"/>
    <w:rsid w:val="00FE263E"/>
    <w:rsid w:val="00FE7528"/>
    <w:rsid w:val="00FE78F6"/>
    <w:rsid w:val="00FE7B1F"/>
    <w:rsid w:val="00FF1098"/>
    <w:rsid w:val="00FF295B"/>
    <w:rsid w:val="00FF3D96"/>
    <w:rsid w:val="00FF4EA3"/>
    <w:rsid w:val="00FF6172"/>
    <w:rsid w:val="00FF652C"/>
    <w:rsid w:val="00FF6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A8E1D03"/>
  <w15:chartTrackingRefBased/>
  <w15:docId w15:val="{D49076E9-55FD-4B9B-AE96-97BA9A329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889"/>
    <w:pPr>
      <w:spacing w:after="0"/>
    </w:pPr>
    <w:rPr>
      <w:rFonts w:ascii="Calibri" w:hAnsi="Calibri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663638"/>
    <w:pPr>
      <w:tabs>
        <w:tab w:val="center" w:pos="4536"/>
        <w:tab w:val="right" w:pos="9072"/>
      </w:tabs>
      <w:spacing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63638"/>
    <w:rPr>
      <w:rFonts w:ascii="Calibri" w:hAnsi="Calibri"/>
    </w:rPr>
  </w:style>
  <w:style w:type="paragraph" w:styleId="Sidfot">
    <w:name w:val="footer"/>
    <w:basedOn w:val="Normal"/>
    <w:link w:val="SidfotChar"/>
    <w:uiPriority w:val="99"/>
    <w:unhideWhenUsed/>
    <w:rsid w:val="00663638"/>
    <w:pPr>
      <w:tabs>
        <w:tab w:val="center" w:pos="4536"/>
        <w:tab w:val="right" w:pos="9072"/>
      </w:tabs>
      <w:spacing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663638"/>
    <w:rPr>
      <w:rFonts w:ascii="Calibri" w:hAnsi="Calibri"/>
    </w:rPr>
  </w:style>
  <w:style w:type="paragraph" w:styleId="Litteraturfrteckning">
    <w:name w:val="Bibliography"/>
    <w:basedOn w:val="Normal"/>
    <w:next w:val="Normal"/>
    <w:uiPriority w:val="37"/>
    <w:unhideWhenUsed/>
    <w:rsid w:val="00A55DDA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8A5A8E"/>
    <w:pPr>
      <w:spacing w:after="0" w:line="240" w:lineRule="auto"/>
    </w:pPr>
    <w:rPr>
      <w:rFonts w:ascii="Calibri" w:hAnsi="Calibri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0A229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0A229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0A229E"/>
    <w:rPr>
      <w:rFonts w:ascii="Calibri" w:hAnsi="Calibri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A229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A229E"/>
    <w:rPr>
      <w:rFonts w:ascii="Calibri" w:hAnsi="Calibri"/>
      <w:b/>
      <w:bCs/>
      <w:sz w:val="20"/>
      <w:szCs w:val="20"/>
    </w:rPr>
  </w:style>
  <w:style w:type="paragraph" w:styleId="Liststycke">
    <w:name w:val="List Paragraph"/>
    <w:basedOn w:val="Normal"/>
    <w:uiPriority w:val="34"/>
    <w:qFormat/>
    <w:rsid w:val="00E81B5B"/>
    <w:pPr>
      <w:ind w:left="720"/>
      <w:contextualSpacing/>
    </w:pPr>
  </w:style>
  <w:style w:type="character" w:styleId="Hyperlnk">
    <w:name w:val="Hyperlink"/>
    <w:basedOn w:val="Standardstycketeckensnitt"/>
    <w:uiPriority w:val="99"/>
    <w:unhideWhenUsed/>
    <w:rsid w:val="00E84CEF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E84CEF"/>
    <w:rPr>
      <w:color w:val="605E5C"/>
      <w:shd w:val="clear" w:color="auto" w:fill="E1DFDD"/>
    </w:rPr>
  </w:style>
  <w:style w:type="character" w:styleId="Radnummer">
    <w:name w:val="line number"/>
    <w:basedOn w:val="Standardstycketeckensnitt"/>
    <w:uiPriority w:val="99"/>
    <w:semiHidden/>
    <w:unhideWhenUsed/>
    <w:rsid w:val="002D6F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8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4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7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3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8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8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2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6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1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1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7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9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3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6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7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0A29F7-3CE9-4F16-BF2F-739646932B1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24</Words>
  <Characters>5959</Characters>
  <Application>Microsoft Office Word</Application>
  <DocSecurity>0</DocSecurity>
  <Lines>49</Lines>
  <Paragraphs>1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Bermudez</dc:creator>
  <cp:keywords/>
  <dc:description/>
  <cp:lastModifiedBy>Nicolas Bermudez</cp:lastModifiedBy>
  <cp:revision>3</cp:revision>
  <cp:lastPrinted>2024-12-16T09:09:00Z</cp:lastPrinted>
  <dcterms:created xsi:type="dcterms:W3CDTF">2025-06-05T12:59:00Z</dcterms:created>
  <dcterms:modified xsi:type="dcterms:W3CDTF">2025-06-05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sjMyUnhP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3" name="ClassificationContentMarkingHeaderShapeIds">
    <vt:lpwstr>7cbd03bb,3d88d371,6fb4e789</vt:lpwstr>
  </property>
  <property fmtid="{D5CDD505-2E9C-101B-9397-08002B2CF9AE}" pid="4" name="ClassificationContentMarkingHeaderFontProps">
    <vt:lpwstr>#000000,8,Calibri</vt:lpwstr>
  </property>
  <property fmtid="{D5CDD505-2E9C-101B-9397-08002B2CF9AE}" pid="5" name="ClassificationContentMarkingHeaderText">
    <vt:lpwstr>Begränsad delning</vt:lpwstr>
  </property>
</Properties>
</file>